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F7B6F" w14:textId="77777777" w:rsidR="00832122" w:rsidRPr="00B869D1" w:rsidRDefault="00832122" w:rsidP="00832122">
      <w:pPr>
        <w:jc w:val="center"/>
        <w:rPr>
          <w:rFonts w:ascii="Times New Roman" w:hAnsi="Times New Roman"/>
          <w:sz w:val="32"/>
        </w:rPr>
      </w:pPr>
      <w:bookmarkStart w:id="0" w:name="_Hlk491219501"/>
      <w:r w:rsidRPr="00B869D1">
        <w:rPr>
          <w:rFonts w:ascii="Times New Roman" w:hAnsi="Times New Roman"/>
          <w:b/>
          <w:sz w:val="32"/>
        </w:rPr>
        <w:t>Circulating microRNA profile as a potential</w:t>
      </w:r>
    </w:p>
    <w:p w14:paraId="067F307D" w14:textId="77777777" w:rsidR="00832122" w:rsidRPr="00B869D1" w:rsidRDefault="00832122" w:rsidP="00832122">
      <w:pPr>
        <w:jc w:val="center"/>
        <w:rPr>
          <w:rFonts w:ascii="Times New Roman" w:hAnsi="Times New Roman"/>
          <w:sz w:val="32"/>
        </w:rPr>
      </w:pPr>
      <w:proofErr w:type="gramStart"/>
      <w:r w:rsidRPr="00B869D1">
        <w:rPr>
          <w:rFonts w:ascii="Times New Roman" w:hAnsi="Times New Roman"/>
          <w:b/>
          <w:sz w:val="32"/>
        </w:rPr>
        <w:t>biomarker</w:t>
      </w:r>
      <w:proofErr w:type="gramEnd"/>
      <w:r w:rsidRPr="00B869D1">
        <w:rPr>
          <w:rFonts w:ascii="Times New Roman" w:hAnsi="Times New Roman"/>
          <w:b/>
          <w:sz w:val="32"/>
        </w:rPr>
        <w:t xml:space="preserve"> for obstructive sleep </w:t>
      </w:r>
      <w:r>
        <w:rPr>
          <w:rFonts w:ascii="Times New Roman" w:hAnsi="Times New Roman"/>
          <w:b/>
          <w:sz w:val="32"/>
        </w:rPr>
        <w:t xml:space="preserve">apnea </w:t>
      </w:r>
      <w:r w:rsidRPr="00B869D1">
        <w:rPr>
          <w:rFonts w:ascii="Times New Roman" w:hAnsi="Times New Roman"/>
          <w:b/>
          <w:sz w:val="32"/>
        </w:rPr>
        <w:t>diagnosis</w:t>
      </w:r>
    </w:p>
    <w:p w14:paraId="382ED659" w14:textId="77777777" w:rsidR="00581E92" w:rsidRPr="00B869D1" w:rsidRDefault="00581E92" w:rsidP="00581E92">
      <w:pPr>
        <w:jc w:val="both"/>
        <w:rPr>
          <w:rFonts w:ascii="Times New Roman" w:hAnsi="Times New Roman"/>
        </w:rPr>
      </w:pPr>
    </w:p>
    <w:p w14:paraId="77E1D511" w14:textId="77777777" w:rsidR="00581E92" w:rsidRPr="00B869D1" w:rsidRDefault="00581E92" w:rsidP="00581E92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rFonts w:ascii="Times New Roman" w:hAnsi="Times New Roman"/>
          <w:bCs/>
          <w:color w:val="070909"/>
          <w:lang w:val="es-ES"/>
        </w:rPr>
      </w:pPr>
      <w:proofErr w:type="spellStart"/>
      <w:r w:rsidRPr="00B869D1">
        <w:rPr>
          <w:rFonts w:ascii="Times New Roman" w:hAnsi="Times New Roman"/>
          <w:b/>
          <w:bCs/>
          <w:color w:val="070909"/>
          <w:lang w:val="es-ES"/>
        </w:rPr>
        <w:t>Authors</w:t>
      </w:r>
      <w:proofErr w:type="spellEnd"/>
      <w:r w:rsidRPr="00B869D1">
        <w:rPr>
          <w:rFonts w:ascii="Times New Roman" w:hAnsi="Times New Roman"/>
          <w:b/>
          <w:bCs/>
          <w:color w:val="070909"/>
          <w:lang w:val="es-ES"/>
        </w:rPr>
        <w:t xml:space="preserve">: </w:t>
      </w:r>
      <w:r w:rsidRPr="00B869D1">
        <w:rPr>
          <w:rFonts w:ascii="Times New Roman" w:hAnsi="Times New Roman"/>
          <w:bCs/>
          <w:color w:val="070909"/>
          <w:lang w:val="es-ES"/>
        </w:rPr>
        <w:t>F. Santamaria-Martos</w:t>
      </w: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1</w:t>
      </w:r>
      <w:r w:rsidRPr="00B869D1">
        <w:rPr>
          <w:rFonts w:ascii="Times New Roman" w:hAnsi="Times New Roman"/>
          <w:bCs/>
          <w:color w:val="070909"/>
          <w:lang w:val="es-ES"/>
        </w:rPr>
        <w:t>, I. Benítez</w:t>
      </w: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1,4</w:t>
      </w:r>
      <w:r w:rsidRPr="00B869D1">
        <w:rPr>
          <w:rFonts w:ascii="Times New Roman" w:hAnsi="Times New Roman"/>
          <w:bCs/>
          <w:color w:val="070909"/>
          <w:lang w:val="es-ES"/>
        </w:rPr>
        <w:t>, F. Ortega</w:t>
      </w: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3,4</w:t>
      </w:r>
      <w:r w:rsidRPr="00B869D1">
        <w:rPr>
          <w:rFonts w:ascii="Times New Roman" w:hAnsi="Times New Roman"/>
          <w:bCs/>
          <w:color w:val="070909"/>
          <w:lang w:val="es-ES"/>
        </w:rPr>
        <w:t>, A. Zapater</w:t>
      </w: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1</w:t>
      </w:r>
      <w:r w:rsidRPr="00B869D1">
        <w:rPr>
          <w:rFonts w:ascii="Times New Roman" w:hAnsi="Times New Roman"/>
          <w:bCs/>
          <w:color w:val="070909"/>
          <w:lang w:val="es-ES"/>
        </w:rPr>
        <w:t>, C. Giron</w:t>
      </w: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1</w:t>
      </w:r>
      <w:r w:rsidRPr="00B869D1">
        <w:rPr>
          <w:rFonts w:ascii="Times New Roman" w:hAnsi="Times New Roman"/>
          <w:bCs/>
          <w:color w:val="070909"/>
          <w:lang w:val="es-ES"/>
        </w:rPr>
        <w:t>, L. Pinilla</w:t>
      </w: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1</w:t>
      </w:r>
      <w:r w:rsidRPr="00B869D1">
        <w:rPr>
          <w:rFonts w:ascii="Times New Roman" w:hAnsi="Times New Roman"/>
          <w:bCs/>
          <w:color w:val="070909"/>
          <w:lang w:val="es-ES"/>
        </w:rPr>
        <w:t>, L. Pascual</w:t>
      </w: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1</w:t>
      </w:r>
      <w:r w:rsidRPr="00B869D1">
        <w:rPr>
          <w:rFonts w:ascii="Times New Roman" w:hAnsi="Times New Roman"/>
          <w:bCs/>
          <w:color w:val="070909"/>
          <w:lang w:val="es-ES"/>
        </w:rPr>
        <w:t>, A. Cortijo</w:t>
      </w: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1</w:t>
      </w:r>
      <w:r w:rsidRPr="00B869D1">
        <w:rPr>
          <w:rFonts w:ascii="Times New Roman" w:hAnsi="Times New Roman"/>
          <w:bCs/>
          <w:color w:val="070909"/>
          <w:lang w:val="es-ES"/>
        </w:rPr>
        <w:t>, M. Dalmases</w:t>
      </w: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1</w:t>
      </w:r>
      <w:r w:rsidRPr="00B869D1">
        <w:rPr>
          <w:rFonts w:ascii="Times New Roman" w:hAnsi="Times New Roman"/>
          <w:bCs/>
          <w:color w:val="070909"/>
          <w:lang w:val="es-ES"/>
        </w:rPr>
        <w:t>, J.M. Fernandez-Real</w:t>
      </w: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3,4</w:t>
      </w:r>
      <w:r w:rsidRPr="00B869D1">
        <w:rPr>
          <w:rFonts w:ascii="Times New Roman" w:hAnsi="Times New Roman"/>
          <w:bCs/>
          <w:color w:val="070909"/>
          <w:lang w:val="es-ES"/>
        </w:rPr>
        <w:t>, F. Barbé</w:t>
      </w: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1,2</w:t>
      </w:r>
      <w:r w:rsidRPr="00B869D1">
        <w:rPr>
          <w:rFonts w:ascii="Times New Roman" w:hAnsi="Times New Roman"/>
          <w:bCs/>
          <w:color w:val="070909"/>
          <w:lang w:val="es-ES"/>
        </w:rPr>
        <w:t>, M. Sánchez-de-la-Torre</w:t>
      </w: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1,2,*</w:t>
      </w:r>
      <w:r w:rsidRPr="00B869D1">
        <w:rPr>
          <w:rFonts w:ascii="Times New Roman" w:hAnsi="Times New Roman"/>
          <w:bCs/>
          <w:color w:val="070909"/>
          <w:lang w:val="es-ES"/>
        </w:rPr>
        <w:t>.</w:t>
      </w:r>
    </w:p>
    <w:p w14:paraId="2DB7EAFB" w14:textId="77777777" w:rsidR="00581E92" w:rsidRPr="00B869D1" w:rsidRDefault="00581E92" w:rsidP="00581E92">
      <w:pPr>
        <w:widowControl w:val="0"/>
        <w:autoSpaceDE w:val="0"/>
        <w:autoSpaceDN w:val="0"/>
        <w:adjustRightInd w:val="0"/>
        <w:spacing w:after="240" w:line="300" w:lineRule="atLeast"/>
        <w:jc w:val="both"/>
        <w:rPr>
          <w:rFonts w:ascii="Times New Roman" w:hAnsi="Times New Roman"/>
          <w:b/>
          <w:color w:val="191919"/>
        </w:rPr>
      </w:pPr>
      <w:r w:rsidRPr="00B869D1">
        <w:rPr>
          <w:rFonts w:ascii="Times New Roman" w:hAnsi="Times New Roman"/>
          <w:b/>
          <w:color w:val="191919"/>
        </w:rPr>
        <w:t>Affiliations:</w:t>
      </w:r>
    </w:p>
    <w:p w14:paraId="03BE7821" w14:textId="77777777" w:rsidR="00581E92" w:rsidRPr="00B869D1" w:rsidRDefault="00581E92" w:rsidP="00581E92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rFonts w:ascii="Times New Roman" w:hAnsi="Times New Roman"/>
          <w:bCs/>
          <w:color w:val="070909"/>
          <w:lang w:val="en-US"/>
        </w:rPr>
      </w:pPr>
      <w:r w:rsidRPr="00B869D1">
        <w:rPr>
          <w:rFonts w:ascii="Times New Roman" w:hAnsi="Times New Roman"/>
          <w:bCs/>
          <w:color w:val="070909"/>
          <w:vertAlign w:val="superscript"/>
          <w:lang w:val="en-US"/>
        </w:rPr>
        <w:t>1</w:t>
      </w:r>
      <w:r w:rsidRPr="00B869D1">
        <w:rPr>
          <w:rFonts w:ascii="Times New Roman" w:hAnsi="Times New Roman"/>
          <w:bCs/>
          <w:color w:val="070909"/>
          <w:lang w:val="en-US"/>
        </w:rPr>
        <w:t xml:space="preserve">Group of Translational Research in Respiratory Medicine, Hospital </w:t>
      </w:r>
      <w:proofErr w:type="spellStart"/>
      <w:r w:rsidRPr="00B869D1">
        <w:rPr>
          <w:rFonts w:ascii="Times New Roman" w:hAnsi="Times New Roman"/>
          <w:bCs/>
          <w:color w:val="070909"/>
          <w:lang w:val="en-US"/>
        </w:rPr>
        <w:t>Universitari</w:t>
      </w:r>
      <w:proofErr w:type="spellEnd"/>
      <w:r w:rsidRPr="00B869D1">
        <w:rPr>
          <w:rFonts w:ascii="Times New Roman" w:hAnsi="Times New Roman"/>
          <w:bCs/>
          <w:color w:val="070909"/>
          <w:lang w:val="en-US"/>
        </w:rPr>
        <w:t xml:space="preserve"> </w:t>
      </w:r>
      <w:proofErr w:type="spellStart"/>
      <w:r w:rsidRPr="00B869D1">
        <w:rPr>
          <w:rFonts w:ascii="Times New Roman" w:hAnsi="Times New Roman"/>
          <w:bCs/>
          <w:color w:val="070909"/>
          <w:lang w:val="en-US"/>
        </w:rPr>
        <w:t>Arnau</w:t>
      </w:r>
      <w:proofErr w:type="spellEnd"/>
      <w:r w:rsidRPr="00B869D1">
        <w:rPr>
          <w:rFonts w:ascii="Times New Roman" w:hAnsi="Times New Roman"/>
          <w:bCs/>
          <w:color w:val="070909"/>
          <w:lang w:val="en-US"/>
        </w:rPr>
        <w:t xml:space="preserve"> de </w:t>
      </w:r>
      <w:proofErr w:type="spellStart"/>
      <w:r w:rsidRPr="00B869D1">
        <w:rPr>
          <w:rFonts w:ascii="Times New Roman" w:hAnsi="Times New Roman"/>
          <w:bCs/>
          <w:color w:val="070909"/>
          <w:lang w:val="en-US"/>
        </w:rPr>
        <w:t>Vilanova</w:t>
      </w:r>
      <w:proofErr w:type="spellEnd"/>
      <w:r w:rsidRPr="00B869D1">
        <w:rPr>
          <w:rFonts w:ascii="Times New Roman" w:hAnsi="Times New Roman"/>
          <w:bCs/>
          <w:color w:val="070909"/>
          <w:lang w:val="en-US"/>
        </w:rPr>
        <w:t xml:space="preserve"> y Santa Maria, IRB Lleida, Lleida, Spain;</w:t>
      </w:r>
    </w:p>
    <w:p w14:paraId="3D132E67" w14:textId="77777777" w:rsidR="00581E92" w:rsidRPr="00B869D1" w:rsidRDefault="00581E92" w:rsidP="00581E92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rFonts w:ascii="Times New Roman" w:hAnsi="Times New Roman"/>
          <w:bCs/>
          <w:color w:val="070909"/>
          <w:lang w:val="es-ES"/>
        </w:rPr>
      </w:pP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2</w:t>
      </w:r>
      <w:r w:rsidRPr="00B869D1">
        <w:rPr>
          <w:rFonts w:ascii="Times New Roman" w:hAnsi="Times New Roman"/>
          <w:bCs/>
          <w:color w:val="070909"/>
          <w:lang w:val="es-ES"/>
        </w:rPr>
        <w:t xml:space="preserve">Centro de </w:t>
      </w:r>
      <w:proofErr w:type="spellStart"/>
      <w:r w:rsidRPr="00B869D1">
        <w:rPr>
          <w:rFonts w:ascii="Times New Roman" w:hAnsi="Times New Roman"/>
          <w:bCs/>
          <w:color w:val="070909"/>
          <w:lang w:val="es-ES"/>
        </w:rPr>
        <w:t>Investigación</w:t>
      </w:r>
      <w:proofErr w:type="spellEnd"/>
      <w:r w:rsidRPr="00B869D1">
        <w:rPr>
          <w:rFonts w:ascii="Times New Roman" w:hAnsi="Times New Roman"/>
          <w:bCs/>
          <w:color w:val="070909"/>
          <w:lang w:val="es-ES"/>
        </w:rPr>
        <w:t xml:space="preserve"> </w:t>
      </w:r>
      <w:proofErr w:type="spellStart"/>
      <w:r w:rsidRPr="00B869D1">
        <w:rPr>
          <w:rFonts w:ascii="Times New Roman" w:hAnsi="Times New Roman"/>
          <w:bCs/>
          <w:color w:val="070909"/>
          <w:lang w:val="es-ES"/>
        </w:rPr>
        <w:t>Biomédica</w:t>
      </w:r>
      <w:proofErr w:type="spellEnd"/>
      <w:r w:rsidRPr="00B869D1">
        <w:rPr>
          <w:rFonts w:ascii="Times New Roman" w:hAnsi="Times New Roman"/>
          <w:bCs/>
          <w:color w:val="070909"/>
          <w:lang w:val="es-ES"/>
        </w:rPr>
        <w:t xml:space="preserve"> en Red de Enfermedades Respiratorias (CIBERES), Madrid, </w:t>
      </w:r>
      <w:proofErr w:type="spellStart"/>
      <w:r w:rsidRPr="00B869D1">
        <w:rPr>
          <w:rFonts w:ascii="Times New Roman" w:hAnsi="Times New Roman"/>
          <w:bCs/>
          <w:color w:val="070909"/>
          <w:lang w:val="es-ES"/>
        </w:rPr>
        <w:t>Spain</w:t>
      </w:r>
      <w:proofErr w:type="spellEnd"/>
      <w:r w:rsidRPr="00B869D1">
        <w:rPr>
          <w:rFonts w:ascii="Times New Roman" w:hAnsi="Times New Roman"/>
          <w:bCs/>
          <w:color w:val="070909"/>
          <w:lang w:val="es-ES"/>
        </w:rPr>
        <w:t>.</w:t>
      </w:r>
    </w:p>
    <w:p w14:paraId="23E809E6" w14:textId="77777777" w:rsidR="00581E92" w:rsidRPr="00B869D1" w:rsidRDefault="00581E92" w:rsidP="00581E92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rFonts w:ascii="Times New Roman" w:hAnsi="Times New Roman"/>
          <w:bCs/>
          <w:color w:val="070909"/>
          <w:lang w:val="es-ES"/>
        </w:rPr>
      </w:pP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3</w:t>
      </w:r>
      <w:r w:rsidRPr="00B869D1">
        <w:rPr>
          <w:rFonts w:ascii="Times New Roman" w:hAnsi="Times New Roman"/>
          <w:bCs/>
          <w:color w:val="070909"/>
          <w:lang w:val="es-ES"/>
        </w:rPr>
        <w:t xml:space="preserve">Department of Diabetes, </w:t>
      </w:r>
      <w:proofErr w:type="spellStart"/>
      <w:r w:rsidRPr="00B869D1">
        <w:rPr>
          <w:rFonts w:ascii="Times New Roman" w:hAnsi="Times New Roman"/>
          <w:bCs/>
          <w:color w:val="070909"/>
          <w:lang w:val="es-ES"/>
        </w:rPr>
        <w:t>Endocrinology</w:t>
      </w:r>
      <w:proofErr w:type="spellEnd"/>
      <w:r w:rsidRPr="00B869D1">
        <w:rPr>
          <w:rFonts w:ascii="Times New Roman" w:hAnsi="Times New Roman"/>
          <w:bCs/>
          <w:color w:val="070909"/>
          <w:lang w:val="es-ES"/>
        </w:rPr>
        <w:t xml:space="preserve"> and </w:t>
      </w:r>
      <w:proofErr w:type="spellStart"/>
      <w:r w:rsidRPr="00B869D1">
        <w:rPr>
          <w:rFonts w:ascii="Times New Roman" w:hAnsi="Times New Roman"/>
          <w:bCs/>
          <w:color w:val="070909"/>
          <w:lang w:val="es-ES"/>
        </w:rPr>
        <w:t>Nutrition</w:t>
      </w:r>
      <w:proofErr w:type="spellEnd"/>
      <w:r w:rsidRPr="00B869D1">
        <w:rPr>
          <w:rFonts w:ascii="Times New Roman" w:hAnsi="Times New Roman"/>
          <w:bCs/>
          <w:color w:val="070909"/>
          <w:lang w:val="es-ES"/>
        </w:rPr>
        <w:t xml:space="preserve">, </w:t>
      </w:r>
      <w:proofErr w:type="spellStart"/>
      <w:r w:rsidRPr="00B869D1">
        <w:rPr>
          <w:rFonts w:ascii="Times New Roman" w:hAnsi="Times New Roman"/>
          <w:bCs/>
          <w:color w:val="070909"/>
          <w:lang w:val="es-ES"/>
        </w:rPr>
        <w:t>Institut</w:t>
      </w:r>
      <w:proofErr w:type="spellEnd"/>
      <w:r w:rsidRPr="00B869D1">
        <w:rPr>
          <w:rFonts w:ascii="Times New Roman" w:hAnsi="Times New Roman"/>
          <w:bCs/>
          <w:color w:val="070909"/>
          <w:lang w:val="es-ES"/>
        </w:rPr>
        <w:t xml:space="preserve"> </w:t>
      </w:r>
      <w:proofErr w:type="spellStart"/>
      <w:r w:rsidRPr="00B869D1">
        <w:rPr>
          <w:rFonts w:ascii="Times New Roman" w:hAnsi="Times New Roman"/>
          <w:bCs/>
          <w:color w:val="070909"/>
          <w:lang w:val="es-ES"/>
        </w:rPr>
        <w:t>d'Investigació</w:t>
      </w:r>
      <w:proofErr w:type="spellEnd"/>
      <w:r w:rsidRPr="00B869D1">
        <w:rPr>
          <w:rFonts w:ascii="Times New Roman" w:hAnsi="Times New Roman"/>
          <w:bCs/>
          <w:color w:val="070909"/>
          <w:lang w:val="es-ES"/>
        </w:rPr>
        <w:t xml:space="preserve"> </w:t>
      </w:r>
      <w:proofErr w:type="spellStart"/>
      <w:r w:rsidRPr="00B869D1">
        <w:rPr>
          <w:rFonts w:ascii="Times New Roman" w:hAnsi="Times New Roman"/>
          <w:bCs/>
          <w:color w:val="070909"/>
          <w:lang w:val="es-ES"/>
        </w:rPr>
        <w:t>Biomèdica</w:t>
      </w:r>
      <w:proofErr w:type="spellEnd"/>
      <w:r w:rsidRPr="00B869D1">
        <w:rPr>
          <w:rFonts w:ascii="Times New Roman" w:hAnsi="Times New Roman"/>
          <w:bCs/>
          <w:color w:val="070909"/>
          <w:lang w:val="es-ES"/>
        </w:rPr>
        <w:t xml:space="preserve"> de Girona (</w:t>
      </w:r>
      <w:proofErr w:type="spellStart"/>
      <w:r w:rsidRPr="00B869D1">
        <w:rPr>
          <w:rFonts w:ascii="Times New Roman" w:hAnsi="Times New Roman"/>
          <w:bCs/>
          <w:color w:val="070909"/>
          <w:lang w:val="es-ES"/>
        </w:rPr>
        <w:t>IdIBGi</w:t>
      </w:r>
      <w:proofErr w:type="spellEnd"/>
      <w:r w:rsidRPr="00B869D1">
        <w:rPr>
          <w:rFonts w:ascii="Times New Roman" w:hAnsi="Times New Roman"/>
          <w:bCs/>
          <w:color w:val="070909"/>
          <w:lang w:val="es-ES"/>
        </w:rPr>
        <w:t xml:space="preserve">), Girona, </w:t>
      </w:r>
      <w:proofErr w:type="spellStart"/>
      <w:r w:rsidRPr="00B869D1">
        <w:rPr>
          <w:rFonts w:ascii="Times New Roman" w:hAnsi="Times New Roman"/>
          <w:bCs/>
          <w:color w:val="070909"/>
          <w:lang w:val="es-ES"/>
        </w:rPr>
        <w:t>Spain</w:t>
      </w:r>
      <w:proofErr w:type="spellEnd"/>
      <w:r w:rsidRPr="00B869D1">
        <w:rPr>
          <w:rFonts w:ascii="Times New Roman" w:hAnsi="Times New Roman"/>
          <w:bCs/>
          <w:color w:val="070909"/>
          <w:lang w:val="es-ES"/>
        </w:rPr>
        <w:t>;</w:t>
      </w:r>
    </w:p>
    <w:p w14:paraId="17D08649" w14:textId="77777777" w:rsidR="00581E92" w:rsidRPr="00B869D1" w:rsidRDefault="00581E92" w:rsidP="00581E92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rFonts w:ascii="Times New Roman" w:hAnsi="Times New Roman"/>
          <w:bCs/>
          <w:color w:val="070909"/>
          <w:lang w:val="es-ES"/>
        </w:rPr>
      </w:pPr>
      <w:r w:rsidRPr="00B869D1">
        <w:rPr>
          <w:rFonts w:ascii="Times New Roman" w:hAnsi="Times New Roman"/>
          <w:bCs/>
          <w:color w:val="070909"/>
          <w:vertAlign w:val="superscript"/>
          <w:lang w:val="es-ES"/>
        </w:rPr>
        <w:t>4</w:t>
      </w:r>
      <w:r w:rsidRPr="00B869D1">
        <w:rPr>
          <w:rFonts w:ascii="Times New Roman" w:hAnsi="Times New Roman"/>
          <w:bCs/>
          <w:color w:val="070909"/>
          <w:lang w:val="es-ES"/>
        </w:rPr>
        <w:t xml:space="preserve">CIBER de la Fisiopatología de la Obesidad y la Nutrición (CB06/03) and Instituto de Salud Carlos III, Madrid, </w:t>
      </w:r>
      <w:proofErr w:type="spellStart"/>
      <w:r w:rsidRPr="00B869D1">
        <w:rPr>
          <w:rFonts w:ascii="Times New Roman" w:hAnsi="Times New Roman"/>
          <w:bCs/>
          <w:color w:val="070909"/>
          <w:lang w:val="es-ES"/>
        </w:rPr>
        <w:t>Spain</w:t>
      </w:r>
      <w:proofErr w:type="spellEnd"/>
      <w:r w:rsidRPr="00B869D1">
        <w:rPr>
          <w:rFonts w:ascii="Times New Roman" w:hAnsi="Times New Roman"/>
          <w:bCs/>
          <w:color w:val="070909"/>
          <w:lang w:val="es-ES"/>
        </w:rPr>
        <w:t>;</w:t>
      </w:r>
    </w:p>
    <w:p w14:paraId="35BC6E2B" w14:textId="77777777" w:rsidR="00581E92" w:rsidRPr="00B869D1" w:rsidRDefault="00581E92" w:rsidP="00581E92">
      <w:pPr>
        <w:pStyle w:val="NormalWeb"/>
        <w:jc w:val="both"/>
        <w:rPr>
          <w:rFonts w:ascii="Times New Roman" w:hAnsi="Times New Roman"/>
          <w:lang w:val="en-GB"/>
        </w:rPr>
      </w:pPr>
      <w:r w:rsidRPr="00B869D1">
        <w:rPr>
          <w:rFonts w:ascii="Times New Roman" w:hAnsi="Times New Roman"/>
          <w:lang w:val="en-GB"/>
        </w:rPr>
        <w:t>*Correspondence to:</w:t>
      </w:r>
    </w:p>
    <w:p w14:paraId="18DB44AF" w14:textId="77777777" w:rsidR="00581E92" w:rsidRPr="00B869D1" w:rsidRDefault="00581E92" w:rsidP="00581E92">
      <w:pPr>
        <w:pStyle w:val="NormalWeb"/>
        <w:spacing w:line="360" w:lineRule="auto"/>
        <w:jc w:val="both"/>
        <w:rPr>
          <w:rFonts w:ascii="Times New Roman" w:hAnsi="Times New Roman"/>
          <w:color w:val="2196D1"/>
          <w:sz w:val="16"/>
          <w:szCs w:val="16"/>
          <w:lang w:val="en-US"/>
        </w:rPr>
      </w:pPr>
      <w:r w:rsidRPr="00B869D1">
        <w:rPr>
          <w:rFonts w:ascii="Times New Roman" w:hAnsi="Times New Roman"/>
        </w:rPr>
        <w:t xml:space="preserve">Manuel </w:t>
      </w:r>
      <w:proofErr w:type="spellStart"/>
      <w:r w:rsidRPr="00B869D1">
        <w:rPr>
          <w:rFonts w:ascii="Times New Roman" w:hAnsi="Times New Roman"/>
        </w:rPr>
        <w:t>Sánchez-de-la-Torre</w:t>
      </w:r>
      <w:proofErr w:type="spellEnd"/>
      <w:r w:rsidRPr="00B869D1">
        <w:rPr>
          <w:rFonts w:ascii="Times New Roman" w:hAnsi="Times New Roman"/>
        </w:rPr>
        <w:t xml:space="preserve">, PhD, Hospital Arnau de </w:t>
      </w:r>
      <w:proofErr w:type="spellStart"/>
      <w:r w:rsidRPr="00B869D1">
        <w:rPr>
          <w:rFonts w:ascii="Times New Roman" w:hAnsi="Times New Roman"/>
        </w:rPr>
        <w:t>Vilanova</w:t>
      </w:r>
      <w:proofErr w:type="spellEnd"/>
      <w:r w:rsidRPr="00B869D1">
        <w:rPr>
          <w:rFonts w:ascii="Times New Roman" w:hAnsi="Times New Roman"/>
        </w:rPr>
        <w:t xml:space="preserve">-Santa </w:t>
      </w:r>
      <w:proofErr w:type="spellStart"/>
      <w:r w:rsidRPr="00B869D1">
        <w:rPr>
          <w:rFonts w:ascii="Times New Roman" w:hAnsi="Times New Roman"/>
        </w:rPr>
        <w:t>María</w:t>
      </w:r>
      <w:proofErr w:type="spellEnd"/>
      <w:r w:rsidRPr="00B869D1">
        <w:rPr>
          <w:rFonts w:ascii="Times New Roman" w:hAnsi="Times New Roman"/>
        </w:rPr>
        <w:t xml:space="preserve">, IRBLleida, CIBERES, Avda. </w:t>
      </w:r>
      <w:proofErr w:type="spellStart"/>
      <w:r w:rsidRPr="00B869D1">
        <w:rPr>
          <w:rFonts w:ascii="Times New Roman" w:hAnsi="Times New Roman"/>
          <w:lang w:val="en-US"/>
        </w:rPr>
        <w:t>Rovira</w:t>
      </w:r>
      <w:proofErr w:type="spellEnd"/>
      <w:r w:rsidRPr="00B869D1">
        <w:rPr>
          <w:rFonts w:ascii="Times New Roman" w:hAnsi="Times New Roman"/>
          <w:lang w:val="en-US"/>
        </w:rPr>
        <w:t xml:space="preserve"> </w:t>
      </w:r>
      <w:proofErr w:type="spellStart"/>
      <w:r w:rsidRPr="00B869D1">
        <w:rPr>
          <w:rFonts w:ascii="Times New Roman" w:hAnsi="Times New Roman"/>
          <w:lang w:val="en-US"/>
        </w:rPr>
        <w:t>Roure</w:t>
      </w:r>
      <w:proofErr w:type="spellEnd"/>
      <w:r w:rsidRPr="00B869D1">
        <w:rPr>
          <w:rFonts w:ascii="Times New Roman" w:hAnsi="Times New Roman"/>
          <w:lang w:val="en-US"/>
        </w:rPr>
        <w:t xml:space="preserve"> 80, 25198, Lleida, Spain; e-mail: </w:t>
      </w:r>
      <w:r w:rsidRPr="00B869D1">
        <w:rPr>
          <w:rFonts w:ascii="Times New Roman" w:hAnsi="Times New Roman"/>
          <w:color w:val="2196D1"/>
          <w:lang w:val="en-US"/>
        </w:rPr>
        <w:t>sanchezdelatorre@gmail.com</w:t>
      </w:r>
    </w:p>
    <w:p w14:paraId="2EE6B7FB" w14:textId="77777777" w:rsidR="00581E92" w:rsidRPr="00B869D1" w:rsidRDefault="00581E92" w:rsidP="00581E92">
      <w:pPr>
        <w:pStyle w:val="NormalWeb"/>
        <w:spacing w:line="360" w:lineRule="auto"/>
        <w:jc w:val="both"/>
        <w:rPr>
          <w:rFonts w:ascii="Times New Roman" w:hAnsi="Times New Roman"/>
          <w:lang w:val="en-US"/>
        </w:rPr>
      </w:pPr>
    </w:p>
    <w:p w14:paraId="27AD2BA0" w14:textId="77777777" w:rsidR="00581E92" w:rsidRPr="00B869D1" w:rsidRDefault="00581E92" w:rsidP="00581E92">
      <w:pPr>
        <w:rPr>
          <w:rFonts w:ascii="Times New Roman" w:hAnsi="Times New Roman"/>
        </w:rPr>
      </w:pPr>
    </w:p>
    <w:p w14:paraId="396F66E7" w14:textId="77777777" w:rsidR="00581E92" w:rsidRPr="00B869D1" w:rsidRDefault="00581E92" w:rsidP="00581E92">
      <w:pPr>
        <w:jc w:val="both"/>
        <w:rPr>
          <w:rFonts w:ascii="Times New Roman" w:hAnsi="Times New Roman"/>
        </w:rPr>
      </w:pPr>
    </w:p>
    <w:p w14:paraId="01CB743A" w14:textId="77777777" w:rsidR="00581E92" w:rsidRPr="00B869D1" w:rsidRDefault="00581E92" w:rsidP="00581E92">
      <w:pPr>
        <w:rPr>
          <w:rFonts w:ascii="Times New Roman" w:hAnsi="Times New Roman"/>
        </w:rPr>
      </w:pPr>
    </w:p>
    <w:p w14:paraId="75369368" w14:textId="77777777" w:rsidR="00581E92" w:rsidRPr="00B869D1" w:rsidRDefault="00581E92" w:rsidP="00581E92">
      <w:pPr>
        <w:rPr>
          <w:rFonts w:ascii="Times New Roman" w:hAnsi="Times New Roman"/>
        </w:rPr>
      </w:pPr>
    </w:p>
    <w:p w14:paraId="325B7615" w14:textId="77777777" w:rsidR="006D3B25" w:rsidRPr="00483FEB" w:rsidRDefault="006D3B25" w:rsidP="006D3B25">
      <w:pPr>
        <w:jc w:val="both"/>
      </w:pPr>
    </w:p>
    <w:bookmarkEnd w:id="0"/>
    <w:p w14:paraId="79CDCE1B" w14:textId="77777777" w:rsidR="002C727C" w:rsidRDefault="002C727C"/>
    <w:p w14:paraId="6768D0C6" w14:textId="77777777" w:rsidR="006D3B25" w:rsidRDefault="006D3B25"/>
    <w:p w14:paraId="3B1E3C95" w14:textId="77777777" w:rsidR="006D3B25" w:rsidRDefault="006D3B25"/>
    <w:p w14:paraId="1206F540" w14:textId="77777777" w:rsidR="006D3B25" w:rsidRDefault="006D3B25"/>
    <w:p w14:paraId="2FFB58EA" w14:textId="77777777" w:rsidR="006D3B25" w:rsidRDefault="006D3B25"/>
    <w:p w14:paraId="588ED97B" w14:textId="77777777" w:rsidR="002C377F" w:rsidRDefault="002C377F"/>
    <w:p w14:paraId="7B3A20AB" w14:textId="77777777" w:rsidR="00F71D83" w:rsidRDefault="00107376">
      <w:pPr>
        <w:rPr>
          <w:b/>
        </w:rPr>
      </w:pPr>
      <w:r>
        <w:rPr>
          <w:b/>
        </w:rPr>
        <w:br w:type="page"/>
      </w:r>
    </w:p>
    <w:p w14:paraId="11AAAF46" w14:textId="34DF9782" w:rsidR="00FE68DE" w:rsidRDefault="00F53CD5" w:rsidP="00F53CD5">
      <w:pPr>
        <w:spacing w:line="360" w:lineRule="auto"/>
        <w:jc w:val="both"/>
      </w:pPr>
      <w:r>
        <w:lastRenderedPageBreak/>
        <w:t>1. TaqMan Low Density Array determinations</w:t>
      </w:r>
    </w:p>
    <w:p w14:paraId="7477D97D" w14:textId="3D424BA3" w:rsidR="00F53CD5" w:rsidRPr="00D00692" w:rsidRDefault="00F53CD5" w:rsidP="00F53CD5">
      <w:pPr>
        <w:spacing w:line="360" w:lineRule="auto"/>
        <w:ind w:left="708"/>
        <w:jc w:val="both"/>
      </w:pPr>
      <w:r>
        <w:t xml:space="preserve">1.1. Baseline characteristics of the cohort </w:t>
      </w:r>
    </w:p>
    <w:p w14:paraId="41E3D5F6" w14:textId="77777777" w:rsidR="00D84656" w:rsidRDefault="00F53CD5" w:rsidP="00F53CD5">
      <w:pPr>
        <w:spacing w:line="360" w:lineRule="auto"/>
        <w:jc w:val="both"/>
      </w:pPr>
      <w:r>
        <w:tab/>
        <w:t xml:space="preserve">1.2. </w:t>
      </w:r>
      <w:r w:rsidR="00D84656">
        <w:t>Quality control</w:t>
      </w:r>
    </w:p>
    <w:p w14:paraId="593432F5" w14:textId="7EEED9B5" w:rsidR="00FE68DE" w:rsidRDefault="00D84656" w:rsidP="00D84656">
      <w:pPr>
        <w:spacing w:line="360" w:lineRule="auto"/>
        <w:ind w:left="708" w:firstLine="708"/>
        <w:jc w:val="both"/>
      </w:pPr>
      <w:r>
        <w:t>1.2.1. Number of determinations/</w:t>
      </w:r>
      <w:proofErr w:type="spellStart"/>
      <w:r>
        <w:t>missings</w:t>
      </w:r>
      <w:proofErr w:type="spellEnd"/>
    </w:p>
    <w:p w14:paraId="25683543" w14:textId="0C29C65C" w:rsidR="00D84656" w:rsidRDefault="00D84656" w:rsidP="00D84656">
      <w:pPr>
        <w:spacing w:line="360" w:lineRule="auto"/>
        <w:ind w:left="708" w:firstLine="708"/>
        <w:jc w:val="both"/>
      </w:pPr>
      <w:r>
        <w:t>1.2.2. Ct distribution of miRNAs</w:t>
      </w:r>
    </w:p>
    <w:p w14:paraId="1D89F158" w14:textId="75519543" w:rsidR="00F53CD5" w:rsidRDefault="00F53CD5" w:rsidP="00F53CD5">
      <w:pPr>
        <w:spacing w:line="360" w:lineRule="auto"/>
        <w:jc w:val="both"/>
      </w:pPr>
      <w:r>
        <w:tab/>
        <w:t xml:space="preserve">1.3. </w:t>
      </w:r>
      <w:proofErr w:type="gramStart"/>
      <w:r>
        <w:t>miRNA</w:t>
      </w:r>
      <w:proofErr w:type="gramEnd"/>
      <w:r>
        <w:t xml:space="preserve"> normalization</w:t>
      </w:r>
    </w:p>
    <w:p w14:paraId="162AC9B0" w14:textId="77777777" w:rsidR="00F53CD5" w:rsidRDefault="00F53CD5" w:rsidP="00F53CD5">
      <w:pPr>
        <w:spacing w:line="360" w:lineRule="auto"/>
        <w:jc w:val="both"/>
      </w:pPr>
    </w:p>
    <w:p w14:paraId="55D8301D" w14:textId="4F309757" w:rsidR="00F53CD5" w:rsidRDefault="00F53CD5" w:rsidP="00F53CD5">
      <w:pPr>
        <w:spacing w:line="360" w:lineRule="auto"/>
        <w:jc w:val="both"/>
      </w:pPr>
      <w:r>
        <w:t xml:space="preserve">2. </w:t>
      </w:r>
      <w:proofErr w:type="gramStart"/>
      <w:r>
        <w:t>qPCR</w:t>
      </w:r>
      <w:proofErr w:type="gramEnd"/>
      <w:r>
        <w:t xml:space="preserve"> determinations</w:t>
      </w:r>
    </w:p>
    <w:p w14:paraId="368FD4FB" w14:textId="78C734CF" w:rsidR="00F53CD5" w:rsidRPr="00D00692" w:rsidRDefault="00F53CD5" w:rsidP="00F53CD5">
      <w:pPr>
        <w:spacing w:line="360" w:lineRule="auto"/>
        <w:ind w:left="708"/>
        <w:jc w:val="both"/>
      </w:pPr>
      <w:r>
        <w:t xml:space="preserve">2.1. Baseline characteristics of the cohort </w:t>
      </w:r>
    </w:p>
    <w:p w14:paraId="73C21C67" w14:textId="30ACAD3F" w:rsidR="00D84656" w:rsidRDefault="00F53CD5" w:rsidP="00D84656">
      <w:pPr>
        <w:spacing w:line="360" w:lineRule="auto"/>
        <w:jc w:val="both"/>
      </w:pPr>
      <w:r>
        <w:tab/>
      </w:r>
      <w:r w:rsidR="00D84656">
        <w:t>2.2. Quality control</w:t>
      </w:r>
    </w:p>
    <w:p w14:paraId="78C8885C" w14:textId="08539F31" w:rsidR="00D84656" w:rsidRDefault="00D84656" w:rsidP="00D84656">
      <w:pPr>
        <w:spacing w:line="360" w:lineRule="auto"/>
        <w:ind w:left="708" w:firstLine="708"/>
        <w:jc w:val="both"/>
      </w:pPr>
      <w:r>
        <w:t>2.2.1. Number of determinations/</w:t>
      </w:r>
      <w:proofErr w:type="spellStart"/>
      <w:r>
        <w:t>missings</w:t>
      </w:r>
      <w:proofErr w:type="spellEnd"/>
    </w:p>
    <w:p w14:paraId="402435D2" w14:textId="54BE2C6D" w:rsidR="00D84656" w:rsidRDefault="00D84656" w:rsidP="00D84656">
      <w:pPr>
        <w:spacing w:line="360" w:lineRule="auto"/>
        <w:ind w:left="708" w:firstLine="708"/>
        <w:jc w:val="both"/>
      </w:pPr>
      <w:r>
        <w:t>2.2.2. Ct distribution of miRNAs</w:t>
      </w:r>
    </w:p>
    <w:p w14:paraId="1DE30DEE" w14:textId="71CDCE2F" w:rsidR="00F53CD5" w:rsidRDefault="00D84656" w:rsidP="00F53CD5">
      <w:pPr>
        <w:spacing w:line="360" w:lineRule="auto"/>
        <w:jc w:val="both"/>
      </w:pPr>
      <w:r>
        <w:tab/>
        <w:t>2.3</w:t>
      </w:r>
      <w:r w:rsidR="00F53CD5">
        <w:t xml:space="preserve">. </w:t>
      </w:r>
      <w:proofErr w:type="gramStart"/>
      <w:r w:rsidR="00F53CD5">
        <w:t>miRNA</w:t>
      </w:r>
      <w:proofErr w:type="gramEnd"/>
      <w:r w:rsidR="00F53CD5">
        <w:t xml:space="preserve"> validation and </w:t>
      </w:r>
      <w:r>
        <w:t>models</w:t>
      </w:r>
    </w:p>
    <w:p w14:paraId="4E9023D9" w14:textId="6B6C2E05" w:rsidR="00F53CD5" w:rsidRDefault="00D84656" w:rsidP="00F53CD5">
      <w:pPr>
        <w:spacing w:line="360" w:lineRule="auto"/>
        <w:jc w:val="both"/>
      </w:pPr>
      <w:r>
        <w:tab/>
      </w:r>
      <w:r>
        <w:tab/>
        <w:t>2.3.1</w:t>
      </w:r>
      <w:r w:rsidR="00F53CD5">
        <w:t xml:space="preserve">. </w:t>
      </w:r>
    </w:p>
    <w:p w14:paraId="5873D2BF" w14:textId="24D0CBB6" w:rsidR="00832122" w:rsidRDefault="00832122" w:rsidP="00F53CD5">
      <w:pPr>
        <w:spacing w:line="360" w:lineRule="auto"/>
        <w:jc w:val="both"/>
      </w:pPr>
      <w:r>
        <w:tab/>
      </w:r>
      <w:r>
        <w:tab/>
        <w:t>2.3.2.</w:t>
      </w:r>
      <w:r w:rsidR="00F23987">
        <w:t xml:space="preserve"> Validation of differentially expressed miRNAs in women</w:t>
      </w:r>
    </w:p>
    <w:p w14:paraId="6FF10F6A" w14:textId="59602D42" w:rsidR="00F53CD5" w:rsidRDefault="00832122" w:rsidP="00F53CD5">
      <w:pPr>
        <w:spacing w:line="360" w:lineRule="auto"/>
        <w:jc w:val="both"/>
      </w:pPr>
      <w:r>
        <w:tab/>
      </w:r>
      <w:r>
        <w:tab/>
        <w:t>2.3.3</w:t>
      </w:r>
      <w:r w:rsidR="00F53CD5">
        <w:t xml:space="preserve">. </w:t>
      </w:r>
      <w:proofErr w:type="spellStart"/>
      <w:r w:rsidR="00A75241">
        <w:t>Univariate</w:t>
      </w:r>
      <w:proofErr w:type="spellEnd"/>
      <w:r w:rsidR="00A75241">
        <w:t xml:space="preserve"> </w:t>
      </w:r>
      <w:r w:rsidR="00D84656">
        <w:t>logistic</w:t>
      </w:r>
      <w:r w:rsidR="00A75241">
        <w:t xml:space="preserve"> regression analysis</w:t>
      </w:r>
    </w:p>
    <w:p w14:paraId="0DE94E38" w14:textId="306EECDB" w:rsidR="00F53CD5" w:rsidRDefault="00832122" w:rsidP="00F53CD5">
      <w:pPr>
        <w:spacing w:line="360" w:lineRule="auto"/>
        <w:jc w:val="both"/>
      </w:pPr>
      <w:r>
        <w:tab/>
      </w:r>
      <w:r>
        <w:tab/>
        <w:t>2.3.4</w:t>
      </w:r>
      <w:r w:rsidR="00F53CD5">
        <w:t xml:space="preserve">. </w:t>
      </w:r>
      <w:r w:rsidR="00A75241">
        <w:t>Bioinformatic analysis of differentially expressed miRNAs</w:t>
      </w:r>
    </w:p>
    <w:p w14:paraId="4542755F" w14:textId="18132931" w:rsidR="008554BD" w:rsidRDefault="008554BD" w:rsidP="008554BD">
      <w:pPr>
        <w:spacing w:line="360" w:lineRule="auto"/>
        <w:ind w:left="1416" w:firstLine="12"/>
        <w:jc w:val="both"/>
      </w:pPr>
      <w:r>
        <w:t xml:space="preserve">2.3.5. </w:t>
      </w:r>
      <w:r w:rsidRPr="008554BD">
        <w:t xml:space="preserve">Main biological processes regulated by the differentially </w:t>
      </w:r>
      <w:r>
        <w:t>expressed miRNAs</w:t>
      </w:r>
      <w:bookmarkStart w:id="1" w:name="_GoBack"/>
      <w:bookmarkEnd w:id="1"/>
    </w:p>
    <w:p w14:paraId="0C930A87" w14:textId="5A7F47B0" w:rsidR="00F53CD5" w:rsidRDefault="00F53CD5" w:rsidP="00F53CD5">
      <w:pPr>
        <w:spacing w:line="360" w:lineRule="auto"/>
        <w:jc w:val="both"/>
      </w:pPr>
    </w:p>
    <w:p w14:paraId="19A3A8CF" w14:textId="77777777" w:rsidR="00F53CD5" w:rsidRDefault="00F53CD5" w:rsidP="00F53CD5">
      <w:pPr>
        <w:spacing w:line="360" w:lineRule="auto"/>
        <w:jc w:val="both"/>
      </w:pPr>
    </w:p>
    <w:p w14:paraId="49C201C8" w14:textId="77777777" w:rsidR="00581E92" w:rsidRDefault="00581E92" w:rsidP="00F53CD5">
      <w:pPr>
        <w:spacing w:line="360" w:lineRule="auto"/>
        <w:jc w:val="both"/>
      </w:pPr>
    </w:p>
    <w:p w14:paraId="32CB2FF2" w14:textId="77777777" w:rsidR="00581E92" w:rsidRDefault="00581E92" w:rsidP="00F53CD5">
      <w:pPr>
        <w:spacing w:line="360" w:lineRule="auto"/>
        <w:jc w:val="both"/>
      </w:pPr>
    </w:p>
    <w:p w14:paraId="37FB2C09" w14:textId="77777777" w:rsidR="00581E92" w:rsidRDefault="00581E92" w:rsidP="00F53CD5">
      <w:pPr>
        <w:spacing w:line="360" w:lineRule="auto"/>
        <w:jc w:val="both"/>
      </w:pPr>
    </w:p>
    <w:p w14:paraId="39D515EF" w14:textId="77777777" w:rsidR="00581E92" w:rsidRDefault="00581E92" w:rsidP="00F53CD5">
      <w:pPr>
        <w:spacing w:line="360" w:lineRule="auto"/>
        <w:jc w:val="both"/>
      </w:pPr>
    </w:p>
    <w:p w14:paraId="3EB7424C" w14:textId="77777777" w:rsidR="00581E92" w:rsidRDefault="00581E92" w:rsidP="00F53CD5">
      <w:pPr>
        <w:spacing w:line="360" w:lineRule="auto"/>
        <w:jc w:val="both"/>
      </w:pPr>
    </w:p>
    <w:p w14:paraId="17773A99" w14:textId="77777777" w:rsidR="00581E92" w:rsidRDefault="00581E92" w:rsidP="00F53CD5">
      <w:pPr>
        <w:spacing w:line="360" w:lineRule="auto"/>
        <w:jc w:val="both"/>
      </w:pPr>
    </w:p>
    <w:p w14:paraId="540FC304" w14:textId="77777777" w:rsidR="00581E92" w:rsidRDefault="00581E92" w:rsidP="00F53CD5">
      <w:pPr>
        <w:spacing w:line="360" w:lineRule="auto"/>
        <w:jc w:val="both"/>
      </w:pPr>
    </w:p>
    <w:p w14:paraId="7BB95C92" w14:textId="77777777" w:rsidR="00581E92" w:rsidRDefault="00581E92" w:rsidP="00F53CD5">
      <w:pPr>
        <w:spacing w:line="360" w:lineRule="auto"/>
        <w:jc w:val="both"/>
      </w:pPr>
    </w:p>
    <w:p w14:paraId="1121515E" w14:textId="77777777" w:rsidR="00581E92" w:rsidRDefault="00581E92" w:rsidP="00F53CD5">
      <w:pPr>
        <w:spacing w:line="360" w:lineRule="auto"/>
        <w:jc w:val="both"/>
      </w:pPr>
    </w:p>
    <w:p w14:paraId="463B2E3B" w14:textId="77777777" w:rsidR="00581E92" w:rsidRDefault="00581E92" w:rsidP="00F53CD5">
      <w:pPr>
        <w:spacing w:line="360" w:lineRule="auto"/>
        <w:jc w:val="both"/>
      </w:pPr>
    </w:p>
    <w:p w14:paraId="67697847" w14:textId="77777777" w:rsidR="00581E92" w:rsidRDefault="00581E92" w:rsidP="00F53CD5">
      <w:pPr>
        <w:spacing w:line="360" w:lineRule="auto"/>
        <w:jc w:val="both"/>
      </w:pPr>
    </w:p>
    <w:p w14:paraId="54383CBE" w14:textId="77777777" w:rsidR="00581E92" w:rsidRDefault="00581E92" w:rsidP="00F53CD5">
      <w:pPr>
        <w:spacing w:line="360" w:lineRule="auto"/>
        <w:jc w:val="both"/>
      </w:pPr>
    </w:p>
    <w:p w14:paraId="0C7F3605" w14:textId="77777777" w:rsidR="00581E92" w:rsidRDefault="00581E92" w:rsidP="00F53CD5">
      <w:pPr>
        <w:spacing w:line="360" w:lineRule="auto"/>
        <w:jc w:val="both"/>
      </w:pPr>
    </w:p>
    <w:p w14:paraId="07480E00" w14:textId="77777777" w:rsidR="00581E92" w:rsidRDefault="00581E92" w:rsidP="00F53CD5">
      <w:pPr>
        <w:spacing w:line="360" w:lineRule="auto"/>
        <w:jc w:val="both"/>
      </w:pPr>
    </w:p>
    <w:p w14:paraId="724DC19B" w14:textId="77777777" w:rsidR="00581E92" w:rsidRDefault="00581E92" w:rsidP="00F53CD5">
      <w:pPr>
        <w:spacing w:line="360" w:lineRule="auto"/>
        <w:jc w:val="both"/>
      </w:pPr>
    </w:p>
    <w:p w14:paraId="0B9BF1FB" w14:textId="77777777" w:rsidR="00CA445C" w:rsidRPr="00CA445C" w:rsidRDefault="00CA445C" w:rsidP="00CA445C">
      <w:pPr>
        <w:spacing w:line="360" w:lineRule="auto"/>
        <w:jc w:val="both"/>
        <w:rPr>
          <w:b/>
        </w:rPr>
      </w:pPr>
      <w:r w:rsidRPr="00CA445C">
        <w:rPr>
          <w:b/>
        </w:rPr>
        <w:t>1. TaqMan Low Density Array determinations</w:t>
      </w:r>
    </w:p>
    <w:p w14:paraId="2C094C93" w14:textId="77777777" w:rsidR="00581E92" w:rsidRDefault="00581E92" w:rsidP="00F53CD5">
      <w:pPr>
        <w:spacing w:line="360" w:lineRule="auto"/>
        <w:jc w:val="both"/>
      </w:pPr>
    </w:p>
    <w:p w14:paraId="742E0BAC" w14:textId="7B2230BC" w:rsidR="00CA445C" w:rsidRDefault="00CA445C" w:rsidP="00F53CD5">
      <w:pPr>
        <w:spacing w:line="360" w:lineRule="auto"/>
        <w:jc w:val="both"/>
      </w:pPr>
      <w:proofErr w:type="gramStart"/>
      <w:r>
        <w:t>1.1. Baseline characteristics of the cohort</w:t>
      </w:r>
      <w:r w:rsidR="001F617A">
        <w:t>.</w:t>
      </w:r>
      <w:proofErr w:type="gramEnd"/>
    </w:p>
    <w:p w14:paraId="789EDC4F" w14:textId="099ABCB3" w:rsidR="00CA445C" w:rsidRDefault="00CA445C" w:rsidP="00F53CD5">
      <w:pPr>
        <w:spacing w:line="360" w:lineRule="auto"/>
        <w:jc w:val="both"/>
      </w:pPr>
      <w:proofErr w:type="gramStart"/>
      <w:r>
        <w:t>e</w:t>
      </w:r>
      <w:proofErr w:type="gramEnd"/>
      <w:r>
        <w:t>-Table 1: Baseline characteristics of the cohor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1344"/>
        <w:gridCol w:w="1693"/>
        <w:gridCol w:w="1344"/>
        <w:gridCol w:w="840"/>
      </w:tblGrid>
      <w:tr w:rsidR="00CA445C" w:rsidRPr="00CA445C" w14:paraId="559F2F41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555C" w14:textId="77777777" w:rsidR="00CA445C" w:rsidRPr="00CA445C" w:rsidRDefault="00CA445C" w:rsidP="00CA445C">
            <w:pPr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981F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All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8DBE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Non-OSA (AHI&lt;1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7981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OSA (AHI ≥15)</w:t>
            </w:r>
          </w:p>
        </w:tc>
        <w:tc>
          <w:tcPr>
            <w:tcW w:w="4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992EA3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p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value</w:t>
            </w:r>
            <w:proofErr w:type="spellEnd"/>
          </w:p>
        </w:tc>
      </w:tr>
      <w:tr w:rsidR="00CA445C" w:rsidRPr="00CA445C" w14:paraId="3EF06002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BD2F" w14:textId="77777777" w:rsidR="00CA445C" w:rsidRPr="00CA445C" w:rsidRDefault="00CA445C" w:rsidP="00CA445C">
            <w:pPr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957C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N=27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56E9F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N=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1828E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N=21</w:t>
            </w:r>
          </w:p>
        </w:tc>
        <w:tc>
          <w:tcPr>
            <w:tcW w:w="4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A75A6" w14:textId="77777777" w:rsidR="00CA445C" w:rsidRPr="00CA445C" w:rsidRDefault="00CA445C" w:rsidP="00CA445C">
            <w:pPr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</w:p>
        </w:tc>
      </w:tr>
      <w:tr w:rsidR="00CA445C" w:rsidRPr="00CA445C" w14:paraId="0BD76DC3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0C90" w14:textId="77777777" w:rsidR="00CA445C" w:rsidRPr="00CA445C" w:rsidRDefault="00CA445C" w:rsidP="00CA445C">
            <w:pPr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B000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D8F9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B4A7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4F98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</w:p>
        </w:tc>
      </w:tr>
      <w:tr w:rsidR="00CA445C" w:rsidRPr="00CA445C" w14:paraId="50BEE2B0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9A88C3" w14:textId="77777777" w:rsidR="00CA445C" w:rsidRPr="00CA445C" w:rsidRDefault="00CA445C" w:rsidP="00CA445C">
            <w:pPr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Demografic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and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Clinical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variable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7D8026" w14:textId="77777777" w:rsidR="00CA445C" w:rsidRPr="00CA445C" w:rsidRDefault="00CA445C" w:rsidP="00CA445C">
            <w:pPr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AA0D71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D28782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A56FCC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 </w:t>
            </w:r>
          </w:p>
        </w:tc>
      </w:tr>
      <w:tr w:rsidR="00CA445C" w:rsidRPr="00CA445C" w14:paraId="378227A7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6443" w14:textId="77777777" w:rsidR="00CA445C" w:rsidRPr="00CA445C" w:rsidRDefault="00CA445C" w:rsidP="00CA445C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Age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(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years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) -median [IQR]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2E83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49.0 [41.0;55.0]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3F11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43.5 [39.2;47.8]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4318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51.0 [44.0;56.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DA58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0.115</w:t>
            </w:r>
          </w:p>
        </w:tc>
      </w:tr>
      <w:tr w:rsidR="00CA445C" w:rsidRPr="00CA445C" w14:paraId="19E025EA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08AA" w14:textId="77777777" w:rsidR="00CA445C" w:rsidRPr="00CA445C" w:rsidRDefault="00CA445C" w:rsidP="00CA445C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Sex (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men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), n (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10D0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27 (100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D81A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6 (100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1D70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21 (100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09D0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</w:p>
        </w:tc>
      </w:tr>
      <w:tr w:rsidR="00CA445C" w:rsidRPr="00CA445C" w14:paraId="7480BAD8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4212" w14:textId="77777777" w:rsidR="00CA445C" w:rsidRPr="00CA445C" w:rsidRDefault="00CA445C" w:rsidP="00CA445C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BMI (kg/m2) -median [IQR]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91FD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27.2 [25.4;30.4]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94DD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25.1 [23.1;29.3]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C92A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27.2 [26.2;30.5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12DF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0.180</w:t>
            </w:r>
          </w:p>
        </w:tc>
      </w:tr>
      <w:tr w:rsidR="00CA445C" w:rsidRPr="00CA445C" w14:paraId="68439D71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D567" w14:textId="77777777" w:rsidR="00CA445C" w:rsidRPr="00CA445C" w:rsidRDefault="00CA445C" w:rsidP="00CA445C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Smoking status: -n(%)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774D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CF98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              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AF31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              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D4C0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0.723</w:t>
            </w:r>
          </w:p>
        </w:tc>
      </w:tr>
      <w:tr w:rsidR="00CA445C" w:rsidRPr="00CA445C" w14:paraId="34262554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F423" w14:textId="77777777" w:rsidR="00CA445C" w:rsidRPr="00CA445C" w:rsidRDefault="00CA445C" w:rsidP="00CA445C">
            <w:pPr>
              <w:ind w:firstLineChars="300" w:firstLine="540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Non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smoker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8E66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8 (29.6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B4ED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1 (16.7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A1B8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7 (33.3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DD78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        </w:t>
            </w:r>
          </w:p>
        </w:tc>
      </w:tr>
      <w:tr w:rsidR="00CA445C" w:rsidRPr="00CA445C" w14:paraId="3B663F4C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E19" w14:textId="77777777" w:rsidR="00CA445C" w:rsidRPr="00CA445C" w:rsidRDefault="00CA445C" w:rsidP="00CA445C">
            <w:pPr>
              <w:ind w:firstLineChars="300" w:firstLine="540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Former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smoker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72F7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12 (44.4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5E6D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3 (50.0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3644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9 (42.9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B12A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        </w:t>
            </w:r>
          </w:p>
        </w:tc>
      </w:tr>
      <w:tr w:rsidR="00CA445C" w:rsidRPr="00CA445C" w14:paraId="6F90AB0A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126F" w14:textId="77777777" w:rsidR="00CA445C" w:rsidRPr="00CA445C" w:rsidRDefault="00CA445C" w:rsidP="00CA445C">
            <w:pPr>
              <w:ind w:firstLineChars="300" w:firstLine="540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Smoker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25A2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7 (25.9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949E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2 (33.3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1FED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5 (23.8%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BF96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        </w:t>
            </w:r>
          </w:p>
        </w:tc>
      </w:tr>
      <w:tr w:rsidR="00CA445C" w:rsidRPr="00CA445C" w14:paraId="550994F4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9EC3" w14:textId="77777777" w:rsidR="00CA445C" w:rsidRPr="00CA445C" w:rsidRDefault="00CA445C" w:rsidP="00CA445C">
            <w:pPr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69B2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96C0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095C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DE72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</w:p>
        </w:tc>
      </w:tr>
      <w:tr w:rsidR="00CA445C" w:rsidRPr="00CA445C" w14:paraId="30C5BB2E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A430CD" w14:textId="77777777" w:rsidR="00CA445C" w:rsidRPr="00CA445C" w:rsidRDefault="00CA445C" w:rsidP="00CA445C">
            <w:pPr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Respiratory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parameters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F11259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9AD21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53D229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B23C72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 </w:t>
            </w:r>
          </w:p>
        </w:tc>
      </w:tr>
      <w:tr w:rsidR="00CA445C" w:rsidRPr="00CA445C" w14:paraId="30F76171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9E6A" w14:textId="77777777" w:rsidR="00CA445C" w:rsidRPr="00CA445C" w:rsidRDefault="00CA445C" w:rsidP="00CA445C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AHI (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events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/h) -median [IQR]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2605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29.7 [18.3;42.7]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5BAB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7.36 [6.18;10.4]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7E66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32.4 [28.1;49.2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C946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&lt;0.001</w:t>
            </w:r>
          </w:p>
        </w:tc>
      </w:tr>
      <w:tr w:rsidR="00CA445C" w:rsidRPr="00CA445C" w14:paraId="0763E5A5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EBD1" w14:textId="77777777" w:rsidR="00CA445C" w:rsidRPr="00CA445C" w:rsidRDefault="00CA445C" w:rsidP="00CA445C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TSat90 (%) -median [IQR]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7A81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0.60 [0.22;6.70]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8EF1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0.03 [0.00;0.09]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727E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2.28 [0.33;8.37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156E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0.002</w:t>
            </w:r>
          </w:p>
        </w:tc>
      </w:tr>
      <w:tr w:rsidR="00CA445C" w:rsidRPr="00CA445C" w14:paraId="065438F0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A5C3" w14:textId="77777777" w:rsidR="00CA445C" w:rsidRPr="00CA445C" w:rsidRDefault="00CA445C" w:rsidP="00CA445C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Arousal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index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(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events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/h) -median [IQR]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F3DE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36.8 (17.0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772C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15.9 (10.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9FA2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42.8 (13.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0316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&lt;0.001</w:t>
            </w:r>
          </w:p>
        </w:tc>
      </w:tr>
      <w:tr w:rsidR="00CA445C" w:rsidRPr="00CA445C" w14:paraId="11EC0105" w14:textId="77777777" w:rsidTr="00CA445C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0FC6" w14:textId="77777777" w:rsidR="00CA445C" w:rsidRPr="00CA445C" w:rsidRDefault="00CA445C" w:rsidP="00CA445C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ESS (0-24) -median [IQR]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0ECD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9.96 (5.59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8938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12.3 (7.0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EC67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9.21 (5.0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1B0F" w14:textId="77777777" w:rsidR="00CA445C" w:rsidRPr="00CA445C" w:rsidRDefault="00CA445C" w:rsidP="00CA445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0.351</w:t>
            </w:r>
          </w:p>
        </w:tc>
      </w:tr>
      <w:tr w:rsidR="00CA445C" w:rsidRPr="00CA445C" w14:paraId="7A8710E4" w14:textId="77777777" w:rsidTr="00CA445C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C5E1" w14:textId="77777777" w:rsidR="00CA445C" w:rsidRPr="00CA445C" w:rsidRDefault="00CA445C" w:rsidP="00CA445C">
            <w:pPr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</w:pP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Abbreviations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: BMI =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Body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Mass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Index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; AHI =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Apnoea-Hypoapnoea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Index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; TSat90 = nighttime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with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oxygen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saturation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less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than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90%; ESS= Epworth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Sleepiness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 xml:space="preserve"> </w:t>
            </w:r>
            <w:proofErr w:type="spellStart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Scale</w:t>
            </w:r>
            <w:proofErr w:type="spellEnd"/>
            <w:r w:rsidRPr="00CA445C">
              <w:rPr>
                <w:rFonts w:ascii="Times New Roman" w:eastAsia="Times New Roman" w:hAnsi="Times New Roman"/>
                <w:color w:val="000000"/>
                <w:sz w:val="18"/>
                <w:szCs w:val="16"/>
                <w:lang w:val="es-ES"/>
              </w:rPr>
              <w:t>.</w:t>
            </w:r>
          </w:p>
        </w:tc>
      </w:tr>
    </w:tbl>
    <w:p w14:paraId="5C64298C" w14:textId="77777777" w:rsidR="00CA445C" w:rsidRDefault="00CA445C" w:rsidP="00F53CD5">
      <w:pPr>
        <w:spacing w:line="360" w:lineRule="auto"/>
        <w:jc w:val="both"/>
      </w:pPr>
    </w:p>
    <w:p w14:paraId="66C69A81" w14:textId="770ACB81" w:rsidR="00CA445C" w:rsidRDefault="00CA445C" w:rsidP="00F53CD5">
      <w:pPr>
        <w:spacing w:line="360" w:lineRule="auto"/>
        <w:jc w:val="both"/>
      </w:pPr>
      <w:r>
        <w:t>1.2. Quality control</w:t>
      </w:r>
    </w:p>
    <w:p w14:paraId="51971B13" w14:textId="52AE132B" w:rsidR="00D9147E" w:rsidRDefault="00CA445C" w:rsidP="00D9147E">
      <w:pPr>
        <w:spacing w:line="360" w:lineRule="auto"/>
        <w:jc w:val="both"/>
      </w:pPr>
      <w:proofErr w:type="gramStart"/>
      <w:r>
        <w:t>e</w:t>
      </w:r>
      <w:proofErr w:type="gramEnd"/>
      <w:r>
        <w:t>-Figure 1:</w:t>
      </w:r>
      <w:r w:rsidR="00D9147E">
        <w:t xml:space="preserve"> Number of determinations/</w:t>
      </w:r>
      <w:proofErr w:type="spellStart"/>
      <w:r w:rsidR="00D9147E">
        <w:t>missings</w:t>
      </w:r>
      <w:proofErr w:type="spellEnd"/>
      <w:r w:rsidR="001F617A">
        <w:t>.</w:t>
      </w:r>
    </w:p>
    <w:p w14:paraId="3160F441" w14:textId="52A1E3F9" w:rsidR="00CA445C" w:rsidRDefault="00545F02" w:rsidP="00F53CD5">
      <w:pPr>
        <w:spacing w:line="360" w:lineRule="auto"/>
        <w:jc w:val="both"/>
      </w:pPr>
      <w:r w:rsidRPr="00545F02">
        <w:rPr>
          <w:noProof/>
          <w:lang w:val="es-ES"/>
        </w:rPr>
        <w:lastRenderedPageBreak/>
        <mc:AlternateContent>
          <mc:Choice Requires="wpg">
            <w:drawing>
              <wp:inline distT="0" distB="0" distL="0" distR="0" wp14:anchorId="27B39C94" wp14:editId="1DCB9180">
                <wp:extent cx="5396230" cy="3161888"/>
                <wp:effectExtent l="0" t="0" r="0" b="0"/>
                <wp:docPr id="15" name="Agrupar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6230" cy="3161888"/>
                          <a:chOff x="0" y="0"/>
                          <a:chExt cx="9144000" cy="5347490"/>
                        </a:xfrm>
                      </wpg:grpSpPr>
                      <pic:pic xmlns:pic="http://schemas.openxmlformats.org/drawingml/2006/picture">
                        <pic:nvPicPr>
                          <pic:cNvPr id="16" name="Imagen 16" descr="eFigure1_2.pdf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4221"/>
                          <a:stretch/>
                        </pic:blipFill>
                        <pic:spPr>
                          <a:xfrm>
                            <a:off x="0" y="0"/>
                            <a:ext cx="9144000" cy="470619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" name="Cuadro de texto 17"/>
                        <wps:cNvSpPr txBox="1"/>
                        <wps:spPr>
                          <a:xfrm>
                            <a:off x="3050362" y="4739644"/>
                            <a:ext cx="1690424" cy="6078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CD577C" w14:textId="77777777" w:rsidR="00237459" w:rsidRDefault="00237459" w:rsidP="00545F0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Sample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Agrupar 5" o:spid="_x0000_s1026" style="width:424.9pt;height:248.95pt;mso-position-horizontal-relative:char;mso-position-vertical-relative:line" coordsize="9144000,534749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6" o:spid="_x0000_s1027" type="#_x0000_t75" alt="eFigure1_2.pdf" style="position:absolute;width:9144000;height:470619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kR&#10;z7LCAAAA2wAAAA8AAABkcnMvZG93bnJldi54bWxET01rwkAQvRf8D8sIvdVNLQQbXaWIllJF0Hrw&#10;OGanSWh2NmSnmvx7Vyj0No/3ObNF52p1oTZUng08jxJQxLm3FRcGjl/rpwmoIMgWa89koKcAi/ng&#10;YYaZ9Vfe0+UghYohHDI0UIo0mdYhL8lhGPmGOHLfvnUoEbaFti1eY7ir9ThJUu2w4thQYkPLkvKf&#10;w68zMOn376f0c9yt3G6zPMv2NX/pxZjHYfc2BSXUyb/4z/1h4/wU7r/EA/T8Bg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pEc+ywgAAANsAAAAPAAAAAAAAAAAAAAAAAJwCAABk&#10;cnMvZG93bnJldi54bWxQSwUGAAAAAAQABAD3AAAAiwMAAAAA&#10;">
                  <v:imagedata r:id="rId7" o:title="eFigure1_2.pdf" cropbottom="9320f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Cuadro de texto 17" o:spid="_x0000_s1028" type="#_x0000_t202" style="position:absolute;left:3050362;top:4739644;width:1690424;height:607846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qWKvwQAA&#10;ANsAAAAPAAAAZHJzL2Rvd25yZXYueG1sRE9LbsIwEN1X4g7WILEDBwSFphiE+Ejs2kIPMIqncUg8&#10;jmIDgdNjJKTu5ul9Z75sbSUu1PjCsYLhIAFBnDldcK7g97jrz0D4gKyxckwKbuRhuei8zTHV7so/&#10;dDmEXMQQ9ikqMCHUqZQ+M2TRD1xNHLk/11gMETa51A1eY7it5ChJ3qXFgmODwZrWhrLycLYKZon9&#10;KsuP0be34/twYtYbt61PSvW67eoTRKA2/Itf7r2O86fw/CUeIBc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qlir8EAAADbAAAADwAAAAAAAAAAAAAAAACXAgAAZHJzL2Rvd25y&#10;ZXYueG1sUEsFBgAAAAAEAAQA9QAAAIUDAAAAAA==&#10;" filled="f" stroked="f">
                  <v:textbox style="mso-fit-shape-to-text:t">
                    <w:txbxContent>
                      <w:p w14:paraId="1ACD577C" w14:textId="77777777" w:rsidR="00237459" w:rsidRDefault="00237459" w:rsidP="00545F0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Sample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BA64458" w14:textId="77777777" w:rsidR="00545F02" w:rsidRDefault="00545F02" w:rsidP="00D9147E">
      <w:pPr>
        <w:spacing w:line="360" w:lineRule="auto"/>
        <w:jc w:val="both"/>
      </w:pPr>
    </w:p>
    <w:p w14:paraId="763CD0B7" w14:textId="5AB451AC" w:rsidR="00D9147E" w:rsidRDefault="00CA445C" w:rsidP="00D9147E">
      <w:pPr>
        <w:spacing w:line="360" w:lineRule="auto"/>
        <w:jc w:val="both"/>
      </w:pPr>
      <w:proofErr w:type="gramStart"/>
      <w:r>
        <w:t>e</w:t>
      </w:r>
      <w:proofErr w:type="gramEnd"/>
      <w:r>
        <w:t xml:space="preserve">-Figure 2: </w:t>
      </w:r>
      <w:r w:rsidR="001F617A">
        <w:t xml:space="preserve">Raw </w:t>
      </w:r>
      <w:r w:rsidR="00D9147E">
        <w:t>Ct distribution of miRNAs</w:t>
      </w:r>
      <w:r w:rsidR="001F617A">
        <w:t>.</w:t>
      </w:r>
    </w:p>
    <w:p w14:paraId="6F872B7D" w14:textId="2E405147" w:rsidR="00CA445C" w:rsidRDefault="001F617A" w:rsidP="00F53CD5">
      <w:pPr>
        <w:spacing w:line="360" w:lineRule="auto"/>
        <w:jc w:val="both"/>
      </w:pPr>
      <w:r w:rsidRPr="001F617A">
        <w:rPr>
          <w:noProof/>
          <w:lang w:val="es-ES"/>
        </w:rPr>
        <w:drawing>
          <wp:inline distT="0" distB="0" distL="0" distR="0" wp14:anchorId="424944E4" wp14:editId="49F44137">
            <wp:extent cx="4719481" cy="2474595"/>
            <wp:effectExtent l="0" t="0" r="5080" b="0"/>
            <wp:docPr id="5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339" cy="247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CE789" w14:textId="294BB4E2" w:rsidR="005721AC" w:rsidRDefault="005721AC" w:rsidP="00F53CD5">
      <w:pPr>
        <w:spacing w:line="360" w:lineRule="auto"/>
        <w:jc w:val="both"/>
      </w:pPr>
      <w:r>
        <w:t xml:space="preserve">1.3. </w:t>
      </w:r>
      <w:proofErr w:type="gramStart"/>
      <w:r>
        <w:t>miRNA</w:t>
      </w:r>
      <w:proofErr w:type="gramEnd"/>
      <w:r>
        <w:t xml:space="preserve"> normalization</w:t>
      </w:r>
      <w:r w:rsidR="00E74891">
        <w:t>.</w:t>
      </w:r>
    </w:p>
    <w:p w14:paraId="07418EDE" w14:textId="3572A619" w:rsidR="001F617A" w:rsidRDefault="001F3D63" w:rsidP="00F53CD5">
      <w:pPr>
        <w:spacing w:line="360" w:lineRule="auto"/>
        <w:jc w:val="both"/>
      </w:pPr>
      <w:proofErr w:type="gramStart"/>
      <w:r>
        <w:t>e</w:t>
      </w:r>
      <w:proofErr w:type="gramEnd"/>
      <w:r>
        <w:t>-Figure 3: Density plot of</w:t>
      </w:r>
      <w:r w:rsidR="001F617A">
        <w:t xml:space="preserve"> miRNA normalization.</w:t>
      </w:r>
      <w:r>
        <w:t xml:space="preserve"> A) </w:t>
      </w:r>
      <w:proofErr w:type="gramStart"/>
      <w:r>
        <w:t>density</w:t>
      </w:r>
      <w:proofErr w:type="gramEnd"/>
      <w:r>
        <w:t xml:space="preserve"> of raw </w:t>
      </w:r>
      <w:proofErr w:type="spellStart"/>
      <w:r>
        <w:t>Cts</w:t>
      </w:r>
      <w:proofErr w:type="spellEnd"/>
      <w:r>
        <w:t xml:space="preserve"> of each subject. B) Mean-</w:t>
      </w:r>
      <w:proofErr w:type="spellStart"/>
      <w:r>
        <w:t>center</w:t>
      </w:r>
      <w:proofErr w:type="spellEnd"/>
      <w:r>
        <w:t xml:space="preserve"> normalized density plot.</w:t>
      </w:r>
    </w:p>
    <w:p w14:paraId="5A83D509" w14:textId="7FAD3720" w:rsidR="001F617A" w:rsidRDefault="001F3D63" w:rsidP="00F53CD5">
      <w:pPr>
        <w:spacing w:line="360" w:lineRule="auto"/>
        <w:jc w:val="both"/>
      </w:pPr>
      <w:r w:rsidRPr="001F3D63">
        <w:rPr>
          <w:noProof/>
          <w:lang w:val="es-ES"/>
        </w:rPr>
        <w:lastRenderedPageBreak/>
        <w:drawing>
          <wp:inline distT="0" distB="0" distL="0" distR="0" wp14:anchorId="1842B744" wp14:editId="29B0502F">
            <wp:extent cx="4252925" cy="4796155"/>
            <wp:effectExtent l="0" t="0" r="0" b="4445"/>
            <wp:docPr id="13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067" cy="4797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05FEC" w14:textId="77777777" w:rsidR="005721AC" w:rsidRDefault="005721AC" w:rsidP="00F53CD5">
      <w:pPr>
        <w:spacing w:line="360" w:lineRule="auto"/>
        <w:jc w:val="both"/>
      </w:pPr>
    </w:p>
    <w:p w14:paraId="50706C1E" w14:textId="77777777" w:rsidR="005721AC" w:rsidRPr="00FA7428" w:rsidRDefault="005721AC" w:rsidP="005721AC">
      <w:pPr>
        <w:spacing w:line="360" w:lineRule="auto"/>
        <w:jc w:val="both"/>
        <w:rPr>
          <w:b/>
        </w:rPr>
      </w:pPr>
      <w:r w:rsidRPr="00FA7428">
        <w:rPr>
          <w:b/>
        </w:rPr>
        <w:t xml:space="preserve">2. </w:t>
      </w:r>
      <w:proofErr w:type="gramStart"/>
      <w:r w:rsidRPr="00FA7428">
        <w:rPr>
          <w:b/>
        </w:rPr>
        <w:t>qPCR</w:t>
      </w:r>
      <w:proofErr w:type="gramEnd"/>
      <w:r w:rsidRPr="00FA7428">
        <w:rPr>
          <w:b/>
        </w:rPr>
        <w:t xml:space="preserve"> determinations</w:t>
      </w:r>
    </w:p>
    <w:p w14:paraId="664F3648" w14:textId="77777777" w:rsidR="00FA7428" w:rsidRDefault="005721AC" w:rsidP="00FA7428">
      <w:pPr>
        <w:spacing w:line="360" w:lineRule="auto"/>
        <w:jc w:val="both"/>
      </w:pPr>
      <w:r>
        <w:t>2.1. Baseline characteristics of the cohort</w:t>
      </w:r>
    </w:p>
    <w:p w14:paraId="189063A9" w14:textId="77777777" w:rsidR="00FA7428" w:rsidRDefault="00FA7428" w:rsidP="00FA7428">
      <w:pPr>
        <w:spacing w:line="360" w:lineRule="auto"/>
        <w:jc w:val="both"/>
      </w:pPr>
      <w:proofErr w:type="gramStart"/>
      <w:r>
        <w:t>e</w:t>
      </w:r>
      <w:proofErr w:type="gramEnd"/>
      <w:r>
        <w:t>-Table 2: Baseline characteristics of the cohort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3"/>
        <w:gridCol w:w="175"/>
        <w:gridCol w:w="1309"/>
        <w:gridCol w:w="1053"/>
        <w:gridCol w:w="550"/>
        <w:gridCol w:w="175"/>
        <w:gridCol w:w="1309"/>
        <w:gridCol w:w="1053"/>
        <w:gridCol w:w="571"/>
      </w:tblGrid>
      <w:tr w:rsidR="00FA7428" w:rsidRPr="00FA7428" w14:paraId="22510213" w14:textId="77777777" w:rsidTr="00FA7428">
        <w:trPr>
          <w:trHeight w:val="300"/>
        </w:trPr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E49B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D113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6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07350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Men</w:t>
            </w:r>
            <w:proofErr w:type="spellEnd"/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7A63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7F5E5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Women</w:t>
            </w:r>
            <w:proofErr w:type="spellEnd"/>
          </w:p>
        </w:tc>
      </w:tr>
      <w:tr w:rsidR="00FA7428" w:rsidRPr="00FA7428" w14:paraId="19273ED5" w14:textId="77777777" w:rsidTr="00FA7428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4901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6461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E635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Non-OSA (AHI&lt;1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5A98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OSA (AHI ≥15)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53CCE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p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value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7E87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FD20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Non-OSA (AHI&lt;1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86AB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OSA (AHI ≥15)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6E4A5A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p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value</w:t>
            </w:r>
            <w:proofErr w:type="spellEnd"/>
          </w:p>
        </w:tc>
      </w:tr>
      <w:tr w:rsidR="00FA7428" w:rsidRPr="00FA7428" w14:paraId="372774A3" w14:textId="77777777" w:rsidTr="00FA7428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2695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D442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1AF50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N=4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F408A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N=113</w:t>
            </w:r>
          </w:p>
        </w:tc>
        <w:tc>
          <w:tcPr>
            <w:tcW w:w="3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BDBFA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EA99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ED542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N=2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318D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N=26</w:t>
            </w: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1A944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FA7428" w:rsidRPr="00FA7428" w14:paraId="0E8DE121" w14:textId="77777777" w:rsidTr="00FA7428">
        <w:trPr>
          <w:trHeight w:val="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705F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E093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4F2E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6138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5C17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A16A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4F28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5785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66AE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FA7428" w:rsidRPr="00FA7428" w14:paraId="448DFAF7" w14:textId="77777777" w:rsidTr="00FA7428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026023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Demografic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and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Clinical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variables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2F24EA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A7E4C6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04982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0E84E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ACB746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FFE873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854C76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D305B0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</w:tr>
      <w:tr w:rsidR="00FA7428" w:rsidRPr="00FA7428" w14:paraId="2A68B776" w14:textId="77777777" w:rsidTr="00FA7428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C141" w14:textId="77777777" w:rsidR="00FA7428" w:rsidRPr="00FA7428" w:rsidRDefault="00FA7428" w:rsidP="00FA7428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Age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years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) -median [IQR]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A731" w14:textId="77777777" w:rsidR="00FA7428" w:rsidRPr="00FA7428" w:rsidRDefault="00FA7428" w:rsidP="00FA7428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CEB5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47.0 [41.2;52.0]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A94E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49.0 [44.0;55.0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EDFA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0.14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6518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F1F5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45.5 [38.5;53.8]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0C3D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53.5 [49.2;57.0]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4E89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0.001</w:t>
            </w:r>
          </w:p>
        </w:tc>
      </w:tr>
      <w:tr w:rsidR="00FA7428" w:rsidRPr="00FA7428" w14:paraId="6218FBCF" w14:textId="77777777" w:rsidTr="00FA7428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ED9B" w14:textId="77777777" w:rsidR="00FA7428" w:rsidRPr="00FA7428" w:rsidRDefault="00FA7428" w:rsidP="00FA7428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BMI (kg/m2) -median [IQR]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0E94" w14:textId="77777777" w:rsidR="00FA7428" w:rsidRPr="00FA7428" w:rsidRDefault="00FA7428" w:rsidP="00FA7428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113F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27.1 [25.6;29.6]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4A52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32.5 [29.1;35.7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FA9D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&lt;0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362C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075B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29.1 [24.1;34.7]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11EF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33.3 [28.5;35.8]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02E6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0.153</w:t>
            </w:r>
          </w:p>
        </w:tc>
      </w:tr>
      <w:tr w:rsidR="00FA7428" w:rsidRPr="00FA7428" w14:paraId="4DAA0947" w14:textId="77777777" w:rsidTr="00FA7428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0E43" w14:textId="77777777" w:rsidR="00FA7428" w:rsidRPr="00FA7428" w:rsidRDefault="00FA7428" w:rsidP="00FA7428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Smoking status: -n(%)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06EB" w14:textId="77777777" w:rsidR="00FA7428" w:rsidRPr="00FA7428" w:rsidRDefault="00FA7428" w:rsidP="00FA7428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3279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            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2245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            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BADD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0.28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6543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7EEE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            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1DCB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         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CA77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0.793</w:t>
            </w:r>
          </w:p>
        </w:tc>
      </w:tr>
      <w:tr w:rsidR="00FA7428" w:rsidRPr="00FA7428" w14:paraId="3CB888DC" w14:textId="77777777" w:rsidTr="00FA7428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BEAA" w14:textId="77777777" w:rsidR="00FA7428" w:rsidRPr="00FA7428" w:rsidRDefault="00FA7428" w:rsidP="00FA7428">
            <w:pPr>
              <w:ind w:firstLineChars="300" w:firstLine="54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Non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smoker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3961" w14:textId="77777777" w:rsidR="00FA7428" w:rsidRPr="00FA7428" w:rsidRDefault="00FA7428" w:rsidP="00FA7428">
            <w:pPr>
              <w:ind w:firstLineChars="300" w:firstLine="54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0BDD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16 (38.1%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FE05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31 (27.7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CC66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     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42F1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E1F5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11 (50.0%)  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35A3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15 (60.0%)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B2E9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      </w:t>
            </w:r>
          </w:p>
        </w:tc>
      </w:tr>
      <w:tr w:rsidR="00FA7428" w:rsidRPr="00FA7428" w14:paraId="1D3E7E69" w14:textId="77777777" w:rsidTr="00FA7428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2F46" w14:textId="77777777" w:rsidR="00FA7428" w:rsidRPr="00FA7428" w:rsidRDefault="00FA7428" w:rsidP="00FA7428">
            <w:pPr>
              <w:ind w:firstLineChars="300" w:firstLine="54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Former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smoker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519E" w14:textId="77777777" w:rsidR="00FA7428" w:rsidRPr="00FA7428" w:rsidRDefault="00FA7428" w:rsidP="00FA7428">
            <w:pPr>
              <w:ind w:firstLineChars="300" w:firstLine="54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F549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15 (35.7%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D806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41 (36.6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243D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     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0BA2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06AB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5 (22.7%)   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862A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5 (20.0%)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F45D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      </w:t>
            </w:r>
          </w:p>
        </w:tc>
      </w:tr>
      <w:tr w:rsidR="00FA7428" w:rsidRPr="00FA7428" w14:paraId="147DA6F3" w14:textId="77777777" w:rsidTr="00FA7428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47E8" w14:textId="77777777" w:rsidR="00FA7428" w:rsidRPr="00FA7428" w:rsidRDefault="00FA7428" w:rsidP="00FA7428">
            <w:pPr>
              <w:ind w:firstLineChars="300" w:firstLine="54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Smoker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46E1" w14:textId="77777777" w:rsidR="00FA7428" w:rsidRPr="00FA7428" w:rsidRDefault="00FA7428" w:rsidP="00FA7428">
            <w:pPr>
              <w:ind w:firstLineChars="300" w:firstLine="54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F709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11 (26.2%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FCA4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40 (35.7%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20C1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     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6BA6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897D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6 (27.3%)   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2D25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5 (20.0%)   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A8C6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       </w:t>
            </w:r>
          </w:p>
        </w:tc>
      </w:tr>
      <w:tr w:rsidR="00FA7428" w:rsidRPr="00FA7428" w14:paraId="685D91E7" w14:textId="77777777" w:rsidTr="00FA7428">
        <w:trPr>
          <w:trHeight w:val="7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64C9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48CF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2C94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FB84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B0F2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2461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8FCE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A142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4F80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FA7428" w:rsidRPr="00FA7428" w14:paraId="627348F6" w14:textId="77777777" w:rsidTr="00FA7428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B331CB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Respiratory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parameters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8A38A6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AC1477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9A031B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75EF9C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76147B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FC803D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D0578F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BBFA04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</w:tr>
      <w:tr w:rsidR="00FA7428" w:rsidRPr="00FA7428" w14:paraId="53CE8706" w14:textId="77777777" w:rsidTr="00FA7428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F994" w14:textId="77777777" w:rsidR="00FA7428" w:rsidRPr="00FA7428" w:rsidRDefault="00FA7428" w:rsidP="00FA7428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AHI (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events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/h) -median [IQR]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9868" w14:textId="77777777" w:rsidR="00FA7428" w:rsidRPr="00FA7428" w:rsidRDefault="00FA7428" w:rsidP="00FA7428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8827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9.29 [5.65;12.0]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06C0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45.6 [29.4;64.6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E8A4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&lt;0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9CD7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C5F6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5.09 [2.88;9.17]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50BF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39.3 [23.3;66.5]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9C2F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&lt;0.00</w:t>
            </w: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lastRenderedPageBreak/>
              <w:t xml:space="preserve">1  </w:t>
            </w:r>
          </w:p>
        </w:tc>
      </w:tr>
      <w:tr w:rsidR="00FA7428" w:rsidRPr="00FA7428" w14:paraId="6A60F400" w14:textId="77777777" w:rsidTr="00FA7428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C3C0" w14:textId="77777777" w:rsidR="00FA7428" w:rsidRPr="00FA7428" w:rsidRDefault="00FA7428" w:rsidP="00FA7428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lastRenderedPageBreak/>
              <w:t>TSat90 (%) -median [IQR]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7D08" w14:textId="77777777" w:rsidR="00FA7428" w:rsidRPr="00FA7428" w:rsidRDefault="00FA7428" w:rsidP="00FA7428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8569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0.12 [0.00;0.60]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B708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5.40 [2.30;21.3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75FD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&lt;0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3AB5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1CC1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0.02 [0.00;0.29]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DA47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6.43 [2.08;20.7]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982E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&lt;0.001  </w:t>
            </w:r>
          </w:p>
        </w:tc>
      </w:tr>
      <w:tr w:rsidR="00FA7428" w:rsidRPr="00FA7428" w14:paraId="4B84E411" w14:textId="77777777" w:rsidTr="00FA7428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954B" w14:textId="77777777" w:rsidR="00FA7428" w:rsidRPr="00FA7428" w:rsidRDefault="00FA7428" w:rsidP="00FA7428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Arousal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index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events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/h) -median [IQR]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2A4D" w14:textId="77777777" w:rsidR="00FA7428" w:rsidRPr="00FA7428" w:rsidRDefault="00FA7428" w:rsidP="00FA7428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8D77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19.0 [13.6;25.7]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B844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45.3 [33.1;62.4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EA39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&lt;0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62F2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E0BE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15.4 [14.2;26.8]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9232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36.2 [23.7;58.4]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5259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&lt;0.001  </w:t>
            </w:r>
          </w:p>
        </w:tc>
      </w:tr>
      <w:tr w:rsidR="00FA7428" w:rsidRPr="00FA7428" w14:paraId="619A1A12" w14:textId="77777777" w:rsidTr="00FA7428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41CF" w14:textId="77777777" w:rsidR="00FA7428" w:rsidRPr="00FA7428" w:rsidRDefault="00FA7428" w:rsidP="00FA7428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ESS (0-24) -median [IQR]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6FAD" w14:textId="77777777" w:rsidR="00FA7428" w:rsidRPr="00FA7428" w:rsidRDefault="00FA7428" w:rsidP="00FA7428">
            <w:pPr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12A5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9.00 [7.00;12.0]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12C5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10.0 [6.50;13.0]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C657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0.55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C8FA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02B3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 11.5 [9.0;15.0]  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6BBC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11.0 [7.0;15.0]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FBEA" w14:textId="77777777" w:rsidR="00FA7428" w:rsidRPr="00FA7428" w:rsidRDefault="00FA7428" w:rsidP="00FA742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0.453</w:t>
            </w:r>
          </w:p>
        </w:tc>
      </w:tr>
      <w:tr w:rsidR="00FA7428" w:rsidRPr="00FA7428" w14:paraId="0DA24AEE" w14:textId="77777777" w:rsidTr="00FA7428">
        <w:trPr>
          <w:trHeight w:val="76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0B1D" w14:textId="77777777" w:rsidR="00FA7428" w:rsidRPr="00FA7428" w:rsidRDefault="00FA7428" w:rsidP="00FA7428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Abbreviations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: BMI =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Body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Mass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Index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; AHI =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Apnoea-Hypoapnoea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Index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; TSat90 = nighttime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with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oxygen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saturation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less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than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90%; ESS= Epworth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Sleepiness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Scale</w:t>
            </w:r>
            <w:proofErr w:type="spellEnd"/>
            <w:r w:rsidRPr="00FA742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S"/>
              </w:rPr>
              <w:t>.</w:t>
            </w:r>
          </w:p>
        </w:tc>
      </w:tr>
    </w:tbl>
    <w:p w14:paraId="03F08921" w14:textId="07E26511" w:rsidR="005721AC" w:rsidRPr="00D00692" w:rsidRDefault="005721AC" w:rsidP="00FA7428">
      <w:pPr>
        <w:spacing w:line="360" w:lineRule="auto"/>
        <w:jc w:val="both"/>
      </w:pPr>
      <w:r>
        <w:t xml:space="preserve"> </w:t>
      </w:r>
    </w:p>
    <w:p w14:paraId="3DC95C61" w14:textId="26213573" w:rsidR="005721AC" w:rsidRDefault="005721AC" w:rsidP="005721AC">
      <w:pPr>
        <w:spacing w:line="360" w:lineRule="auto"/>
        <w:jc w:val="both"/>
      </w:pPr>
      <w:r>
        <w:t>2.2. Quality control</w:t>
      </w:r>
    </w:p>
    <w:p w14:paraId="408CF11D" w14:textId="02B712E1" w:rsidR="00FA7428" w:rsidRDefault="00545F02" w:rsidP="00FA7428">
      <w:pPr>
        <w:spacing w:line="360" w:lineRule="auto"/>
        <w:jc w:val="both"/>
      </w:pPr>
      <w:proofErr w:type="gramStart"/>
      <w:r>
        <w:t>e</w:t>
      </w:r>
      <w:proofErr w:type="gramEnd"/>
      <w:r>
        <w:t>-Figure 4</w:t>
      </w:r>
      <w:r w:rsidR="00FA7428">
        <w:t>: Number of determinations/</w:t>
      </w:r>
      <w:proofErr w:type="spellStart"/>
      <w:r w:rsidR="00FA7428">
        <w:t>missings</w:t>
      </w:r>
      <w:proofErr w:type="spellEnd"/>
      <w:r w:rsidR="00FA7428">
        <w:t>.</w:t>
      </w:r>
    </w:p>
    <w:p w14:paraId="4289EE6F" w14:textId="540A9559" w:rsidR="00FA7428" w:rsidRDefault="00545F02" w:rsidP="005721AC">
      <w:pPr>
        <w:spacing w:line="360" w:lineRule="auto"/>
        <w:jc w:val="both"/>
      </w:pPr>
      <w:r w:rsidRPr="00545F02">
        <w:rPr>
          <w:noProof/>
          <w:lang w:val="es-ES"/>
        </w:rPr>
        <mc:AlternateContent>
          <mc:Choice Requires="wpg">
            <w:drawing>
              <wp:inline distT="0" distB="0" distL="0" distR="0" wp14:anchorId="351064BA" wp14:editId="20CADAEE">
                <wp:extent cx="5396230" cy="3087590"/>
                <wp:effectExtent l="0" t="0" r="0" b="0"/>
                <wp:docPr id="6" name="Agrupar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6230" cy="3087590"/>
                          <a:chOff x="0" y="0"/>
                          <a:chExt cx="9144000" cy="5221570"/>
                        </a:xfrm>
                      </wpg:grpSpPr>
                      <pic:pic xmlns:pic="http://schemas.openxmlformats.org/drawingml/2006/picture">
                        <pic:nvPicPr>
                          <pic:cNvPr id="2" name="Imagen 2" descr="eFigure2_2.pdf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6102"/>
                          <a:stretch/>
                        </pic:blipFill>
                        <pic:spPr>
                          <a:xfrm>
                            <a:off x="0" y="0"/>
                            <a:ext cx="9144000" cy="460299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Cuadro de texto 3"/>
                        <wps:cNvSpPr txBox="1"/>
                        <wps:spPr>
                          <a:xfrm>
                            <a:off x="3039025" y="4613755"/>
                            <a:ext cx="1690424" cy="6078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93E6D0" w14:textId="77777777" w:rsidR="00237459" w:rsidRDefault="00237459" w:rsidP="00545F0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Sample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_x0000_s1029" style="width:424.9pt;height:243.1pt;mso-position-horizontal-relative:char;mso-position-vertical-relative:line" coordsize="9144000,522157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">
                <v:shape id="Imagen 2" o:spid="_x0000_s1030" type="#_x0000_t75" alt="eFigure2_2.pdf" style="position:absolute;width:9144000;height:460299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dY&#10;F4XAAAAA2gAAAA8AAABkcnMvZG93bnJldi54bWxEj0GLwjAUhO+C/yE8wZtNFRGpRhFB8eKh7mKv&#10;j+bZFpuX2kRb/70RFvY4zMw3zHrbm1q8qHWVZQXTKAZBnFtdcaHg9+cwWYJwHlljbZkUvMnBdjMc&#10;rDHRtuOUXhdfiABhl6CC0vsmkdLlJRl0kW2Ig3ezrUEfZFtI3WIX4KaWszheSIMVh4USG9qXlN8v&#10;T6PgmlbNY0/nbN7lx/RU+AyXz0yp8ajfrUB46v1/+K990gpm8L0SboDcfA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t1gXhcAAAADaAAAADwAAAAAAAAAAAAAAAACcAgAAZHJz&#10;L2Rvd25yZXYueG1sUEsFBgAAAAAEAAQA9wAAAIkDAAAAAA==&#10;">
                  <v:imagedata r:id="rId11" o:title="eFigure2_2.pdf" cropbottom="10553f"/>
                  <v:path arrowok="t"/>
                </v:shape>
                <v:shape id="Cuadro de texto 3" o:spid="_x0000_s1031" type="#_x0000_t202" style="position:absolute;left:3039025;top:4613755;width:1690424;height:60781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O96ewwAA&#10;ANoAAAAPAAAAZHJzL2Rvd25yZXYueG1sRI/NbsIwEITvlXgHa5G4gcNPEU0xCPEjcWsLfYBVvI1D&#10;4nUUGwg8PUZC6nE0M99o5svWVuJCjS8cKxgOEhDEmdMF5wp+j7v+DIQPyBorx6TgRh6Wi87bHFPt&#10;rvxDl0PIRYSwT1GBCaFOpfSZIYt+4Gri6P25xmKIssmlbvAa4baSoySZSosFxwWDNa0NZeXhbBXM&#10;EvtVlh+jb28n9+G7WW/ctj4p1eu2q08QgdrwH36191rBGJ5X4g2Qi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jO96ewwAAANoAAAAPAAAAAAAAAAAAAAAAAJcCAABkcnMvZG93&#10;bnJldi54bWxQSwUGAAAAAAQABAD1AAAAhwMAAAAA&#10;" filled="f" stroked="f">
                  <v:textbox style="mso-fit-shape-to-text:t">
                    <w:txbxContent>
                      <w:p w14:paraId="5B93E6D0" w14:textId="77777777" w:rsidR="00237459" w:rsidRDefault="00237459" w:rsidP="00545F0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Sample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45BECF9" w14:textId="159EDEE2" w:rsidR="00545F02" w:rsidRDefault="00545F02" w:rsidP="00545F02">
      <w:pPr>
        <w:spacing w:line="360" w:lineRule="auto"/>
        <w:jc w:val="both"/>
      </w:pPr>
      <w:proofErr w:type="gramStart"/>
      <w:r>
        <w:t>e</w:t>
      </w:r>
      <w:proofErr w:type="gramEnd"/>
      <w:r>
        <w:t>-Figure 5: Raw Ct distribution of miRNAs.</w:t>
      </w:r>
    </w:p>
    <w:p w14:paraId="2987CB77" w14:textId="02EE3BD5" w:rsidR="00883EC4" w:rsidRDefault="00883EC4" w:rsidP="00545F02">
      <w:pPr>
        <w:spacing w:line="360" w:lineRule="auto"/>
        <w:jc w:val="both"/>
      </w:pPr>
      <w:r w:rsidRPr="00883EC4">
        <w:rPr>
          <w:noProof/>
          <w:lang w:val="es-ES"/>
        </w:rPr>
        <w:drawing>
          <wp:inline distT="0" distB="0" distL="0" distR="0" wp14:anchorId="4656FA95" wp14:editId="4DCB1996">
            <wp:extent cx="5396230" cy="2692146"/>
            <wp:effectExtent l="0" t="0" r="0" b="635"/>
            <wp:docPr id="23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692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361E1" w14:textId="630C3DF7" w:rsidR="005721AC" w:rsidRDefault="005721AC" w:rsidP="005721AC">
      <w:pPr>
        <w:spacing w:line="360" w:lineRule="auto"/>
        <w:jc w:val="both"/>
      </w:pPr>
      <w:r>
        <w:lastRenderedPageBreak/>
        <w:t xml:space="preserve">2.3. </w:t>
      </w:r>
      <w:proofErr w:type="gramStart"/>
      <w:r>
        <w:t>miRNA</w:t>
      </w:r>
      <w:proofErr w:type="gramEnd"/>
      <w:r>
        <w:t xml:space="preserve"> validation and models</w:t>
      </w:r>
    </w:p>
    <w:p w14:paraId="793D837A" w14:textId="77777777" w:rsidR="004176CC" w:rsidRDefault="005721AC" w:rsidP="005721AC">
      <w:pPr>
        <w:spacing w:line="360" w:lineRule="auto"/>
        <w:jc w:val="both"/>
        <w:rPr>
          <w:rFonts w:ascii="Times New Roman" w:hAnsi="Times New Roman"/>
        </w:rPr>
      </w:pPr>
      <w:proofErr w:type="gramStart"/>
      <w:r>
        <w:t xml:space="preserve">2.3.1. </w:t>
      </w:r>
      <w:r w:rsidR="004176CC" w:rsidRPr="00B869D1">
        <w:rPr>
          <w:rFonts w:ascii="Times New Roman" w:hAnsi="Times New Roman"/>
        </w:rPr>
        <w:t>Validation of miRNA candidates</w:t>
      </w:r>
      <w:r w:rsidR="004176CC">
        <w:rPr>
          <w:rFonts w:ascii="Times New Roman" w:hAnsi="Times New Roman"/>
        </w:rPr>
        <w:t xml:space="preserve"> excluding mild-OSA</w:t>
      </w:r>
      <w:r w:rsidR="004176CC" w:rsidRPr="00B869D1">
        <w:rPr>
          <w:rFonts w:ascii="Times New Roman" w:hAnsi="Times New Roman"/>
        </w:rPr>
        <w:t>.</w:t>
      </w:r>
      <w:proofErr w:type="gramEnd"/>
      <w:r w:rsidR="004176CC">
        <w:rPr>
          <w:rFonts w:ascii="Times New Roman" w:hAnsi="Times New Roman"/>
        </w:rPr>
        <w:t xml:space="preserve"> </w:t>
      </w:r>
    </w:p>
    <w:p w14:paraId="49005038" w14:textId="0C4BBFD2" w:rsidR="004176CC" w:rsidRDefault="004176CC" w:rsidP="005721AC">
      <w:pPr>
        <w:spacing w:line="360" w:lineRule="auto"/>
        <w:jc w:val="both"/>
      </w:pPr>
      <w:proofErr w:type="gramStart"/>
      <w:r>
        <w:rPr>
          <w:rFonts w:ascii="Times New Roman" w:hAnsi="Times New Roman"/>
        </w:rPr>
        <w:t>e</w:t>
      </w:r>
      <w:proofErr w:type="gramEnd"/>
      <w:r>
        <w:rPr>
          <w:rFonts w:ascii="Times New Roman" w:hAnsi="Times New Roman"/>
        </w:rPr>
        <w:t xml:space="preserve">-Table 3: </w:t>
      </w:r>
      <w:r w:rsidRPr="00B869D1">
        <w:rPr>
          <w:rFonts w:ascii="Times New Roman" w:hAnsi="Times New Roman"/>
        </w:rPr>
        <w:t>Validation of miRNA candidates</w:t>
      </w:r>
      <w:r>
        <w:rPr>
          <w:rFonts w:ascii="Times New Roman" w:hAnsi="Times New Roman"/>
        </w:rPr>
        <w:t xml:space="preserve"> excluding mild-OSA. There were 6 non-OSA patients reducing the power of this sub-analysis.</w:t>
      </w:r>
    </w:p>
    <w:tbl>
      <w:tblPr>
        <w:tblW w:w="6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0"/>
        <w:gridCol w:w="2220"/>
        <w:gridCol w:w="1100"/>
      </w:tblGrid>
      <w:tr w:rsidR="004176CC" w:rsidRPr="004176CC" w14:paraId="1C3D435A" w14:textId="77777777" w:rsidTr="004176CC">
        <w:trPr>
          <w:trHeight w:val="300"/>
        </w:trPr>
        <w:tc>
          <w:tcPr>
            <w:tcW w:w="3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2A568A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miRNA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46A886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Fold</w:t>
            </w:r>
            <w:proofErr w:type="spellEnd"/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change</w:t>
            </w:r>
            <w:proofErr w:type="spellEnd"/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BC05F4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-</w:t>
            </w:r>
            <w:proofErr w:type="spellStart"/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value</w:t>
            </w:r>
            <w:proofErr w:type="spellEnd"/>
          </w:p>
        </w:tc>
      </w:tr>
      <w:tr w:rsidR="004176CC" w:rsidRPr="004176CC" w14:paraId="3E1E709A" w14:textId="77777777" w:rsidTr="004176C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81C6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sa-mir-181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7DF8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3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6271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002</w:t>
            </w:r>
          </w:p>
        </w:tc>
      </w:tr>
      <w:tr w:rsidR="004176CC" w:rsidRPr="004176CC" w14:paraId="7C66BB5C" w14:textId="77777777" w:rsidTr="004176C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9ED6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sa-miR-133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37E2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3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9F29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054</w:t>
            </w:r>
          </w:p>
        </w:tc>
      </w:tr>
      <w:tr w:rsidR="004176CC" w:rsidRPr="004176CC" w14:paraId="788A04B5" w14:textId="77777777" w:rsidTr="004176C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C5F7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sa-miR-34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4CD9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5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22E8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081</w:t>
            </w:r>
          </w:p>
        </w:tc>
      </w:tr>
      <w:tr w:rsidR="004176CC" w:rsidRPr="004176CC" w14:paraId="524C693D" w14:textId="77777777" w:rsidTr="004176C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7948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sa-miR-4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9DCA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4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3809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086</w:t>
            </w:r>
          </w:p>
        </w:tc>
      </w:tr>
      <w:tr w:rsidR="004176CC" w:rsidRPr="004176CC" w14:paraId="7A4DE1C5" w14:textId="77777777" w:rsidTr="004176C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3D4C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sa-miR-199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7B48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5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377F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139</w:t>
            </w:r>
          </w:p>
        </w:tc>
      </w:tr>
      <w:tr w:rsidR="004176CC" w:rsidRPr="004176CC" w14:paraId="5ED0F832" w14:textId="77777777" w:rsidTr="004176C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2C38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sa-miR-3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1851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6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A934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198</w:t>
            </w:r>
          </w:p>
        </w:tc>
      </w:tr>
      <w:tr w:rsidR="004176CC" w:rsidRPr="004176CC" w14:paraId="31C2A106" w14:textId="77777777" w:rsidTr="004176C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7ADF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sa-let-7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7549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7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34CE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328</w:t>
            </w:r>
          </w:p>
        </w:tc>
      </w:tr>
      <w:tr w:rsidR="004176CC" w:rsidRPr="004176CC" w14:paraId="31D09E57" w14:textId="77777777" w:rsidTr="004176C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2306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sa-miR-6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475D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7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9EBD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406</w:t>
            </w:r>
          </w:p>
        </w:tc>
      </w:tr>
      <w:tr w:rsidR="004176CC" w:rsidRPr="004176CC" w14:paraId="5DD2557F" w14:textId="77777777" w:rsidTr="004176C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35BD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sa-miR-486-3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6E19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7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9824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512</w:t>
            </w:r>
          </w:p>
        </w:tc>
      </w:tr>
      <w:tr w:rsidR="004176CC" w:rsidRPr="004176CC" w14:paraId="35A8BAFB" w14:textId="77777777" w:rsidTr="004176C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E0B8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sa-miR-45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EF27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8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6BC1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551</w:t>
            </w:r>
          </w:p>
        </w:tc>
      </w:tr>
      <w:tr w:rsidR="004176CC" w:rsidRPr="004176CC" w14:paraId="5E987C89" w14:textId="77777777" w:rsidTr="004176C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A104B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sa-miR-181a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D04E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7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2FFA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614</w:t>
            </w:r>
          </w:p>
        </w:tc>
      </w:tr>
      <w:tr w:rsidR="004176CC" w:rsidRPr="004176CC" w14:paraId="650DF92D" w14:textId="77777777" w:rsidTr="004176C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7122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sa-miR-48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E544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1.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3939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743</w:t>
            </w:r>
          </w:p>
        </w:tc>
      </w:tr>
      <w:tr w:rsidR="004176CC" w:rsidRPr="004176CC" w14:paraId="35330E97" w14:textId="77777777" w:rsidTr="004176CC">
        <w:trPr>
          <w:trHeight w:val="2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1966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sa-miR-199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4707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9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C3BD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948</w:t>
            </w:r>
          </w:p>
        </w:tc>
      </w:tr>
      <w:tr w:rsidR="004176CC" w:rsidRPr="004176CC" w14:paraId="1A5F43D1" w14:textId="77777777" w:rsidTr="004176CC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C38409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sa-miR-1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AD0432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1.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86AB1E" w14:textId="77777777" w:rsidR="004176CC" w:rsidRPr="004176CC" w:rsidRDefault="004176CC" w:rsidP="004176C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4176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0.960</w:t>
            </w:r>
          </w:p>
        </w:tc>
      </w:tr>
    </w:tbl>
    <w:p w14:paraId="56A7233A" w14:textId="77777777" w:rsidR="004176CC" w:rsidRDefault="004176CC" w:rsidP="005721AC">
      <w:pPr>
        <w:spacing w:line="360" w:lineRule="auto"/>
        <w:jc w:val="both"/>
      </w:pPr>
    </w:p>
    <w:p w14:paraId="6FDED159" w14:textId="6BC93732" w:rsidR="005721AC" w:rsidRDefault="004176CC" w:rsidP="005721AC">
      <w:pPr>
        <w:spacing w:line="360" w:lineRule="auto"/>
        <w:jc w:val="both"/>
      </w:pPr>
      <w:proofErr w:type="gramStart"/>
      <w:r>
        <w:t xml:space="preserve">2.3.2. </w:t>
      </w:r>
      <w:r w:rsidR="005721AC">
        <w:t>Validation of differentially expressed miRNAs in Women</w:t>
      </w:r>
      <w:r w:rsidR="00E74891">
        <w:t>.</w:t>
      </w:r>
      <w:proofErr w:type="gramEnd"/>
    </w:p>
    <w:p w14:paraId="1517A7B1" w14:textId="42E8674D" w:rsidR="007E02AB" w:rsidRDefault="004176CC" w:rsidP="005721AC">
      <w:pPr>
        <w:spacing w:line="360" w:lineRule="auto"/>
        <w:jc w:val="both"/>
      </w:pPr>
      <w:proofErr w:type="gramStart"/>
      <w:r>
        <w:t>e</w:t>
      </w:r>
      <w:proofErr w:type="gramEnd"/>
      <w:r>
        <w:t>-Table 4</w:t>
      </w:r>
      <w:r w:rsidR="007E02AB">
        <w:t xml:space="preserve">: </w:t>
      </w:r>
      <w:r w:rsidR="007E02AB" w:rsidRPr="00B869D1">
        <w:rPr>
          <w:rFonts w:ascii="Times New Roman" w:hAnsi="Times New Roman"/>
        </w:rPr>
        <w:t>Validation of miRNA candidates</w:t>
      </w:r>
      <w:r w:rsidR="007E02AB">
        <w:rPr>
          <w:rFonts w:ascii="Times New Roman" w:hAnsi="Times New Roman"/>
        </w:rPr>
        <w:t xml:space="preserve"> in women</w:t>
      </w:r>
    </w:p>
    <w:tbl>
      <w:tblPr>
        <w:tblW w:w="58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1"/>
        <w:gridCol w:w="1409"/>
        <w:gridCol w:w="1409"/>
        <w:gridCol w:w="1409"/>
      </w:tblGrid>
      <w:tr w:rsidR="007E02AB" w:rsidRPr="007E02AB" w14:paraId="5434E5F6" w14:textId="77777777" w:rsidTr="007E02AB">
        <w:trPr>
          <w:trHeight w:val="900"/>
        </w:trPr>
        <w:tc>
          <w:tcPr>
            <w:tcW w:w="1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83E6EE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miRNA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3F0903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Fold</w:t>
            </w:r>
            <w:proofErr w:type="spellEnd"/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change</w:t>
            </w:r>
            <w:proofErr w:type="spellEnd"/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4975AE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p-</w:t>
            </w:r>
            <w:proofErr w:type="spellStart"/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value</w:t>
            </w:r>
            <w:proofErr w:type="spellEnd"/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3479E4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FDR </w:t>
            </w:r>
            <w:proofErr w:type="spellStart"/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correction</w:t>
            </w:r>
            <w:proofErr w:type="spellEnd"/>
          </w:p>
        </w:tc>
      </w:tr>
      <w:tr w:rsidR="007E02AB" w:rsidRPr="007E02AB" w14:paraId="75EBEFEB" w14:textId="77777777" w:rsidTr="007E02AB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E8CF" w14:textId="63D3A38F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hsa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miR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45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09E4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1.64161713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4E9D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05701167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AE41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53960381</w:t>
            </w:r>
          </w:p>
        </w:tc>
      </w:tr>
      <w:tr w:rsidR="007E02AB" w:rsidRPr="007E02AB" w14:paraId="5C5623F8" w14:textId="77777777" w:rsidTr="007E02AB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F165" w14:textId="749D4CF3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hsa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miR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199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A69A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3.96859488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45F9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12798950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4E1A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53960381</w:t>
            </w:r>
          </w:p>
        </w:tc>
      </w:tr>
      <w:tr w:rsidR="007E02AB" w:rsidRPr="007E02AB" w14:paraId="6DDEE923" w14:textId="77777777" w:rsidTr="007E02AB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C9D7" w14:textId="4C2689CF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hsa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miR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34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3AC3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2.11407677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15D7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18550775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D27D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53960381</w:t>
            </w:r>
          </w:p>
        </w:tc>
      </w:tr>
      <w:tr w:rsidR="007E02AB" w:rsidRPr="007E02AB" w14:paraId="1976C350" w14:textId="77777777" w:rsidTr="007E02AB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DADA" w14:textId="19D6AD83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hsa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miR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10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AFD7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2.59644560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B25B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2059112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3270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53960381</w:t>
            </w:r>
          </w:p>
        </w:tc>
      </w:tr>
      <w:tr w:rsidR="007E02AB" w:rsidRPr="007E02AB" w14:paraId="0CB7206D" w14:textId="77777777" w:rsidTr="007E02AB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989E" w14:textId="3A9B4512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hsa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miR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133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ED51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2.07919826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2972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2124451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DF46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53960381</w:t>
            </w:r>
          </w:p>
        </w:tc>
      </w:tr>
      <w:tr w:rsidR="007E02AB" w:rsidRPr="007E02AB" w14:paraId="54E96F1C" w14:textId="77777777" w:rsidTr="007E02AB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BE93" w14:textId="396556D0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hsa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mir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181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0A75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1.7862140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0A6B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29003896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4B2B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53960381</w:t>
            </w:r>
          </w:p>
        </w:tc>
      </w:tr>
      <w:tr w:rsidR="007E02AB" w:rsidRPr="007E02AB" w14:paraId="53A66765" w14:textId="77777777" w:rsidTr="007E02AB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71BF" w14:textId="21D7E900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hsa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miR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181a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676E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2.3808758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C5E5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2908882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C15B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53960381</w:t>
            </w:r>
          </w:p>
        </w:tc>
      </w:tr>
      <w:tr w:rsidR="007E02AB" w:rsidRPr="007E02AB" w14:paraId="0ABAEFBD" w14:textId="77777777" w:rsidTr="007E02AB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7565" w14:textId="2801E6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hsa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miR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48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6626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1.28639573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C46E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30834503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76EB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53960381</w:t>
            </w:r>
          </w:p>
        </w:tc>
      </w:tr>
      <w:tr w:rsidR="007E02AB" w:rsidRPr="007E02AB" w14:paraId="5B96E657" w14:textId="77777777" w:rsidTr="007E02AB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DB62" w14:textId="7837E2F5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hsa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miR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199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2182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1.8475899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4913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38061476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375E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592067416</w:t>
            </w:r>
          </w:p>
        </w:tc>
      </w:tr>
      <w:tr w:rsidR="007E02AB" w:rsidRPr="007E02AB" w14:paraId="68D71907" w14:textId="77777777" w:rsidTr="007E02AB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859A" w14:textId="367E3DDE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hsa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miR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486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3p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314C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1.4549022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0DF8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43378555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C960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596972855</w:t>
            </w:r>
          </w:p>
        </w:tc>
      </w:tr>
      <w:tr w:rsidR="007E02AB" w:rsidRPr="007E02AB" w14:paraId="1160453A" w14:textId="77777777" w:rsidTr="007E02AB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0161" w14:textId="113585C8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hsa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miR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49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A5ED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1.8279371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5E12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46905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C4BB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596972855</w:t>
            </w:r>
          </w:p>
        </w:tc>
      </w:tr>
      <w:tr w:rsidR="007E02AB" w:rsidRPr="007E02AB" w14:paraId="66AD00ED" w14:textId="77777777" w:rsidTr="007E02AB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8F53" w14:textId="39F8C22B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hsa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let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7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210B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1.12838554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7E2F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644114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AD15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751466882</w:t>
            </w:r>
          </w:p>
        </w:tc>
      </w:tr>
      <w:tr w:rsidR="007E02AB" w:rsidRPr="007E02AB" w14:paraId="323E74F2" w14:textId="77777777" w:rsidTr="007E02AB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7F82" w14:textId="5E2CFF9B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hsa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miR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34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57ED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1.0180703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CD54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94657737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EC21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995775644</w:t>
            </w:r>
          </w:p>
        </w:tc>
      </w:tr>
      <w:tr w:rsidR="007E02AB" w:rsidRPr="007E02AB" w14:paraId="2E6D87D9" w14:textId="77777777" w:rsidTr="007E02AB">
        <w:trPr>
          <w:trHeight w:val="300"/>
        </w:trPr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194248" w14:textId="64C23898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hsa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miR</w:t>
            </w:r>
            <w:r w:rsidR="00832122">
              <w:rPr>
                <w:rFonts w:eastAsia="Times New Roman"/>
                <w:color w:val="000000"/>
                <w:sz w:val="18"/>
                <w:szCs w:val="18"/>
                <w:lang w:val="es-ES"/>
              </w:rPr>
              <w:t>-</w:t>
            </w: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66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1079E1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9970010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208FA5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99577564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337DCB" w14:textId="77777777" w:rsidR="007E02AB" w:rsidRPr="007E02AB" w:rsidRDefault="007E02AB" w:rsidP="007E02A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7E02AB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995775644</w:t>
            </w:r>
          </w:p>
        </w:tc>
      </w:tr>
    </w:tbl>
    <w:p w14:paraId="6C8BBBA8" w14:textId="77777777" w:rsidR="007E02AB" w:rsidRDefault="007E02AB" w:rsidP="005721AC">
      <w:pPr>
        <w:spacing w:line="360" w:lineRule="auto"/>
        <w:jc w:val="both"/>
      </w:pPr>
    </w:p>
    <w:p w14:paraId="521230A7" w14:textId="0AE0B1E6" w:rsidR="005721AC" w:rsidRDefault="004176CC" w:rsidP="005721AC">
      <w:pPr>
        <w:spacing w:line="360" w:lineRule="auto"/>
        <w:jc w:val="both"/>
      </w:pPr>
      <w:proofErr w:type="gramStart"/>
      <w:r>
        <w:t>2.3.3</w:t>
      </w:r>
      <w:r w:rsidR="005721AC">
        <w:t xml:space="preserve">. </w:t>
      </w:r>
      <w:proofErr w:type="spellStart"/>
      <w:r w:rsidR="005721AC">
        <w:t>Univariate</w:t>
      </w:r>
      <w:proofErr w:type="spellEnd"/>
      <w:r w:rsidR="005721AC">
        <w:t xml:space="preserve"> logistic regression analysis</w:t>
      </w:r>
      <w:r w:rsidR="00E74891">
        <w:t>.</w:t>
      </w:r>
      <w:proofErr w:type="gramEnd"/>
    </w:p>
    <w:p w14:paraId="4636E1A3" w14:textId="07C7CD08" w:rsidR="00237459" w:rsidRDefault="004176CC" w:rsidP="005721AC">
      <w:pPr>
        <w:spacing w:line="360" w:lineRule="auto"/>
        <w:jc w:val="both"/>
      </w:pPr>
      <w:proofErr w:type="gramStart"/>
      <w:r>
        <w:t>e</w:t>
      </w:r>
      <w:proofErr w:type="gramEnd"/>
      <w:r>
        <w:t>-Table 5</w:t>
      </w:r>
      <w:r w:rsidR="00237459">
        <w:t xml:space="preserve">: </w:t>
      </w:r>
      <w:proofErr w:type="spellStart"/>
      <w:r w:rsidR="00237459">
        <w:t>Univariate</w:t>
      </w:r>
      <w:proofErr w:type="spellEnd"/>
      <w:r w:rsidR="00237459">
        <w:t xml:space="preserve"> logistic regression analysis of the miRNAs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3"/>
        <w:gridCol w:w="971"/>
        <w:gridCol w:w="525"/>
        <w:gridCol w:w="813"/>
        <w:gridCol w:w="837"/>
        <w:gridCol w:w="525"/>
        <w:gridCol w:w="1375"/>
        <w:gridCol w:w="1387"/>
      </w:tblGrid>
      <w:tr w:rsidR="00237459" w:rsidRPr="00237459" w14:paraId="3716CB68" w14:textId="77777777" w:rsidTr="00237459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8C02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0C15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</w:pPr>
            <w:proofErr w:type="spellStart"/>
            <w:r w:rsidRPr="0023745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55EC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25D6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  <w:t>z-</w:t>
            </w:r>
            <w:proofErr w:type="spellStart"/>
            <w:r w:rsidRPr="0023745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5A2F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  <w:t>p-</w:t>
            </w:r>
            <w:proofErr w:type="spellStart"/>
            <w:r w:rsidRPr="0023745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95F0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025D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  <w:t>LB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6C18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s-ES"/>
              </w:rPr>
              <w:t>UB (95% CI)</w:t>
            </w:r>
          </w:p>
        </w:tc>
      </w:tr>
      <w:tr w:rsidR="00237459" w:rsidRPr="00237459" w14:paraId="6DF7E4B9" w14:textId="77777777" w:rsidTr="002374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23D6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lastRenderedPageBreak/>
              <w:t>hsa-mir-1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6E0F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FA76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4B03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6E85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BDE4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C69F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7FBA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8.59</w:t>
            </w:r>
          </w:p>
        </w:tc>
      </w:tr>
      <w:tr w:rsidR="00237459" w:rsidRPr="00237459" w14:paraId="0AA3A1A5" w14:textId="77777777" w:rsidTr="002374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8B76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hsa-miR-19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0A40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3808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4B46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7108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0703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E664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5E2D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30.75</w:t>
            </w:r>
          </w:p>
        </w:tc>
      </w:tr>
      <w:tr w:rsidR="00237459" w:rsidRPr="00237459" w14:paraId="3AEF60FC" w14:textId="77777777" w:rsidTr="002374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DA62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hsa-miR-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B838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1549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5C4D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B417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A016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3BA4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DFA3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8.59</w:t>
            </w:r>
          </w:p>
        </w:tc>
      </w:tr>
      <w:tr w:rsidR="00237459" w:rsidRPr="00237459" w14:paraId="6260CB85" w14:textId="77777777" w:rsidTr="002374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6543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hsa-miR-1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7A48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E5CF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253F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9CDC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5586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D8F5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22B1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8.34</w:t>
            </w:r>
          </w:p>
        </w:tc>
      </w:tr>
      <w:tr w:rsidR="00237459" w:rsidRPr="00237459" w14:paraId="367E2CD5" w14:textId="77777777" w:rsidTr="002374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AABF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hsa-miR-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3DC7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AD58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EFB3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71A1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11E4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40F3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A46A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10.06</w:t>
            </w:r>
          </w:p>
        </w:tc>
      </w:tr>
      <w:tr w:rsidR="00237459" w:rsidRPr="00237459" w14:paraId="6C1ACEC9" w14:textId="77777777" w:rsidTr="0023745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B54E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hsa-miR-486-3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4794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D53A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8F174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D1BF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267B9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20E28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5E839" w14:textId="77777777" w:rsidR="00237459" w:rsidRPr="00237459" w:rsidRDefault="00237459" w:rsidP="00237459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</w:pPr>
            <w:r w:rsidRPr="00237459">
              <w:rPr>
                <w:rFonts w:ascii="Times New Roman" w:eastAsia="Times New Roman" w:hAnsi="Times New Roman"/>
                <w:sz w:val="22"/>
                <w:szCs w:val="22"/>
                <w:lang w:val="es-ES"/>
              </w:rPr>
              <w:t>11.58</w:t>
            </w:r>
          </w:p>
        </w:tc>
      </w:tr>
    </w:tbl>
    <w:p w14:paraId="123F2BF0" w14:textId="77777777" w:rsidR="00237459" w:rsidRDefault="00237459" w:rsidP="005721AC">
      <w:pPr>
        <w:spacing w:line="360" w:lineRule="auto"/>
        <w:jc w:val="both"/>
      </w:pPr>
    </w:p>
    <w:p w14:paraId="1EE1511C" w14:textId="76320D84" w:rsidR="005721AC" w:rsidRDefault="004176CC" w:rsidP="005721AC">
      <w:pPr>
        <w:spacing w:line="360" w:lineRule="auto"/>
        <w:jc w:val="both"/>
      </w:pPr>
      <w:proofErr w:type="gramStart"/>
      <w:r>
        <w:t>2.4.4</w:t>
      </w:r>
      <w:r w:rsidR="005721AC">
        <w:t>. Bioinformatic analysis of differentially expressed miRNAs</w:t>
      </w:r>
      <w:r w:rsidR="005C0345">
        <w:t>.</w:t>
      </w:r>
      <w:proofErr w:type="gramEnd"/>
    </w:p>
    <w:p w14:paraId="2B70742E" w14:textId="0F8DCF66" w:rsidR="001F3D63" w:rsidRPr="005E1940" w:rsidRDefault="004176CC" w:rsidP="00F53CD5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-Table 6</w:t>
      </w:r>
      <w:r w:rsidR="005C0345">
        <w:rPr>
          <w:rFonts w:ascii="Times New Roman" w:hAnsi="Times New Roman"/>
        </w:rPr>
        <w:t>: Pathways enrichment analysi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8"/>
        <w:gridCol w:w="1316"/>
        <w:gridCol w:w="1316"/>
      </w:tblGrid>
      <w:tr w:rsidR="005E1940" w:rsidRPr="005E1940" w14:paraId="17B328C5" w14:textId="77777777" w:rsidTr="005E1940">
        <w:trPr>
          <w:trHeight w:val="300"/>
          <w:hidden/>
        </w:trPr>
        <w:tc>
          <w:tcPr>
            <w:tcW w:w="5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DF26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b/>
                <w:vanish/>
                <w:sz w:val="20"/>
                <w:szCs w:val="20"/>
              </w:rPr>
            </w:pPr>
          </w:p>
          <w:p w14:paraId="1F41BDA0" w14:textId="1559F289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E1940">
              <w:rPr>
                <w:rFonts w:ascii="Times New Roman" w:hAnsi="Times New Roman"/>
                <w:b/>
                <w:sz w:val="20"/>
                <w:szCs w:val="20"/>
              </w:rPr>
              <w:t>Kegg</w:t>
            </w:r>
            <w:proofErr w:type="spellEnd"/>
            <w:r w:rsidRPr="005E1940">
              <w:rPr>
                <w:rFonts w:ascii="Times New Roman" w:hAnsi="Times New Roman"/>
                <w:b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46D3B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E1940">
              <w:rPr>
                <w:rFonts w:ascii="Times New Roman" w:hAnsi="Times New Roman"/>
                <w:b/>
                <w:sz w:val="20"/>
                <w:szCs w:val="20"/>
              </w:rPr>
              <w:t>Number of gene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F3C91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E1940">
              <w:rPr>
                <w:rFonts w:ascii="Times New Roman" w:hAnsi="Times New Roman"/>
                <w:b/>
                <w:sz w:val="20"/>
                <w:szCs w:val="20"/>
              </w:rPr>
              <w:t>Benjamini</w:t>
            </w:r>
            <w:proofErr w:type="spellEnd"/>
          </w:p>
        </w:tc>
      </w:tr>
      <w:tr w:rsidR="005E1940" w:rsidRPr="005E1940" w14:paraId="531A4870" w14:textId="77777777" w:rsidTr="005E1940">
        <w:trPr>
          <w:trHeight w:val="300"/>
        </w:trPr>
        <w:tc>
          <w:tcPr>
            <w:tcW w:w="5978" w:type="dxa"/>
            <w:tcBorders>
              <w:top w:val="single" w:sz="4" w:space="0" w:color="auto"/>
            </w:tcBorders>
            <w:noWrap/>
            <w:hideMark/>
          </w:tcPr>
          <w:p w14:paraId="4F2FD9D8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MAPK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79C520DC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1A8A9F9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6,8E-5</w:t>
            </w:r>
          </w:p>
        </w:tc>
      </w:tr>
      <w:tr w:rsidR="005E1940" w:rsidRPr="005E1940" w14:paraId="0BB544A5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3259DAF0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phingolipid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3C30F26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316" w:type="dxa"/>
            <w:noWrap/>
            <w:hideMark/>
          </w:tcPr>
          <w:p w14:paraId="3CCFD1E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3E-4</w:t>
            </w:r>
          </w:p>
        </w:tc>
      </w:tr>
      <w:tr w:rsidR="005E1940" w:rsidRPr="005E1940" w14:paraId="49B661A4" w14:textId="77777777" w:rsidTr="005E1940">
        <w:trPr>
          <w:trHeight w:val="600"/>
        </w:trPr>
        <w:tc>
          <w:tcPr>
            <w:tcW w:w="5978" w:type="dxa"/>
            <w:noWrap/>
            <w:hideMark/>
          </w:tcPr>
          <w:p w14:paraId="441735B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Dilated cardiomyopathy</w:t>
            </w:r>
          </w:p>
        </w:tc>
        <w:tc>
          <w:tcPr>
            <w:tcW w:w="1316" w:type="dxa"/>
            <w:noWrap/>
            <w:hideMark/>
          </w:tcPr>
          <w:p w14:paraId="4974D47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  <w:noWrap/>
            <w:hideMark/>
          </w:tcPr>
          <w:p w14:paraId="2208E142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6,1E-4</w:t>
            </w:r>
          </w:p>
        </w:tc>
      </w:tr>
      <w:tr w:rsidR="005E1940" w:rsidRPr="005E1940" w14:paraId="6140DE37" w14:textId="77777777" w:rsidTr="005E1940">
        <w:trPr>
          <w:trHeight w:val="900"/>
        </w:trPr>
        <w:tc>
          <w:tcPr>
            <w:tcW w:w="5978" w:type="dxa"/>
            <w:noWrap/>
            <w:hideMark/>
          </w:tcPr>
          <w:p w14:paraId="74CCA10C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Endocytosis</w:t>
            </w:r>
          </w:p>
        </w:tc>
        <w:tc>
          <w:tcPr>
            <w:tcW w:w="1316" w:type="dxa"/>
            <w:noWrap/>
            <w:hideMark/>
          </w:tcPr>
          <w:p w14:paraId="694B4CB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316" w:type="dxa"/>
            <w:noWrap/>
            <w:hideMark/>
          </w:tcPr>
          <w:p w14:paraId="08CAA5A2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6E-4</w:t>
            </w:r>
          </w:p>
        </w:tc>
      </w:tr>
      <w:tr w:rsidR="005E1940" w:rsidRPr="005E1940" w14:paraId="119000C8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1099BDD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Hypertrophic cardiomyopathy (HCM)</w:t>
            </w:r>
          </w:p>
        </w:tc>
        <w:tc>
          <w:tcPr>
            <w:tcW w:w="1316" w:type="dxa"/>
            <w:noWrap/>
            <w:hideMark/>
          </w:tcPr>
          <w:p w14:paraId="7513F2F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316" w:type="dxa"/>
            <w:noWrap/>
            <w:hideMark/>
          </w:tcPr>
          <w:p w14:paraId="195CA0C2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7E-4</w:t>
            </w:r>
          </w:p>
        </w:tc>
      </w:tr>
      <w:tr w:rsidR="005E1940" w:rsidRPr="005E1940" w14:paraId="39C16501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5C7AA50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Adrenergic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in cardiomyocytes</w:t>
            </w:r>
          </w:p>
        </w:tc>
        <w:tc>
          <w:tcPr>
            <w:tcW w:w="1316" w:type="dxa"/>
            <w:noWrap/>
            <w:hideMark/>
          </w:tcPr>
          <w:p w14:paraId="6819524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316" w:type="dxa"/>
            <w:noWrap/>
            <w:hideMark/>
          </w:tcPr>
          <w:p w14:paraId="2E7781F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8,7E-4</w:t>
            </w:r>
          </w:p>
        </w:tc>
      </w:tr>
      <w:tr w:rsidR="005E1940" w:rsidRPr="005E1940" w14:paraId="734D9E7F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4B4C986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Oxytocin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547F745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316" w:type="dxa"/>
            <w:noWrap/>
            <w:hideMark/>
          </w:tcPr>
          <w:p w14:paraId="38A028E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7,9E-4</w:t>
            </w:r>
          </w:p>
        </w:tc>
      </w:tr>
      <w:tr w:rsidR="005E1940" w:rsidRPr="005E1940" w14:paraId="12A52D47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03C66F04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Ras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6E9DB01C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316" w:type="dxa"/>
            <w:noWrap/>
            <w:hideMark/>
          </w:tcPr>
          <w:p w14:paraId="327A233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7,4E-4</w:t>
            </w:r>
          </w:p>
        </w:tc>
      </w:tr>
      <w:tr w:rsidR="005E1940" w:rsidRPr="005E1940" w14:paraId="3092D697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65C6B6C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Renal cell carcinoma</w:t>
            </w:r>
          </w:p>
        </w:tc>
        <w:tc>
          <w:tcPr>
            <w:tcW w:w="1316" w:type="dxa"/>
            <w:noWrap/>
            <w:hideMark/>
          </w:tcPr>
          <w:p w14:paraId="135F2D7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316" w:type="dxa"/>
            <w:noWrap/>
            <w:hideMark/>
          </w:tcPr>
          <w:p w14:paraId="4560E08A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7,3E-4</w:t>
            </w:r>
          </w:p>
        </w:tc>
      </w:tr>
      <w:tr w:rsidR="005E1940" w:rsidRPr="005E1940" w14:paraId="3575B261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0C3F2B2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Pathways in cancer</w:t>
            </w:r>
          </w:p>
        </w:tc>
        <w:tc>
          <w:tcPr>
            <w:tcW w:w="1316" w:type="dxa"/>
            <w:noWrap/>
            <w:hideMark/>
          </w:tcPr>
          <w:p w14:paraId="6E668DB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1316" w:type="dxa"/>
            <w:noWrap/>
            <w:hideMark/>
          </w:tcPr>
          <w:p w14:paraId="6F589C6B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7,1E-4</w:t>
            </w:r>
          </w:p>
        </w:tc>
      </w:tr>
      <w:tr w:rsidR="005E1940" w:rsidRPr="005E1940" w14:paraId="29DB8EDF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7F48F04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Insulin resistance</w:t>
            </w:r>
          </w:p>
        </w:tc>
        <w:tc>
          <w:tcPr>
            <w:tcW w:w="1316" w:type="dxa"/>
            <w:noWrap/>
            <w:hideMark/>
          </w:tcPr>
          <w:p w14:paraId="2C37BB9A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316" w:type="dxa"/>
            <w:noWrap/>
            <w:hideMark/>
          </w:tcPr>
          <w:p w14:paraId="7124BFB6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,8E-3</w:t>
            </w:r>
          </w:p>
        </w:tc>
      </w:tr>
      <w:tr w:rsidR="005E1940" w:rsidRPr="005E1940" w14:paraId="13D92FCC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6704CE4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Neurotrophin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3E69C498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316" w:type="dxa"/>
            <w:noWrap/>
            <w:hideMark/>
          </w:tcPr>
          <w:p w14:paraId="7AA7D66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,8E-3</w:t>
            </w:r>
          </w:p>
        </w:tc>
      </w:tr>
      <w:tr w:rsidR="005E1940" w:rsidRPr="005E1940" w14:paraId="6195EC35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0E0B5AB0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E1940">
              <w:rPr>
                <w:rFonts w:ascii="Times New Roman" w:hAnsi="Times New Roman"/>
                <w:sz w:val="20"/>
                <w:szCs w:val="20"/>
              </w:rPr>
              <w:t>cAMP</w:t>
            </w:r>
            <w:proofErr w:type="spellEnd"/>
            <w:proofErr w:type="gram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64A2C08A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316" w:type="dxa"/>
            <w:noWrap/>
            <w:hideMark/>
          </w:tcPr>
          <w:p w14:paraId="52C16D96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2,1E-3</w:t>
            </w:r>
          </w:p>
        </w:tc>
      </w:tr>
      <w:tr w:rsidR="005E1940" w:rsidRPr="005E1940" w14:paraId="07EBA590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4F93897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Retrograde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endocannabinoid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A0E7140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316" w:type="dxa"/>
            <w:noWrap/>
            <w:hideMark/>
          </w:tcPr>
          <w:p w14:paraId="471B9338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,0E-3</w:t>
            </w:r>
          </w:p>
        </w:tc>
      </w:tr>
      <w:tr w:rsidR="005E1940" w:rsidRPr="005E1940" w14:paraId="2DB607A8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763B2D1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Axon guidance</w:t>
            </w:r>
          </w:p>
        </w:tc>
        <w:tc>
          <w:tcPr>
            <w:tcW w:w="1316" w:type="dxa"/>
            <w:noWrap/>
            <w:hideMark/>
          </w:tcPr>
          <w:p w14:paraId="573E033A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316" w:type="dxa"/>
            <w:noWrap/>
            <w:hideMark/>
          </w:tcPr>
          <w:p w14:paraId="010EBEB0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2,9E-3</w:t>
            </w:r>
          </w:p>
        </w:tc>
      </w:tr>
      <w:tr w:rsidR="005E1940" w:rsidRPr="005E1940" w14:paraId="04C86012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3B5087D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Rap1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1B77C684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316" w:type="dxa"/>
            <w:noWrap/>
            <w:hideMark/>
          </w:tcPr>
          <w:p w14:paraId="5D0786B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2,8E-3</w:t>
            </w:r>
          </w:p>
        </w:tc>
      </w:tr>
      <w:tr w:rsidR="005E1940" w:rsidRPr="005E1940" w14:paraId="19998843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161A457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Calcium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08E8BA0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316" w:type="dxa"/>
            <w:noWrap/>
            <w:hideMark/>
          </w:tcPr>
          <w:p w14:paraId="633594C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,4E-3</w:t>
            </w:r>
          </w:p>
        </w:tc>
      </w:tr>
      <w:tr w:rsidR="005E1940" w:rsidRPr="005E1940" w14:paraId="5E456D45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320D3062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Insulin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3F05E25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316" w:type="dxa"/>
            <w:noWrap/>
            <w:hideMark/>
          </w:tcPr>
          <w:p w14:paraId="5FC9DD8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,6E-3</w:t>
            </w:r>
          </w:p>
        </w:tc>
      </w:tr>
      <w:tr w:rsidR="005E1940" w:rsidRPr="005E1940" w14:paraId="3CD204B6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287DE45B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Fc epsilon RI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00AE4D4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316" w:type="dxa"/>
            <w:noWrap/>
            <w:hideMark/>
          </w:tcPr>
          <w:p w14:paraId="39D85F6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,6E-3</w:t>
            </w:r>
          </w:p>
        </w:tc>
      </w:tr>
      <w:tr w:rsidR="005E1940" w:rsidRPr="005E1940" w14:paraId="12C9B652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600B81D2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Morphine addiction</w:t>
            </w:r>
          </w:p>
        </w:tc>
        <w:tc>
          <w:tcPr>
            <w:tcW w:w="1316" w:type="dxa"/>
            <w:noWrap/>
            <w:hideMark/>
          </w:tcPr>
          <w:p w14:paraId="34804EF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316" w:type="dxa"/>
            <w:noWrap/>
            <w:hideMark/>
          </w:tcPr>
          <w:p w14:paraId="39627FB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,7E-3</w:t>
            </w:r>
          </w:p>
        </w:tc>
      </w:tr>
      <w:tr w:rsidR="005E1940" w:rsidRPr="005E1940" w14:paraId="103A741E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5F64156B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T cell receptor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1D969B7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316" w:type="dxa"/>
            <w:noWrap/>
            <w:hideMark/>
          </w:tcPr>
          <w:p w14:paraId="35D6E5CB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,9E-3</w:t>
            </w:r>
          </w:p>
        </w:tc>
      </w:tr>
      <w:tr w:rsidR="005E1940" w:rsidRPr="005E1940" w14:paraId="38C9B60F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2D854E6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Cell adhesion molecules (CAMs)</w:t>
            </w:r>
          </w:p>
        </w:tc>
        <w:tc>
          <w:tcPr>
            <w:tcW w:w="1316" w:type="dxa"/>
            <w:noWrap/>
            <w:hideMark/>
          </w:tcPr>
          <w:p w14:paraId="6E1EC041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316" w:type="dxa"/>
            <w:noWrap/>
            <w:hideMark/>
          </w:tcPr>
          <w:p w14:paraId="2CC265D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5E-3</w:t>
            </w:r>
          </w:p>
        </w:tc>
      </w:tr>
      <w:tr w:rsidR="005E1940" w:rsidRPr="005E1940" w14:paraId="3DAB20CD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2D5A25D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Cholinergic synapse</w:t>
            </w:r>
          </w:p>
        </w:tc>
        <w:tc>
          <w:tcPr>
            <w:tcW w:w="1316" w:type="dxa"/>
            <w:noWrap/>
            <w:hideMark/>
          </w:tcPr>
          <w:p w14:paraId="766A21A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316" w:type="dxa"/>
            <w:noWrap/>
            <w:hideMark/>
          </w:tcPr>
          <w:p w14:paraId="609B377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7E-3</w:t>
            </w:r>
          </w:p>
        </w:tc>
      </w:tr>
      <w:tr w:rsidR="005E1940" w:rsidRPr="005E1940" w14:paraId="385A0AD1" w14:textId="77777777" w:rsidTr="005E1940">
        <w:trPr>
          <w:trHeight w:val="300"/>
          <w:hidden/>
        </w:trPr>
        <w:tc>
          <w:tcPr>
            <w:tcW w:w="5978" w:type="dxa"/>
            <w:noWrap/>
            <w:hideMark/>
          </w:tcPr>
          <w:p w14:paraId="1B423A6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vanish/>
                <w:sz w:val="20"/>
                <w:szCs w:val="2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5E1940" w:rsidRPr="005E1940" w14:paraId="3E180A32" w14:textId="77777777">
              <w:trPr>
                <w:trHeight w:val="300"/>
                <w:tblCellSpacing w:w="0" w:type="dxa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77D20" w14:textId="77777777" w:rsidR="005E1940" w:rsidRPr="005E1940" w:rsidRDefault="005E1940" w:rsidP="005E1940">
                  <w:pPr>
                    <w:spacing w:line="360" w:lineRule="auto"/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5E1940">
                    <w:rPr>
                      <w:rFonts w:ascii="Times New Roman" w:hAnsi="Times New Roman"/>
                      <w:sz w:val="20"/>
                      <w:szCs w:val="20"/>
                    </w:rPr>
                    <w:t>Dopaminergic synapse</w:t>
                  </w:r>
                </w:p>
              </w:tc>
            </w:tr>
          </w:tbl>
          <w:p w14:paraId="3B4BE446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14:paraId="69812F8A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316" w:type="dxa"/>
            <w:noWrap/>
            <w:hideMark/>
          </w:tcPr>
          <w:p w14:paraId="1C09A05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8E-3</w:t>
            </w:r>
          </w:p>
        </w:tc>
      </w:tr>
      <w:tr w:rsidR="005E1940" w:rsidRPr="005E1940" w14:paraId="4B101ACA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715DD781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Oocyte meiosis</w:t>
            </w:r>
          </w:p>
        </w:tc>
        <w:tc>
          <w:tcPr>
            <w:tcW w:w="1316" w:type="dxa"/>
            <w:noWrap/>
            <w:hideMark/>
          </w:tcPr>
          <w:p w14:paraId="38215910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316" w:type="dxa"/>
            <w:noWrap/>
            <w:hideMark/>
          </w:tcPr>
          <w:p w14:paraId="7262958C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8E-3</w:t>
            </w:r>
          </w:p>
        </w:tc>
      </w:tr>
      <w:tr w:rsidR="005E1940" w:rsidRPr="005E1940" w14:paraId="03AFFAE6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43E085D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Glioma</w:t>
            </w:r>
          </w:p>
        </w:tc>
        <w:tc>
          <w:tcPr>
            <w:tcW w:w="1316" w:type="dxa"/>
            <w:noWrap/>
            <w:hideMark/>
          </w:tcPr>
          <w:p w14:paraId="177B1D0A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316" w:type="dxa"/>
            <w:noWrap/>
            <w:hideMark/>
          </w:tcPr>
          <w:p w14:paraId="6915C83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9E-3</w:t>
            </w:r>
          </w:p>
        </w:tc>
      </w:tr>
      <w:tr w:rsidR="005E1940" w:rsidRPr="005E1940" w14:paraId="645E01C5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1138ED26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lastRenderedPageBreak/>
              <w:t>Regulation of actin cytoskeleton</w:t>
            </w:r>
          </w:p>
        </w:tc>
        <w:tc>
          <w:tcPr>
            <w:tcW w:w="1316" w:type="dxa"/>
            <w:noWrap/>
            <w:hideMark/>
          </w:tcPr>
          <w:p w14:paraId="4FEE88F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316" w:type="dxa"/>
            <w:noWrap/>
            <w:hideMark/>
          </w:tcPr>
          <w:p w14:paraId="0D0A6F5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5,8E-3</w:t>
            </w:r>
          </w:p>
        </w:tc>
      </w:tr>
      <w:tr w:rsidR="005E1940" w:rsidRPr="005E1940" w14:paraId="7CB7335C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0576C002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ErbB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37B0AD3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316" w:type="dxa"/>
            <w:noWrap/>
            <w:hideMark/>
          </w:tcPr>
          <w:p w14:paraId="0FF31D4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7,1E-3</w:t>
            </w:r>
          </w:p>
        </w:tc>
      </w:tr>
      <w:tr w:rsidR="005E1940" w:rsidRPr="005E1940" w14:paraId="4E089023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1B3A5952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Osteoclast differentiation</w:t>
            </w:r>
          </w:p>
        </w:tc>
        <w:tc>
          <w:tcPr>
            <w:tcW w:w="1316" w:type="dxa"/>
            <w:noWrap/>
            <w:hideMark/>
          </w:tcPr>
          <w:p w14:paraId="28814CD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316" w:type="dxa"/>
            <w:noWrap/>
            <w:hideMark/>
          </w:tcPr>
          <w:p w14:paraId="036ED5B1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8,6E-3</w:t>
            </w:r>
          </w:p>
        </w:tc>
      </w:tr>
      <w:tr w:rsidR="005E1940" w:rsidRPr="005E1940" w14:paraId="02C945C5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398E6854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E1940">
              <w:rPr>
                <w:rFonts w:ascii="Times New Roman" w:hAnsi="Times New Roman"/>
                <w:sz w:val="20"/>
                <w:szCs w:val="20"/>
              </w:rPr>
              <w:t>mTOR</w:t>
            </w:r>
            <w:proofErr w:type="spellEnd"/>
            <w:proofErr w:type="gram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274541A6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316" w:type="dxa"/>
            <w:noWrap/>
            <w:hideMark/>
          </w:tcPr>
          <w:p w14:paraId="26F43CB2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9,5E-3</w:t>
            </w:r>
          </w:p>
        </w:tc>
      </w:tr>
      <w:tr w:rsidR="005E1940" w:rsidRPr="005E1940" w14:paraId="2C260496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7E864684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FoxO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004C3FC1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316" w:type="dxa"/>
            <w:noWrap/>
            <w:hideMark/>
          </w:tcPr>
          <w:p w14:paraId="083674A8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9,2E-3</w:t>
            </w:r>
          </w:p>
        </w:tc>
      </w:tr>
      <w:tr w:rsidR="005E1940" w:rsidRPr="005E1940" w14:paraId="35ABFC47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498AAF2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GnRH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686E060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316" w:type="dxa"/>
            <w:noWrap/>
            <w:hideMark/>
          </w:tcPr>
          <w:p w14:paraId="5FEA2C22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,0E-2</w:t>
            </w:r>
          </w:p>
        </w:tc>
      </w:tr>
      <w:tr w:rsidR="005E1940" w:rsidRPr="005E1940" w14:paraId="7345A512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21FA072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s regulating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pluripotency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of stem cells</w:t>
            </w:r>
          </w:p>
        </w:tc>
        <w:tc>
          <w:tcPr>
            <w:tcW w:w="1316" w:type="dxa"/>
            <w:noWrap/>
            <w:hideMark/>
          </w:tcPr>
          <w:p w14:paraId="0FF181CB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316" w:type="dxa"/>
            <w:noWrap/>
            <w:hideMark/>
          </w:tcPr>
          <w:p w14:paraId="3F0D10A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,1E-2</w:t>
            </w:r>
          </w:p>
        </w:tc>
      </w:tr>
      <w:tr w:rsidR="005E1940" w:rsidRPr="005E1940" w14:paraId="3EF37F04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51DA96C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VEGF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49D73838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316" w:type="dxa"/>
            <w:noWrap/>
            <w:hideMark/>
          </w:tcPr>
          <w:p w14:paraId="609493B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,1E-2</w:t>
            </w:r>
          </w:p>
        </w:tc>
      </w:tr>
      <w:tr w:rsidR="005E1940" w:rsidRPr="005E1940" w14:paraId="12F8E29B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1E5C846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Leukocyte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transendothelial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migration</w:t>
            </w:r>
          </w:p>
        </w:tc>
        <w:tc>
          <w:tcPr>
            <w:tcW w:w="1316" w:type="dxa"/>
            <w:noWrap/>
            <w:hideMark/>
          </w:tcPr>
          <w:p w14:paraId="5E4F8BD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316" w:type="dxa"/>
            <w:noWrap/>
            <w:hideMark/>
          </w:tcPr>
          <w:p w14:paraId="2CB410E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,1E-2</w:t>
            </w:r>
          </w:p>
        </w:tc>
      </w:tr>
      <w:tr w:rsidR="005E1940" w:rsidRPr="005E1940" w14:paraId="7ECA15CE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711A1DBC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Progesterone-mediated oocyte maturation</w:t>
            </w:r>
          </w:p>
        </w:tc>
        <w:tc>
          <w:tcPr>
            <w:tcW w:w="1316" w:type="dxa"/>
            <w:noWrap/>
            <w:hideMark/>
          </w:tcPr>
          <w:p w14:paraId="11F3B5C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316" w:type="dxa"/>
            <w:noWrap/>
            <w:hideMark/>
          </w:tcPr>
          <w:p w14:paraId="4D9240BB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,1E-2</w:t>
            </w:r>
          </w:p>
        </w:tc>
      </w:tr>
      <w:tr w:rsidR="005E1940" w:rsidRPr="005E1940" w14:paraId="5E976F29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29B371C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Long-term potentiation</w:t>
            </w:r>
          </w:p>
        </w:tc>
        <w:tc>
          <w:tcPr>
            <w:tcW w:w="1316" w:type="dxa"/>
            <w:noWrap/>
            <w:hideMark/>
          </w:tcPr>
          <w:p w14:paraId="6421A9F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316" w:type="dxa"/>
            <w:noWrap/>
            <w:hideMark/>
          </w:tcPr>
          <w:p w14:paraId="7A81BF5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,2E-2</w:t>
            </w:r>
          </w:p>
        </w:tc>
      </w:tr>
      <w:tr w:rsidR="005E1940" w:rsidRPr="005E1940" w14:paraId="11F13CF0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7290550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Chemokine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261AE548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316" w:type="dxa"/>
            <w:noWrap/>
            <w:hideMark/>
          </w:tcPr>
          <w:p w14:paraId="70DAB8D2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,2E-2</w:t>
            </w:r>
          </w:p>
        </w:tc>
      </w:tr>
      <w:tr w:rsidR="005E1940" w:rsidRPr="005E1940" w14:paraId="411C8467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6EBB855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AMPK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2AF7901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316" w:type="dxa"/>
            <w:noWrap/>
            <w:hideMark/>
          </w:tcPr>
          <w:p w14:paraId="765F4D11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,4E-2</w:t>
            </w:r>
          </w:p>
        </w:tc>
      </w:tr>
      <w:tr w:rsidR="005E1940" w:rsidRPr="005E1940" w14:paraId="675AAA3D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7E104DB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Hepatitis B</w:t>
            </w:r>
          </w:p>
        </w:tc>
        <w:tc>
          <w:tcPr>
            <w:tcW w:w="1316" w:type="dxa"/>
            <w:noWrap/>
            <w:hideMark/>
          </w:tcPr>
          <w:p w14:paraId="52834232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316" w:type="dxa"/>
            <w:noWrap/>
            <w:hideMark/>
          </w:tcPr>
          <w:p w14:paraId="108F5FCB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,6E-2</w:t>
            </w:r>
          </w:p>
        </w:tc>
      </w:tr>
      <w:tr w:rsidR="005E1940" w:rsidRPr="005E1940" w14:paraId="7971B2B6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1C41C88B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Pancreatic cancer</w:t>
            </w:r>
          </w:p>
        </w:tc>
        <w:tc>
          <w:tcPr>
            <w:tcW w:w="1316" w:type="dxa"/>
            <w:noWrap/>
            <w:hideMark/>
          </w:tcPr>
          <w:p w14:paraId="22B742E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316" w:type="dxa"/>
            <w:noWrap/>
            <w:hideMark/>
          </w:tcPr>
          <w:p w14:paraId="6B8F7468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,7E-2</w:t>
            </w:r>
          </w:p>
        </w:tc>
      </w:tr>
      <w:tr w:rsidR="005E1940" w:rsidRPr="005E1940" w14:paraId="576EF8EF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19E1F6EA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Non-small cell lung cancer</w:t>
            </w:r>
          </w:p>
        </w:tc>
        <w:tc>
          <w:tcPr>
            <w:tcW w:w="1316" w:type="dxa"/>
            <w:noWrap/>
            <w:hideMark/>
          </w:tcPr>
          <w:p w14:paraId="0CCA402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316" w:type="dxa"/>
            <w:noWrap/>
            <w:hideMark/>
          </w:tcPr>
          <w:p w14:paraId="460C0D81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,8E-2</w:t>
            </w:r>
          </w:p>
        </w:tc>
      </w:tr>
      <w:tr w:rsidR="005E1940" w:rsidRPr="005E1940" w14:paraId="461A6385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5750D851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Neuroactive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ligand-receptor interaction</w:t>
            </w:r>
          </w:p>
        </w:tc>
        <w:tc>
          <w:tcPr>
            <w:tcW w:w="1316" w:type="dxa"/>
            <w:noWrap/>
            <w:hideMark/>
          </w:tcPr>
          <w:p w14:paraId="5387800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316" w:type="dxa"/>
            <w:noWrap/>
            <w:hideMark/>
          </w:tcPr>
          <w:p w14:paraId="104870C1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1,8E-2</w:t>
            </w:r>
          </w:p>
        </w:tc>
      </w:tr>
      <w:tr w:rsidR="005E1940" w:rsidRPr="005E1940" w14:paraId="3B57B200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7D68C320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Arrhythmogenic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right ventricular cardiomyopathy (ARVC)</w:t>
            </w:r>
          </w:p>
        </w:tc>
        <w:tc>
          <w:tcPr>
            <w:tcW w:w="1316" w:type="dxa"/>
            <w:noWrap/>
            <w:hideMark/>
          </w:tcPr>
          <w:p w14:paraId="37128C5A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316" w:type="dxa"/>
            <w:noWrap/>
            <w:hideMark/>
          </w:tcPr>
          <w:p w14:paraId="5D9F178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2,3E-2</w:t>
            </w:r>
          </w:p>
        </w:tc>
      </w:tr>
      <w:tr w:rsidR="005E1940" w:rsidRPr="005E1940" w14:paraId="452A4398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2E5476C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Melanoma</w:t>
            </w:r>
          </w:p>
        </w:tc>
        <w:tc>
          <w:tcPr>
            <w:tcW w:w="1316" w:type="dxa"/>
            <w:noWrap/>
            <w:hideMark/>
          </w:tcPr>
          <w:p w14:paraId="795E774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316" w:type="dxa"/>
            <w:noWrap/>
            <w:hideMark/>
          </w:tcPr>
          <w:p w14:paraId="3812D2B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2,3E-2</w:t>
            </w:r>
          </w:p>
        </w:tc>
      </w:tr>
      <w:tr w:rsidR="005E1940" w:rsidRPr="005E1940" w14:paraId="1807B142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016FEFE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Inositol phosphate metabolism</w:t>
            </w:r>
          </w:p>
        </w:tc>
        <w:tc>
          <w:tcPr>
            <w:tcW w:w="1316" w:type="dxa"/>
            <w:noWrap/>
            <w:hideMark/>
          </w:tcPr>
          <w:p w14:paraId="3E52D738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316" w:type="dxa"/>
            <w:noWrap/>
            <w:hideMark/>
          </w:tcPr>
          <w:p w14:paraId="0B174D9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2,3E-2</w:t>
            </w:r>
          </w:p>
        </w:tc>
      </w:tr>
      <w:tr w:rsidR="005E1940" w:rsidRPr="005E1940" w14:paraId="74A5FE36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7A27F4E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Prolactin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69EC6B5C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316" w:type="dxa"/>
            <w:noWrap/>
            <w:hideMark/>
          </w:tcPr>
          <w:p w14:paraId="2DDF900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2,3E-2</w:t>
            </w:r>
          </w:p>
        </w:tc>
      </w:tr>
      <w:tr w:rsidR="005E1940" w:rsidRPr="005E1940" w14:paraId="7D4141B4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1F16665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HIF-1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3961C44B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316" w:type="dxa"/>
            <w:noWrap/>
            <w:hideMark/>
          </w:tcPr>
          <w:p w14:paraId="76B4482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2,5E-2</w:t>
            </w:r>
          </w:p>
        </w:tc>
      </w:tr>
      <w:tr w:rsidR="005E1940" w:rsidRPr="005E1940" w14:paraId="325C2944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4B829D7C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Long-term depression</w:t>
            </w:r>
          </w:p>
        </w:tc>
        <w:tc>
          <w:tcPr>
            <w:tcW w:w="1316" w:type="dxa"/>
            <w:noWrap/>
            <w:hideMark/>
          </w:tcPr>
          <w:p w14:paraId="6CE08B11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316" w:type="dxa"/>
            <w:noWrap/>
            <w:hideMark/>
          </w:tcPr>
          <w:p w14:paraId="7D43F00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2,9E-2</w:t>
            </w:r>
          </w:p>
        </w:tc>
      </w:tr>
      <w:tr w:rsidR="005E1940" w:rsidRPr="005E1940" w14:paraId="016453E6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14A7DEC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Proteoglycans in cancer</w:t>
            </w:r>
          </w:p>
        </w:tc>
        <w:tc>
          <w:tcPr>
            <w:tcW w:w="1316" w:type="dxa"/>
            <w:noWrap/>
            <w:hideMark/>
          </w:tcPr>
          <w:p w14:paraId="07199624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316" w:type="dxa"/>
            <w:noWrap/>
            <w:hideMark/>
          </w:tcPr>
          <w:p w14:paraId="7BA19880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2,9E-2</w:t>
            </w:r>
          </w:p>
        </w:tc>
      </w:tr>
      <w:tr w:rsidR="005E1940" w:rsidRPr="005E1940" w14:paraId="3B248F2E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00F3598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Glucagon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12BE41A6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316" w:type="dxa"/>
            <w:noWrap/>
            <w:hideMark/>
          </w:tcPr>
          <w:p w14:paraId="27E945B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,0E-2</w:t>
            </w:r>
          </w:p>
        </w:tc>
      </w:tr>
      <w:tr w:rsidR="005E1940" w:rsidRPr="005E1940" w14:paraId="61A18F5B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0495A60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Ubiquitin mediated proteolysis</w:t>
            </w:r>
          </w:p>
        </w:tc>
        <w:tc>
          <w:tcPr>
            <w:tcW w:w="1316" w:type="dxa"/>
            <w:noWrap/>
            <w:hideMark/>
          </w:tcPr>
          <w:p w14:paraId="7C1003B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316" w:type="dxa"/>
            <w:noWrap/>
            <w:hideMark/>
          </w:tcPr>
          <w:p w14:paraId="0D6B1F6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,3E-2</w:t>
            </w:r>
          </w:p>
        </w:tc>
      </w:tr>
      <w:tr w:rsidR="005E1940" w:rsidRPr="005E1940" w14:paraId="4EB28891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0E059271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Cocaine addiction</w:t>
            </w:r>
          </w:p>
        </w:tc>
        <w:tc>
          <w:tcPr>
            <w:tcW w:w="1316" w:type="dxa"/>
            <w:noWrap/>
            <w:hideMark/>
          </w:tcPr>
          <w:p w14:paraId="06CFC09C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316" w:type="dxa"/>
            <w:noWrap/>
            <w:hideMark/>
          </w:tcPr>
          <w:p w14:paraId="6B1CE60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,3E-2</w:t>
            </w:r>
          </w:p>
        </w:tc>
      </w:tr>
      <w:tr w:rsidR="005E1940" w:rsidRPr="005E1940" w14:paraId="25710B07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322E08A8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E1940">
              <w:rPr>
                <w:rFonts w:ascii="Times New Roman" w:hAnsi="Times New Roman"/>
                <w:sz w:val="20"/>
                <w:szCs w:val="20"/>
              </w:rPr>
              <w:t>cGMP</w:t>
            </w:r>
            <w:proofErr w:type="spellEnd"/>
            <w:proofErr w:type="gram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-PKG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2B0ED0A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316" w:type="dxa"/>
            <w:noWrap/>
            <w:hideMark/>
          </w:tcPr>
          <w:p w14:paraId="726846C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,8E-2</w:t>
            </w:r>
          </w:p>
        </w:tc>
      </w:tr>
      <w:tr w:rsidR="005E1940" w:rsidRPr="005E1940" w14:paraId="152C6DED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7CC0DC6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Wnt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0DD3C1CC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316" w:type="dxa"/>
            <w:noWrap/>
            <w:hideMark/>
          </w:tcPr>
          <w:p w14:paraId="0FBE5E18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,8E-2</w:t>
            </w:r>
          </w:p>
        </w:tc>
      </w:tr>
      <w:tr w:rsidR="005E1940" w:rsidRPr="005E1940" w14:paraId="60FFB37C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6481E13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Gap junction</w:t>
            </w:r>
          </w:p>
        </w:tc>
        <w:tc>
          <w:tcPr>
            <w:tcW w:w="1316" w:type="dxa"/>
            <w:noWrap/>
            <w:hideMark/>
          </w:tcPr>
          <w:p w14:paraId="65A98C5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316" w:type="dxa"/>
            <w:noWrap/>
            <w:hideMark/>
          </w:tcPr>
          <w:p w14:paraId="347AAB0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,8E-2</w:t>
            </w:r>
          </w:p>
        </w:tc>
      </w:tr>
      <w:tr w:rsidR="005E1940" w:rsidRPr="005E1940" w14:paraId="140B9B65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4C957FA0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Phosphatidylinositol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system</w:t>
            </w:r>
          </w:p>
        </w:tc>
        <w:tc>
          <w:tcPr>
            <w:tcW w:w="1316" w:type="dxa"/>
            <w:noWrap/>
            <w:hideMark/>
          </w:tcPr>
          <w:p w14:paraId="1E4E0654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316" w:type="dxa"/>
            <w:noWrap/>
            <w:hideMark/>
          </w:tcPr>
          <w:p w14:paraId="325578E4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,8E-2</w:t>
            </w:r>
          </w:p>
        </w:tc>
      </w:tr>
      <w:tr w:rsidR="005E1940" w:rsidRPr="005E1940" w14:paraId="2C09B608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1C553FF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Aldosterone synthesis and secretion</w:t>
            </w:r>
          </w:p>
        </w:tc>
        <w:tc>
          <w:tcPr>
            <w:tcW w:w="1316" w:type="dxa"/>
            <w:noWrap/>
            <w:hideMark/>
          </w:tcPr>
          <w:p w14:paraId="0D84C5F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316" w:type="dxa"/>
            <w:noWrap/>
            <w:hideMark/>
          </w:tcPr>
          <w:p w14:paraId="39AC8F7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0E-2</w:t>
            </w:r>
          </w:p>
        </w:tc>
      </w:tr>
      <w:tr w:rsidR="005E1940" w:rsidRPr="005E1940" w14:paraId="63D05167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0B9921E8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Choline metabolism in cancer</w:t>
            </w:r>
          </w:p>
        </w:tc>
        <w:tc>
          <w:tcPr>
            <w:tcW w:w="1316" w:type="dxa"/>
            <w:noWrap/>
            <w:hideMark/>
          </w:tcPr>
          <w:p w14:paraId="0CB6825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316" w:type="dxa"/>
            <w:noWrap/>
            <w:hideMark/>
          </w:tcPr>
          <w:p w14:paraId="50B250B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1E-2</w:t>
            </w:r>
          </w:p>
        </w:tc>
      </w:tr>
      <w:tr w:rsidR="005E1940" w:rsidRPr="005E1940" w14:paraId="6EF7EB25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49CFC81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TNF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433BF4D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316" w:type="dxa"/>
            <w:noWrap/>
            <w:hideMark/>
          </w:tcPr>
          <w:p w14:paraId="6E2DD2AB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1E-2</w:t>
            </w:r>
          </w:p>
        </w:tc>
      </w:tr>
      <w:tr w:rsidR="005E1940" w:rsidRPr="005E1940" w14:paraId="71AA4CD0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3804E28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Focal adhesion</w:t>
            </w:r>
          </w:p>
        </w:tc>
        <w:tc>
          <w:tcPr>
            <w:tcW w:w="1316" w:type="dxa"/>
            <w:noWrap/>
            <w:hideMark/>
          </w:tcPr>
          <w:p w14:paraId="2E741BA8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316" w:type="dxa"/>
            <w:noWrap/>
            <w:hideMark/>
          </w:tcPr>
          <w:p w14:paraId="3755CD1B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0E-2</w:t>
            </w:r>
          </w:p>
        </w:tc>
      </w:tr>
      <w:tr w:rsidR="005E1940" w:rsidRPr="005E1940" w14:paraId="06B82467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2D51B6C2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SNARE interactions in vesicular transport</w:t>
            </w:r>
          </w:p>
        </w:tc>
        <w:tc>
          <w:tcPr>
            <w:tcW w:w="1316" w:type="dxa"/>
            <w:noWrap/>
            <w:hideMark/>
          </w:tcPr>
          <w:p w14:paraId="32DCF93C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16" w:type="dxa"/>
            <w:noWrap/>
            <w:hideMark/>
          </w:tcPr>
          <w:p w14:paraId="6252349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2E-2</w:t>
            </w:r>
          </w:p>
        </w:tc>
      </w:tr>
      <w:tr w:rsidR="005E1940" w:rsidRPr="005E1940" w14:paraId="0564B6F2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615948F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Thyroid hormone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395081B2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316" w:type="dxa"/>
            <w:noWrap/>
            <w:hideMark/>
          </w:tcPr>
          <w:p w14:paraId="608C6753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3E-2</w:t>
            </w:r>
          </w:p>
        </w:tc>
      </w:tr>
      <w:tr w:rsidR="005E1940" w:rsidRPr="005E1940" w14:paraId="277423A9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03CB0296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Estrogen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1E2EEF7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316" w:type="dxa"/>
            <w:noWrap/>
            <w:hideMark/>
          </w:tcPr>
          <w:p w14:paraId="09A559D6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2E-2</w:t>
            </w:r>
          </w:p>
        </w:tc>
      </w:tr>
      <w:tr w:rsidR="005E1940" w:rsidRPr="005E1940" w14:paraId="72D43F0F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2D88D7B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Chronic myeloid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5C89910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316" w:type="dxa"/>
            <w:noWrap/>
            <w:hideMark/>
          </w:tcPr>
          <w:p w14:paraId="2BA4F83E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3E-2</w:t>
            </w:r>
          </w:p>
        </w:tc>
      </w:tr>
      <w:tr w:rsidR="005E1940" w:rsidRPr="005E1940" w14:paraId="012E1EB1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538408CD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 xml:space="preserve">NF-kappa B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0B527F1C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316" w:type="dxa"/>
            <w:noWrap/>
            <w:hideMark/>
          </w:tcPr>
          <w:p w14:paraId="76E31874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5E-2</w:t>
            </w:r>
          </w:p>
        </w:tc>
      </w:tr>
      <w:tr w:rsidR="005E1940" w:rsidRPr="005E1940" w14:paraId="6006205C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615C2C37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lastRenderedPageBreak/>
              <w:t>Adipocytokine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signaling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316" w:type="dxa"/>
            <w:noWrap/>
            <w:hideMark/>
          </w:tcPr>
          <w:p w14:paraId="28191180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316" w:type="dxa"/>
            <w:noWrap/>
            <w:hideMark/>
          </w:tcPr>
          <w:p w14:paraId="64C1206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7E-2</w:t>
            </w:r>
          </w:p>
        </w:tc>
      </w:tr>
      <w:tr w:rsidR="005E1940" w:rsidRPr="005E1940" w14:paraId="78154FA6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661441AF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Small cell lung cancer</w:t>
            </w:r>
          </w:p>
        </w:tc>
        <w:tc>
          <w:tcPr>
            <w:tcW w:w="1316" w:type="dxa"/>
            <w:noWrap/>
            <w:hideMark/>
          </w:tcPr>
          <w:p w14:paraId="3228D5BB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316" w:type="dxa"/>
            <w:noWrap/>
            <w:hideMark/>
          </w:tcPr>
          <w:p w14:paraId="639C23C6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9E-2</w:t>
            </w:r>
          </w:p>
        </w:tc>
      </w:tr>
      <w:tr w:rsidR="005E1940" w:rsidRPr="005E1940" w14:paraId="0B1F034D" w14:textId="77777777" w:rsidTr="005E1940">
        <w:trPr>
          <w:trHeight w:val="300"/>
        </w:trPr>
        <w:tc>
          <w:tcPr>
            <w:tcW w:w="5978" w:type="dxa"/>
            <w:noWrap/>
            <w:hideMark/>
          </w:tcPr>
          <w:p w14:paraId="649D82A5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E1940">
              <w:rPr>
                <w:rFonts w:ascii="Times New Roman" w:hAnsi="Times New Roman"/>
                <w:sz w:val="20"/>
                <w:szCs w:val="20"/>
              </w:rPr>
              <w:t>GABAergic</w:t>
            </w:r>
            <w:proofErr w:type="spellEnd"/>
            <w:r w:rsidRPr="005E1940">
              <w:rPr>
                <w:rFonts w:ascii="Times New Roman" w:hAnsi="Times New Roman"/>
                <w:sz w:val="20"/>
                <w:szCs w:val="20"/>
              </w:rPr>
              <w:t xml:space="preserve"> synapse</w:t>
            </w:r>
          </w:p>
        </w:tc>
        <w:tc>
          <w:tcPr>
            <w:tcW w:w="1316" w:type="dxa"/>
            <w:noWrap/>
            <w:hideMark/>
          </w:tcPr>
          <w:p w14:paraId="09A9F126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316" w:type="dxa"/>
            <w:noWrap/>
            <w:hideMark/>
          </w:tcPr>
          <w:p w14:paraId="57950649" w14:textId="77777777" w:rsidR="005E1940" w:rsidRPr="005E1940" w:rsidRDefault="005E1940" w:rsidP="005E19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E1940">
              <w:rPr>
                <w:rFonts w:ascii="Times New Roman" w:hAnsi="Times New Roman"/>
                <w:sz w:val="20"/>
                <w:szCs w:val="20"/>
              </w:rPr>
              <w:t>4,9E-2</w:t>
            </w:r>
          </w:p>
        </w:tc>
      </w:tr>
    </w:tbl>
    <w:p w14:paraId="43502CA4" w14:textId="77777777" w:rsidR="00237459" w:rsidRDefault="00237459" w:rsidP="00F53CD5">
      <w:pPr>
        <w:spacing w:line="360" w:lineRule="auto"/>
        <w:jc w:val="both"/>
      </w:pPr>
    </w:p>
    <w:p w14:paraId="3798B44A" w14:textId="77777777" w:rsidR="008554BD" w:rsidRDefault="008554BD" w:rsidP="00F53CD5">
      <w:pPr>
        <w:spacing w:line="360" w:lineRule="auto"/>
        <w:jc w:val="both"/>
      </w:pPr>
    </w:p>
    <w:p w14:paraId="257979DB" w14:textId="597A9F1F" w:rsidR="008554BD" w:rsidRDefault="008554BD" w:rsidP="008554BD">
      <w:pPr>
        <w:spacing w:line="360" w:lineRule="auto"/>
        <w:jc w:val="both"/>
      </w:pPr>
      <w:proofErr w:type="gramStart"/>
      <w:r>
        <w:t>e</w:t>
      </w:r>
      <w:proofErr w:type="gramEnd"/>
      <w:r>
        <w:t xml:space="preserve">-Figure 6: </w:t>
      </w:r>
      <w:r w:rsidRPr="008554BD">
        <w:t>Main biological processes regulated by the differentially expressed miRNAs.</w:t>
      </w:r>
    </w:p>
    <w:p w14:paraId="22233EF5" w14:textId="4B77EF42" w:rsidR="008554BD" w:rsidRPr="00D00692" w:rsidRDefault="008554BD" w:rsidP="008554BD">
      <w:pPr>
        <w:spacing w:line="360" w:lineRule="auto"/>
        <w:jc w:val="both"/>
      </w:pPr>
      <w:r>
        <w:rPr>
          <w:noProof/>
          <w:lang w:val="es-ES"/>
        </w:rPr>
        <w:drawing>
          <wp:inline distT="0" distB="0" distL="0" distR="0" wp14:anchorId="5322A532" wp14:editId="15122950">
            <wp:extent cx="6109469" cy="4008755"/>
            <wp:effectExtent l="0" t="0" r="12065" b="4445"/>
            <wp:docPr id="1" name="Imagen 1" descr="HeatMap36358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HeatMap363584.png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0048" cy="400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54BD" w:rsidRPr="00D00692" w:rsidSect="006C1B4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7E4904B" w15:done="0"/>
  <w15:commentEx w15:paraId="06805302" w15:done="0"/>
  <w15:commentEx w15:paraId="03FD2B54" w15:done="0"/>
  <w15:commentEx w15:paraId="2273E074" w15:done="0"/>
  <w15:commentEx w15:paraId="527678B0" w15:done="0"/>
  <w15:commentEx w15:paraId="2600DAC5" w15:done="0"/>
  <w15:commentEx w15:paraId="09D5817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E4904B" w16cid:durableId="1FE85B4C"/>
  <w16cid:commentId w16cid:paraId="06805302" w16cid:durableId="1FE85EDE"/>
  <w16cid:commentId w16cid:paraId="03FD2B54" w16cid:durableId="1FE86072"/>
  <w16cid:commentId w16cid:paraId="2273E074" w16cid:durableId="1FE8691C"/>
  <w16cid:commentId w16cid:paraId="527678B0" w16cid:durableId="1FE86AA5"/>
  <w16cid:commentId w16cid:paraId="2600DAC5" w16cid:durableId="1FE86E16"/>
  <w16cid:commentId w16cid:paraId="09D58173" w16cid:durableId="1FE86FD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7F4A84"/>
    <w:multiLevelType w:val="hybridMultilevel"/>
    <w:tmpl w:val="D200D370"/>
    <w:lvl w:ilvl="0" w:tplc="CCA8EB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64FA42" w:tentative="1">
      <w:start w:val="1"/>
      <w:numFmt w:val="lowerLetter"/>
      <w:lvlText w:val="%2."/>
      <w:lvlJc w:val="left"/>
      <w:pPr>
        <w:ind w:left="1440" w:hanging="360"/>
      </w:pPr>
    </w:lvl>
    <w:lvl w:ilvl="2" w:tplc="7758F550" w:tentative="1">
      <w:start w:val="1"/>
      <w:numFmt w:val="lowerRoman"/>
      <w:lvlText w:val="%3."/>
      <w:lvlJc w:val="right"/>
      <w:pPr>
        <w:ind w:left="2160" w:hanging="180"/>
      </w:pPr>
    </w:lvl>
    <w:lvl w:ilvl="3" w:tplc="BA7844E2" w:tentative="1">
      <w:start w:val="1"/>
      <w:numFmt w:val="decimal"/>
      <w:lvlText w:val="%4."/>
      <w:lvlJc w:val="left"/>
      <w:pPr>
        <w:ind w:left="2880" w:hanging="360"/>
      </w:pPr>
    </w:lvl>
    <w:lvl w:ilvl="4" w:tplc="27DA2B30" w:tentative="1">
      <w:start w:val="1"/>
      <w:numFmt w:val="lowerLetter"/>
      <w:lvlText w:val="%5."/>
      <w:lvlJc w:val="left"/>
      <w:pPr>
        <w:ind w:left="3600" w:hanging="360"/>
      </w:pPr>
    </w:lvl>
    <w:lvl w:ilvl="5" w:tplc="1486B246" w:tentative="1">
      <w:start w:val="1"/>
      <w:numFmt w:val="lowerRoman"/>
      <w:lvlText w:val="%6."/>
      <w:lvlJc w:val="right"/>
      <w:pPr>
        <w:ind w:left="4320" w:hanging="180"/>
      </w:pPr>
    </w:lvl>
    <w:lvl w:ilvl="6" w:tplc="DCB46C72" w:tentative="1">
      <w:start w:val="1"/>
      <w:numFmt w:val="decimal"/>
      <w:lvlText w:val="%7."/>
      <w:lvlJc w:val="left"/>
      <w:pPr>
        <w:ind w:left="5040" w:hanging="360"/>
      </w:pPr>
    </w:lvl>
    <w:lvl w:ilvl="7" w:tplc="E0E2C7C4" w:tentative="1">
      <w:start w:val="1"/>
      <w:numFmt w:val="lowerLetter"/>
      <w:lvlText w:val="%8."/>
      <w:lvlJc w:val="left"/>
      <w:pPr>
        <w:ind w:left="5760" w:hanging="360"/>
      </w:pPr>
    </w:lvl>
    <w:lvl w:ilvl="8" w:tplc="1F6A74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497FF5"/>
    <w:multiLevelType w:val="hybridMultilevel"/>
    <w:tmpl w:val="4432C6AA"/>
    <w:lvl w:ilvl="0" w:tplc="7F348E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B05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EEDF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9A73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42B8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1800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3415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9A5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0E0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AD7504B"/>
    <w:multiLevelType w:val="hybridMultilevel"/>
    <w:tmpl w:val="1A185754"/>
    <w:lvl w:ilvl="0" w:tplc="3C2818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1E8E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4AC6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DE93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0EA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4650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B429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0C73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C4FE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">
    <w15:presenceInfo w15:providerId="None" w15:userId="Senior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185|199|197|204|203|197|203|206|197|205|204|197|200|200|197|203|205|"/>
    <w:docVar w:name="Username" w:val="Senior Editor"/>
  </w:docVars>
  <w:rsids>
    <w:rsidRoot w:val="006D3B25"/>
    <w:rsid w:val="000031C9"/>
    <w:rsid w:val="00004021"/>
    <w:rsid w:val="00005F47"/>
    <w:rsid w:val="000128A6"/>
    <w:rsid w:val="00015770"/>
    <w:rsid w:val="00016A4E"/>
    <w:rsid w:val="00030E6A"/>
    <w:rsid w:val="00037909"/>
    <w:rsid w:val="00055B93"/>
    <w:rsid w:val="000609A6"/>
    <w:rsid w:val="00061A24"/>
    <w:rsid w:val="00074A3D"/>
    <w:rsid w:val="00077E80"/>
    <w:rsid w:val="00081758"/>
    <w:rsid w:val="000835AD"/>
    <w:rsid w:val="00086F6F"/>
    <w:rsid w:val="00096CBC"/>
    <w:rsid w:val="000A10A1"/>
    <w:rsid w:val="000A7C66"/>
    <w:rsid w:val="000C46B2"/>
    <w:rsid w:val="000D4417"/>
    <w:rsid w:val="000D5FAA"/>
    <w:rsid w:val="000D7006"/>
    <w:rsid w:val="000E15B1"/>
    <w:rsid w:val="000F2835"/>
    <w:rsid w:val="00101BCB"/>
    <w:rsid w:val="00103E12"/>
    <w:rsid w:val="00104749"/>
    <w:rsid w:val="00106A94"/>
    <w:rsid w:val="00107376"/>
    <w:rsid w:val="00115EA8"/>
    <w:rsid w:val="001418E6"/>
    <w:rsid w:val="00141DA8"/>
    <w:rsid w:val="00144D48"/>
    <w:rsid w:val="001466F4"/>
    <w:rsid w:val="00146F25"/>
    <w:rsid w:val="001477FC"/>
    <w:rsid w:val="00163FEB"/>
    <w:rsid w:val="001779E4"/>
    <w:rsid w:val="0018324D"/>
    <w:rsid w:val="00191163"/>
    <w:rsid w:val="00192317"/>
    <w:rsid w:val="00194E5F"/>
    <w:rsid w:val="001967F2"/>
    <w:rsid w:val="00196FBF"/>
    <w:rsid w:val="001978FA"/>
    <w:rsid w:val="001B25CE"/>
    <w:rsid w:val="001B2757"/>
    <w:rsid w:val="001B3790"/>
    <w:rsid w:val="001B55F5"/>
    <w:rsid w:val="001B72C2"/>
    <w:rsid w:val="001C11D8"/>
    <w:rsid w:val="001C32B2"/>
    <w:rsid w:val="001C739D"/>
    <w:rsid w:val="001D59FA"/>
    <w:rsid w:val="001D69B0"/>
    <w:rsid w:val="001E1EA9"/>
    <w:rsid w:val="001E2BF9"/>
    <w:rsid w:val="001F3055"/>
    <w:rsid w:val="001F3D4C"/>
    <w:rsid w:val="001F3D63"/>
    <w:rsid w:val="001F617A"/>
    <w:rsid w:val="001F6425"/>
    <w:rsid w:val="001F6978"/>
    <w:rsid w:val="0022031A"/>
    <w:rsid w:val="00220AC7"/>
    <w:rsid w:val="0022171D"/>
    <w:rsid w:val="00222A8F"/>
    <w:rsid w:val="002239A4"/>
    <w:rsid w:val="00223E9B"/>
    <w:rsid w:val="00233087"/>
    <w:rsid w:val="00237459"/>
    <w:rsid w:val="002409C8"/>
    <w:rsid w:val="00243EC7"/>
    <w:rsid w:val="00255215"/>
    <w:rsid w:val="0025564C"/>
    <w:rsid w:val="002716F1"/>
    <w:rsid w:val="0028522C"/>
    <w:rsid w:val="0029783A"/>
    <w:rsid w:val="002A3B76"/>
    <w:rsid w:val="002A42AB"/>
    <w:rsid w:val="002A5341"/>
    <w:rsid w:val="002B354C"/>
    <w:rsid w:val="002C0EAA"/>
    <w:rsid w:val="002C377F"/>
    <w:rsid w:val="002C727C"/>
    <w:rsid w:val="002D5880"/>
    <w:rsid w:val="002D7081"/>
    <w:rsid w:val="002E79D5"/>
    <w:rsid w:val="002F1F2D"/>
    <w:rsid w:val="002F71D2"/>
    <w:rsid w:val="003062E5"/>
    <w:rsid w:val="00307B0D"/>
    <w:rsid w:val="00311BFB"/>
    <w:rsid w:val="00312C53"/>
    <w:rsid w:val="00316558"/>
    <w:rsid w:val="003205EC"/>
    <w:rsid w:val="00321017"/>
    <w:rsid w:val="00334247"/>
    <w:rsid w:val="00334967"/>
    <w:rsid w:val="00336362"/>
    <w:rsid w:val="00340D64"/>
    <w:rsid w:val="003458A7"/>
    <w:rsid w:val="00353CC8"/>
    <w:rsid w:val="0035615D"/>
    <w:rsid w:val="00356753"/>
    <w:rsid w:val="00360824"/>
    <w:rsid w:val="00366791"/>
    <w:rsid w:val="00374048"/>
    <w:rsid w:val="003758C9"/>
    <w:rsid w:val="00390382"/>
    <w:rsid w:val="00395755"/>
    <w:rsid w:val="003A27DD"/>
    <w:rsid w:val="003A3759"/>
    <w:rsid w:val="003B6629"/>
    <w:rsid w:val="003C5C62"/>
    <w:rsid w:val="003C63F5"/>
    <w:rsid w:val="003D516C"/>
    <w:rsid w:val="003D5425"/>
    <w:rsid w:val="003E15E5"/>
    <w:rsid w:val="003E3275"/>
    <w:rsid w:val="003E455E"/>
    <w:rsid w:val="003F0E37"/>
    <w:rsid w:val="003F6AEE"/>
    <w:rsid w:val="0040117C"/>
    <w:rsid w:val="00405504"/>
    <w:rsid w:val="0041115D"/>
    <w:rsid w:val="004176CC"/>
    <w:rsid w:val="00421F73"/>
    <w:rsid w:val="00426648"/>
    <w:rsid w:val="00435DB8"/>
    <w:rsid w:val="00435FD1"/>
    <w:rsid w:val="004458DA"/>
    <w:rsid w:val="00445B49"/>
    <w:rsid w:val="004460D1"/>
    <w:rsid w:val="00451CE7"/>
    <w:rsid w:val="00456D6A"/>
    <w:rsid w:val="00466A2D"/>
    <w:rsid w:val="00470E13"/>
    <w:rsid w:val="00472739"/>
    <w:rsid w:val="0047315C"/>
    <w:rsid w:val="00474746"/>
    <w:rsid w:val="00475417"/>
    <w:rsid w:val="00483FEB"/>
    <w:rsid w:val="004A0C33"/>
    <w:rsid w:val="004A3BF2"/>
    <w:rsid w:val="004B77FC"/>
    <w:rsid w:val="004C5ECA"/>
    <w:rsid w:val="004C667D"/>
    <w:rsid w:val="004D0002"/>
    <w:rsid w:val="004D0738"/>
    <w:rsid w:val="004D4E44"/>
    <w:rsid w:val="004E6CFB"/>
    <w:rsid w:val="004F0397"/>
    <w:rsid w:val="005153D4"/>
    <w:rsid w:val="005331DA"/>
    <w:rsid w:val="00535015"/>
    <w:rsid w:val="00545F02"/>
    <w:rsid w:val="00550073"/>
    <w:rsid w:val="00553963"/>
    <w:rsid w:val="00554423"/>
    <w:rsid w:val="00555FC0"/>
    <w:rsid w:val="0056081D"/>
    <w:rsid w:val="005613C5"/>
    <w:rsid w:val="00563727"/>
    <w:rsid w:val="005652B1"/>
    <w:rsid w:val="00571382"/>
    <w:rsid w:val="005721AC"/>
    <w:rsid w:val="00573870"/>
    <w:rsid w:val="00580197"/>
    <w:rsid w:val="00581E92"/>
    <w:rsid w:val="005901F6"/>
    <w:rsid w:val="005976F5"/>
    <w:rsid w:val="005A16B9"/>
    <w:rsid w:val="005B0BC5"/>
    <w:rsid w:val="005B40EC"/>
    <w:rsid w:val="005C0345"/>
    <w:rsid w:val="005C1A49"/>
    <w:rsid w:val="005C6016"/>
    <w:rsid w:val="005D0D2F"/>
    <w:rsid w:val="005D7EB3"/>
    <w:rsid w:val="005E1940"/>
    <w:rsid w:val="00601859"/>
    <w:rsid w:val="00602C34"/>
    <w:rsid w:val="00610118"/>
    <w:rsid w:val="00613EF9"/>
    <w:rsid w:val="00616AC3"/>
    <w:rsid w:val="00623561"/>
    <w:rsid w:val="00632F25"/>
    <w:rsid w:val="00635196"/>
    <w:rsid w:val="006514A8"/>
    <w:rsid w:val="00657062"/>
    <w:rsid w:val="00662B7C"/>
    <w:rsid w:val="006636AA"/>
    <w:rsid w:val="00663CF0"/>
    <w:rsid w:val="00675D26"/>
    <w:rsid w:val="00681177"/>
    <w:rsid w:val="006823A5"/>
    <w:rsid w:val="006A1531"/>
    <w:rsid w:val="006B65F6"/>
    <w:rsid w:val="006C1B4C"/>
    <w:rsid w:val="006C20DD"/>
    <w:rsid w:val="006C6BD9"/>
    <w:rsid w:val="006D08DF"/>
    <w:rsid w:val="006D3240"/>
    <w:rsid w:val="006D3B25"/>
    <w:rsid w:val="006D6942"/>
    <w:rsid w:val="006D6C42"/>
    <w:rsid w:val="006E0AA2"/>
    <w:rsid w:val="006E1CB7"/>
    <w:rsid w:val="006E2C9E"/>
    <w:rsid w:val="006E5641"/>
    <w:rsid w:val="006E68F9"/>
    <w:rsid w:val="006F08E1"/>
    <w:rsid w:val="006F4EF4"/>
    <w:rsid w:val="006F7FDF"/>
    <w:rsid w:val="00720E30"/>
    <w:rsid w:val="00722C12"/>
    <w:rsid w:val="00725091"/>
    <w:rsid w:val="007303D1"/>
    <w:rsid w:val="00731083"/>
    <w:rsid w:val="0075060D"/>
    <w:rsid w:val="007522E0"/>
    <w:rsid w:val="00754EE5"/>
    <w:rsid w:val="00756928"/>
    <w:rsid w:val="007651DF"/>
    <w:rsid w:val="00767BD3"/>
    <w:rsid w:val="0077528C"/>
    <w:rsid w:val="007818B2"/>
    <w:rsid w:val="00782741"/>
    <w:rsid w:val="007829BA"/>
    <w:rsid w:val="007B0BAD"/>
    <w:rsid w:val="007B0EBF"/>
    <w:rsid w:val="007B1A8B"/>
    <w:rsid w:val="007B1E92"/>
    <w:rsid w:val="007B2739"/>
    <w:rsid w:val="007B32E3"/>
    <w:rsid w:val="007B392F"/>
    <w:rsid w:val="007C0972"/>
    <w:rsid w:val="007C7C38"/>
    <w:rsid w:val="007D37BE"/>
    <w:rsid w:val="007D5AFE"/>
    <w:rsid w:val="007D7F08"/>
    <w:rsid w:val="007E00EC"/>
    <w:rsid w:val="007E02AB"/>
    <w:rsid w:val="007E218A"/>
    <w:rsid w:val="007F6D05"/>
    <w:rsid w:val="00803F2D"/>
    <w:rsid w:val="0080604B"/>
    <w:rsid w:val="008316A2"/>
    <w:rsid w:val="00832122"/>
    <w:rsid w:val="00835EE7"/>
    <w:rsid w:val="00837E3D"/>
    <w:rsid w:val="00847591"/>
    <w:rsid w:val="0085140B"/>
    <w:rsid w:val="008554BD"/>
    <w:rsid w:val="00857DA4"/>
    <w:rsid w:val="00857F24"/>
    <w:rsid w:val="00861073"/>
    <w:rsid w:val="00862C17"/>
    <w:rsid w:val="00865117"/>
    <w:rsid w:val="008679DC"/>
    <w:rsid w:val="0087080F"/>
    <w:rsid w:val="00872A05"/>
    <w:rsid w:val="00876D72"/>
    <w:rsid w:val="00883EC4"/>
    <w:rsid w:val="008B67E4"/>
    <w:rsid w:val="008C1424"/>
    <w:rsid w:val="008C2EC3"/>
    <w:rsid w:val="008C301E"/>
    <w:rsid w:val="008C315C"/>
    <w:rsid w:val="008C5EF0"/>
    <w:rsid w:val="008C6E9C"/>
    <w:rsid w:val="008D0B49"/>
    <w:rsid w:val="008D4EDB"/>
    <w:rsid w:val="008E067B"/>
    <w:rsid w:val="008E2162"/>
    <w:rsid w:val="008E68E8"/>
    <w:rsid w:val="008F1910"/>
    <w:rsid w:val="009066C2"/>
    <w:rsid w:val="00921716"/>
    <w:rsid w:val="0092176F"/>
    <w:rsid w:val="00922DE7"/>
    <w:rsid w:val="00925275"/>
    <w:rsid w:val="009353A5"/>
    <w:rsid w:val="0094431D"/>
    <w:rsid w:val="00944C41"/>
    <w:rsid w:val="009454EE"/>
    <w:rsid w:val="00947D92"/>
    <w:rsid w:val="0095089B"/>
    <w:rsid w:val="00953485"/>
    <w:rsid w:val="009622E6"/>
    <w:rsid w:val="00965A91"/>
    <w:rsid w:val="0096637E"/>
    <w:rsid w:val="00972B15"/>
    <w:rsid w:val="00977CBF"/>
    <w:rsid w:val="009867AB"/>
    <w:rsid w:val="0099125C"/>
    <w:rsid w:val="00995D3D"/>
    <w:rsid w:val="009968D4"/>
    <w:rsid w:val="009A3485"/>
    <w:rsid w:val="009A46C9"/>
    <w:rsid w:val="009A6F84"/>
    <w:rsid w:val="009B1848"/>
    <w:rsid w:val="009B3966"/>
    <w:rsid w:val="009C1E0B"/>
    <w:rsid w:val="009C611E"/>
    <w:rsid w:val="009D411F"/>
    <w:rsid w:val="009D6F1D"/>
    <w:rsid w:val="009F23C9"/>
    <w:rsid w:val="009F31FE"/>
    <w:rsid w:val="009F6BF0"/>
    <w:rsid w:val="00A01439"/>
    <w:rsid w:val="00A053E1"/>
    <w:rsid w:val="00A12C99"/>
    <w:rsid w:val="00A17289"/>
    <w:rsid w:val="00A17782"/>
    <w:rsid w:val="00A2071C"/>
    <w:rsid w:val="00A35D17"/>
    <w:rsid w:val="00A47F3D"/>
    <w:rsid w:val="00A5297F"/>
    <w:rsid w:val="00A53C30"/>
    <w:rsid w:val="00A64CE3"/>
    <w:rsid w:val="00A64DE0"/>
    <w:rsid w:val="00A662E5"/>
    <w:rsid w:val="00A67F37"/>
    <w:rsid w:val="00A75241"/>
    <w:rsid w:val="00A75901"/>
    <w:rsid w:val="00A90CF1"/>
    <w:rsid w:val="00A963BD"/>
    <w:rsid w:val="00AB017F"/>
    <w:rsid w:val="00AB040B"/>
    <w:rsid w:val="00AB6CFB"/>
    <w:rsid w:val="00AB7A2B"/>
    <w:rsid w:val="00AC45FB"/>
    <w:rsid w:val="00AC509F"/>
    <w:rsid w:val="00AC63B2"/>
    <w:rsid w:val="00AE40AD"/>
    <w:rsid w:val="00AF5FDD"/>
    <w:rsid w:val="00B02228"/>
    <w:rsid w:val="00B02EF5"/>
    <w:rsid w:val="00B031F9"/>
    <w:rsid w:val="00B13AAB"/>
    <w:rsid w:val="00B15CEA"/>
    <w:rsid w:val="00B20D7E"/>
    <w:rsid w:val="00B2187D"/>
    <w:rsid w:val="00B377AD"/>
    <w:rsid w:val="00B41950"/>
    <w:rsid w:val="00B420F1"/>
    <w:rsid w:val="00B45141"/>
    <w:rsid w:val="00B457E8"/>
    <w:rsid w:val="00B46277"/>
    <w:rsid w:val="00B571F9"/>
    <w:rsid w:val="00B61FD7"/>
    <w:rsid w:val="00B711DB"/>
    <w:rsid w:val="00B71D46"/>
    <w:rsid w:val="00B72F21"/>
    <w:rsid w:val="00B75326"/>
    <w:rsid w:val="00B83D06"/>
    <w:rsid w:val="00B879AD"/>
    <w:rsid w:val="00B93719"/>
    <w:rsid w:val="00B947D2"/>
    <w:rsid w:val="00BA0F81"/>
    <w:rsid w:val="00BA4643"/>
    <w:rsid w:val="00BA6A96"/>
    <w:rsid w:val="00BB6B55"/>
    <w:rsid w:val="00BB7810"/>
    <w:rsid w:val="00BC70F9"/>
    <w:rsid w:val="00BD0DE8"/>
    <w:rsid w:val="00BD33CB"/>
    <w:rsid w:val="00BE664B"/>
    <w:rsid w:val="00BF4F70"/>
    <w:rsid w:val="00BF5FE4"/>
    <w:rsid w:val="00C01AD9"/>
    <w:rsid w:val="00C0304A"/>
    <w:rsid w:val="00C046A7"/>
    <w:rsid w:val="00C05FFB"/>
    <w:rsid w:val="00C07282"/>
    <w:rsid w:val="00C11B4A"/>
    <w:rsid w:val="00C120B9"/>
    <w:rsid w:val="00C2010B"/>
    <w:rsid w:val="00C234E0"/>
    <w:rsid w:val="00C33A44"/>
    <w:rsid w:val="00C407D3"/>
    <w:rsid w:val="00C46A66"/>
    <w:rsid w:val="00C50871"/>
    <w:rsid w:val="00C545B9"/>
    <w:rsid w:val="00C55AB6"/>
    <w:rsid w:val="00C55BE0"/>
    <w:rsid w:val="00C724C0"/>
    <w:rsid w:val="00C75E7D"/>
    <w:rsid w:val="00C825EF"/>
    <w:rsid w:val="00C83B6D"/>
    <w:rsid w:val="00C85F9C"/>
    <w:rsid w:val="00C865C2"/>
    <w:rsid w:val="00C92F9D"/>
    <w:rsid w:val="00C93EDA"/>
    <w:rsid w:val="00CA1135"/>
    <w:rsid w:val="00CA3F51"/>
    <w:rsid w:val="00CA4231"/>
    <w:rsid w:val="00CA445C"/>
    <w:rsid w:val="00CB4879"/>
    <w:rsid w:val="00CB5C71"/>
    <w:rsid w:val="00CB617F"/>
    <w:rsid w:val="00CC0FA6"/>
    <w:rsid w:val="00CC187D"/>
    <w:rsid w:val="00CC18F4"/>
    <w:rsid w:val="00CD29B1"/>
    <w:rsid w:val="00CD3524"/>
    <w:rsid w:val="00CD45F2"/>
    <w:rsid w:val="00CE3B6C"/>
    <w:rsid w:val="00CF78D2"/>
    <w:rsid w:val="00D00692"/>
    <w:rsid w:val="00D21098"/>
    <w:rsid w:val="00D30977"/>
    <w:rsid w:val="00D335EF"/>
    <w:rsid w:val="00D4640F"/>
    <w:rsid w:val="00D63CB4"/>
    <w:rsid w:val="00D674D6"/>
    <w:rsid w:val="00D73C7F"/>
    <w:rsid w:val="00D84656"/>
    <w:rsid w:val="00D8500F"/>
    <w:rsid w:val="00D85155"/>
    <w:rsid w:val="00D86D94"/>
    <w:rsid w:val="00D9147E"/>
    <w:rsid w:val="00D9518C"/>
    <w:rsid w:val="00DA3109"/>
    <w:rsid w:val="00DA6A7D"/>
    <w:rsid w:val="00DB0031"/>
    <w:rsid w:val="00DB4D64"/>
    <w:rsid w:val="00DC010D"/>
    <w:rsid w:val="00DC10E6"/>
    <w:rsid w:val="00DC5DD6"/>
    <w:rsid w:val="00DD3A31"/>
    <w:rsid w:val="00DE3848"/>
    <w:rsid w:val="00DE62C0"/>
    <w:rsid w:val="00DE7453"/>
    <w:rsid w:val="00DF28BF"/>
    <w:rsid w:val="00E049D7"/>
    <w:rsid w:val="00E05D00"/>
    <w:rsid w:val="00E16963"/>
    <w:rsid w:val="00E2241F"/>
    <w:rsid w:val="00E271BA"/>
    <w:rsid w:val="00E30279"/>
    <w:rsid w:val="00E3053F"/>
    <w:rsid w:val="00E3743C"/>
    <w:rsid w:val="00E43342"/>
    <w:rsid w:val="00E53454"/>
    <w:rsid w:val="00E550B7"/>
    <w:rsid w:val="00E552DC"/>
    <w:rsid w:val="00E64B2B"/>
    <w:rsid w:val="00E66880"/>
    <w:rsid w:val="00E720AB"/>
    <w:rsid w:val="00E74891"/>
    <w:rsid w:val="00E77142"/>
    <w:rsid w:val="00E7751C"/>
    <w:rsid w:val="00EA4AC1"/>
    <w:rsid w:val="00EB05DB"/>
    <w:rsid w:val="00EB5FE5"/>
    <w:rsid w:val="00EC6425"/>
    <w:rsid w:val="00EE1683"/>
    <w:rsid w:val="00EF2154"/>
    <w:rsid w:val="00EF5C8F"/>
    <w:rsid w:val="00F018DB"/>
    <w:rsid w:val="00F01EE8"/>
    <w:rsid w:val="00F02E88"/>
    <w:rsid w:val="00F0364E"/>
    <w:rsid w:val="00F165E9"/>
    <w:rsid w:val="00F2343D"/>
    <w:rsid w:val="00F23987"/>
    <w:rsid w:val="00F23E11"/>
    <w:rsid w:val="00F3630E"/>
    <w:rsid w:val="00F40898"/>
    <w:rsid w:val="00F42FDF"/>
    <w:rsid w:val="00F45421"/>
    <w:rsid w:val="00F46729"/>
    <w:rsid w:val="00F53CD5"/>
    <w:rsid w:val="00F56DDA"/>
    <w:rsid w:val="00F637ED"/>
    <w:rsid w:val="00F71D83"/>
    <w:rsid w:val="00F72DFF"/>
    <w:rsid w:val="00F74C5E"/>
    <w:rsid w:val="00F754BF"/>
    <w:rsid w:val="00FA3B41"/>
    <w:rsid w:val="00FA7428"/>
    <w:rsid w:val="00FB109B"/>
    <w:rsid w:val="00FD1148"/>
    <w:rsid w:val="00FD3208"/>
    <w:rsid w:val="00FD37F9"/>
    <w:rsid w:val="00FD6A30"/>
    <w:rsid w:val="00FE5306"/>
    <w:rsid w:val="00FE543C"/>
    <w:rsid w:val="00FE68DE"/>
    <w:rsid w:val="00FE75AC"/>
    <w:rsid w:val="00FF2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603836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BF2"/>
    <w:rPr>
      <w:rFonts w:ascii="Cambria" w:eastAsia="MS Mincho" w:hAnsi="Cambria" w:cs="Times New Roman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4E6CF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E6CF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nfasis">
    <w:name w:val="Emphasis"/>
    <w:aliases w:val="Titulillo"/>
    <w:autoRedefine/>
    <w:uiPriority w:val="20"/>
    <w:qFormat/>
    <w:rsid w:val="008B67E4"/>
    <w:rPr>
      <w:rFonts w:asciiTheme="majorHAnsi" w:hAnsiTheme="majorHAnsi"/>
      <w:b w:val="0"/>
      <w:i/>
      <w:color w:val="auto"/>
      <w:sz w:val="24"/>
    </w:rPr>
  </w:style>
  <w:style w:type="character" w:styleId="nfasisintenso">
    <w:name w:val="Intense Emphasis"/>
    <w:basedOn w:val="Fuentedeprrafopredeter"/>
    <w:uiPriority w:val="21"/>
    <w:qFormat/>
    <w:rsid w:val="008B67E4"/>
    <w:rPr>
      <w:b/>
      <w:bCs/>
      <w:i/>
      <w:iCs/>
      <w:color w:val="4F81BD" w:themeColor="accent1"/>
    </w:rPr>
  </w:style>
  <w:style w:type="paragraph" w:customStyle="1" w:styleId="ttulo1tesis">
    <w:name w:val="título 1 tesis"/>
    <w:basedOn w:val="Ttulo1"/>
    <w:qFormat/>
    <w:rsid w:val="004E6CFB"/>
  </w:style>
  <w:style w:type="paragraph" w:customStyle="1" w:styleId="ghdgzxyhx">
    <w:name w:val="ghdgzxyhx"/>
    <w:basedOn w:val="Subttulo"/>
    <w:qFormat/>
    <w:rsid w:val="004E6CFB"/>
  </w:style>
  <w:style w:type="paragraph" w:styleId="Subttulo">
    <w:name w:val="Subtitle"/>
    <w:basedOn w:val="Normal"/>
    <w:next w:val="Normal"/>
    <w:link w:val="SubttuloCar"/>
    <w:uiPriority w:val="11"/>
    <w:qFormat/>
    <w:rsid w:val="004E6C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4E6CFB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NormalWeb">
    <w:name w:val="Normal (Web)"/>
    <w:basedOn w:val="Normal"/>
    <w:uiPriority w:val="99"/>
    <w:semiHidden/>
    <w:unhideWhenUsed/>
    <w:rsid w:val="006D3B25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2F1F2D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2F1F2D"/>
    <w:rPr>
      <w:rFonts w:ascii="Tahoma" w:hAnsi="Tahoma" w:cs="Tahoma"/>
      <w:sz w:val="16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F1F2D"/>
    <w:rPr>
      <w:rFonts w:ascii="Tahoma" w:eastAsia="MS Mincho" w:hAnsi="Tahoma" w:cs="Tahoma"/>
      <w:sz w:val="16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F1F2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F1F2D"/>
    <w:rPr>
      <w:rFonts w:ascii="Tahoma" w:eastAsia="MS Mincho" w:hAnsi="Tahoma" w:cs="Tahoma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F1F2D"/>
    <w:rPr>
      <w:rFonts w:ascii="Lucida Grande" w:hAnsi="Lucida Grande" w:cs="Lucida Grande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1F2D"/>
    <w:rPr>
      <w:rFonts w:ascii="Lucida Grande" w:eastAsia="MS Mincho" w:hAnsi="Lucida Grande" w:cs="Lucida Grande"/>
      <w:sz w:val="18"/>
      <w:szCs w:val="18"/>
      <w:lang w:val="en-US"/>
    </w:rPr>
  </w:style>
  <w:style w:type="paragraph" w:styleId="Prrafodelista">
    <w:name w:val="List Paragraph"/>
    <w:basedOn w:val="Normal"/>
    <w:uiPriority w:val="34"/>
    <w:qFormat/>
    <w:rsid w:val="00421F73"/>
    <w:pPr>
      <w:ind w:left="720"/>
      <w:contextualSpacing/>
    </w:pPr>
    <w:rPr>
      <w:rFonts w:ascii="Times New Roman" w:eastAsiaTheme="minorEastAsia" w:hAnsi="Times New Roman"/>
      <w:sz w:val="20"/>
      <w:szCs w:val="20"/>
      <w:lang w:val="es-ES"/>
    </w:rPr>
  </w:style>
  <w:style w:type="character" w:customStyle="1" w:styleId="apple-converted-space">
    <w:name w:val="apple-converted-space"/>
    <w:basedOn w:val="Fuentedeprrafopredeter"/>
    <w:rsid w:val="004A3BF2"/>
  </w:style>
  <w:style w:type="paragraph" w:styleId="Revisin">
    <w:name w:val="Revision"/>
    <w:hidden/>
    <w:uiPriority w:val="99"/>
    <w:semiHidden/>
    <w:rsid w:val="00107376"/>
    <w:rPr>
      <w:rFonts w:ascii="Cambria" w:eastAsia="MS Mincho" w:hAnsi="Cambria" w:cs="Times New Roman"/>
      <w:lang w:val="en-GB"/>
    </w:rPr>
  </w:style>
  <w:style w:type="character" w:styleId="Hipervnculo">
    <w:name w:val="Hyperlink"/>
    <w:basedOn w:val="Fuentedeprrafopredeter"/>
    <w:uiPriority w:val="99"/>
    <w:semiHidden/>
    <w:unhideWhenUsed/>
    <w:rsid w:val="005E1940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E1940"/>
    <w:rPr>
      <w:color w:val="800080"/>
      <w:u w:val="single"/>
    </w:rPr>
  </w:style>
  <w:style w:type="paragraph" w:customStyle="1" w:styleId="xl63">
    <w:name w:val="xl63"/>
    <w:basedOn w:val="Normal"/>
    <w:rsid w:val="005E1940"/>
    <w:pPr>
      <w:spacing w:before="100" w:beforeAutospacing="1" w:after="100" w:afterAutospacing="1"/>
    </w:pPr>
    <w:rPr>
      <w:rFonts w:eastAsiaTheme="minorEastAsia"/>
      <w:sz w:val="20"/>
      <w:szCs w:val="20"/>
      <w:lang w:val="es-ES"/>
    </w:rPr>
  </w:style>
  <w:style w:type="paragraph" w:customStyle="1" w:styleId="xl64">
    <w:name w:val="xl64"/>
    <w:basedOn w:val="Normal"/>
    <w:rsid w:val="005E1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Theme="minorEastAsia"/>
      <w:sz w:val="20"/>
      <w:szCs w:val="20"/>
      <w:lang w:val="es-ES"/>
    </w:rPr>
  </w:style>
  <w:style w:type="paragraph" w:customStyle="1" w:styleId="xl65">
    <w:name w:val="xl65"/>
    <w:basedOn w:val="Normal"/>
    <w:rsid w:val="005E1940"/>
    <w:pPr>
      <w:spacing w:before="100" w:beforeAutospacing="1" w:after="100" w:afterAutospacing="1"/>
    </w:pPr>
    <w:rPr>
      <w:rFonts w:eastAsiaTheme="minorEastAsia"/>
      <w:sz w:val="20"/>
      <w:szCs w:val="20"/>
      <w:lang w:val="es-ES"/>
    </w:rPr>
  </w:style>
  <w:style w:type="paragraph" w:customStyle="1" w:styleId="xl66">
    <w:name w:val="xl66"/>
    <w:basedOn w:val="Normal"/>
    <w:rsid w:val="005E1940"/>
    <w:pPr>
      <w:pBdr>
        <w:bottom w:val="single" w:sz="4" w:space="0" w:color="auto"/>
      </w:pBdr>
      <w:spacing w:before="100" w:beforeAutospacing="1" w:after="100" w:afterAutospacing="1"/>
    </w:pPr>
    <w:rPr>
      <w:rFonts w:eastAsiaTheme="minorEastAsia"/>
      <w:sz w:val="20"/>
      <w:szCs w:val="20"/>
      <w:lang w:val="es-ES"/>
    </w:rPr>
  </w:style>
  <w:style w:type="paragraph" w:customStyle="1" w:styleId="xl67">
    <w:name w:val="xl67"/>
    <w:basedOn w:val="Normal"/>
    <w:rsid w:val="005E1940"/>
    <w:pPr>
      <w:pBdr>
        <w:bottom w:val="single" w:sz="4" w:space="0" w:color="auto"/>
      </w:pBdr>
      <w:spacing w:before="100" w:beforeAutospacing="1" w:after="100" w:afterAutospacing="1"/>
    </w:pPr>
    <w:rPr>
      <w:rFonts w:eastAsiaTheme="minorEastAsia"/>
      <w:sz w:val="20"/>
      <w:szCs w:val="20"/>
      <w:lang w:val="es-ES"/>
    </w:rPr>
  </w:style>
  <w:style w:type="table" w:styleId="Tablaconcuadrcula">
    <w:name w:val="Table Grid"/>
    <w:basedOn w:val="Tablanormal"/>
    <w:uiPriority w:val="59"/>
    <w:rsid w:val="005E19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BF2"/>
    <w:rPr>
      <w:rFonts w:ascii="Cambria" w:eastAsia="MS Mincho" w:hAnsi="Cambria" w:cs="Times New Roman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4E6CF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E6CF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nfasis">
    <w:name w:val="Emphasis"/>
    <w:aliases w:val="Titulillo"/>
    <w:autoRedefine/>
    <w:uiPriority w:val="20"/>
    <w:qFormat/>
    <w:rsid w:val="008B67E4"/>
    <w:rPr>
      <w:rFonts w:asciiTheme="majorHAnsi" w:hAnsiTheme="majorHAnsi"/>
      <w:b w:val="0"/>
      <w:i/>
      <w:color w:val="auto"/>
      <w:sz w:val="24"/>
    </w:rPr>
  </w:style>
  <w:style w:type="character" w:styleId="nfasisintenso">
    <w:name w:val="Intense Emphasis"/>
    <w:basedOn w:val="Fuentedeprrafopredeter"/>
    <w:uiPriority w:val="21"/>
    <w:qFormat/>
    <w:rsid w:val="008B67E4"/>
    <w:rPr>
      <w:b/>
      <w:bCs/>
      <w:i/>
      <w:iCs/>
      <w:color w:val="4F81BD" w:themeColor="accent1"/>
    </w:rPr>
  </w:style>
  <w:style w:type="paragraph" w:customStyle="1" w:styleId="ttulo1tesis">
    <w:name w:val="título 1 tesis"/>
    <w:basedOn w:val="Ttulo1"/>
    <w:qFormat/>
    <w:rsid w:val="004E6CFB"/>
  </w:style>
  <w:style w:type="paragraph" w:customStyle="1" w:styleId="ghdgzxyhx">
    <w:name w:val="ghdgzxyhx"/>
    <w:basedOn w:val="Subttulo"/>
    <w:qFormat/>
    <w:rsid w:val="004E6CFB"/>
  </w:style>
  <w:style w:type="paragraph" w:styleId="Subttulo">
    <w:name w:val="Subtitle"/>
    <w:basedOn w:val="Normal"/>
    <w:next w:val="Normal"/>
    <w:link w:val="SubttuloCar"/>
    <w:uiPriority w:val="11"/>
    <w:qFormat/>
    <w:rsid w:val="004E6C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4E6CFB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NormalWeb">
    <w:name w:val="Normal (Web)"/>
    <w:basedOn w:val="Normal"/>
    <w:uiPriority w:val="99"/>
    <w:semiHidden/>
    <w:unhideWhenUsed/>
    <w:rsid w:val="006D3B25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2F1F2D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2F1F2D"/>
    <w:rPr>
      <w:rFonts w:ascii="Tahoma" w:hAnsi="Tahoma" w:cs="Tahoma"/>
      <w:sz w:val="16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F1F2D"/>
    <w:rPr>
      <w:rFonts w:ascii="Tahoma" w:eastAsia="MS Mincho" w:hAnsi="Tahoma" w:cs="Tahoma"/>
      <w:sz w:val="16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F1F2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F1F2D"/>
    <w:rPr>
      <w:rFonts w:ascii="Tahoma" w:eastAsia="MS Mincho" w:hAnsi="Tahoma" w:cs="Tahoma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F1F2D"/>
    <w:rPr>
      <w:rFonts w:ascii="Lucida Grande" w:hAnsi="Lucida Grande" w:cs="Lucida Grande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1F2D"/>
    <w:rPr>
      <w:rFonts w:ascii="Lucida Grande" w:eastAsia="MS Mincho" w:hAnsi="Lucida Grande" w:cs="Lucida Grande"/>
      <w:sz w:val="18"/>
      <w:szCs w:val="18"/>
      <w:lang w:val="en-US"/>
    </w:rPr>
  </w:style>
  <w:style w:type="paragraph" w:styleId="Prrafodelista">
    <w:name w:val="List Paragraph"/>
    <w:basedOn w:val="Normal"/>
    <w:uiPriority w:val="34"/>
    <w:qFormat/>
    <w:rsid w:val="00421F73"/>
    <w:pPr>
      <w:ind w:left="720"/>
      <w:contextualSpacing/>
    </w:pPr>
    <w:rPr>
      <w:rFonts w:ascii="Times New Roman" w:eastAsiaTheme="minorEastAsia" w:hAnsi="Times New Roman"/>
      <w:sz w:val="20"/>
      <w:szCs w:val="20"/>
      <w:lang w:val="es-ES"/>
    </w:rPr>
  </w:style>
  <w:style w:type="character" w:customStyle="1" w:styleId="apple-converted-space">
    <w:name w:val="apple-converted-space"/>
    <w:basedOn w:val="Fuentedeprrafopredeter"/>
    <w:rsid w:val="004A3BF2"/>
  </w:style>
  <w:style w:type="paragraph" w:styleId="Revisin">
    <w:name w:val="Revision"/>
    <w:hidden/>
    <w:uiPriority w:val="99"/>
    <w:semiHidden/>
    <w:rsid w:val="00107376"/>
    <w:rPr>
      <w:rFonts w:ascii="Cambria" w:eastAsia="MS Mincho" w:hAnsi="Cambria" w:cs="Times New Roman"/>
      <w:lang w:val="en-GB"/>
    </w:rPr>
  </w:style>
  <w:style w:type="character" w:styleId="Hipervnculo">
    <w:name w:val="Hyperlink"/>
    <w:basedOn w:val="Fuentedeprrafopredeter"/>
    <w:uiPriority w:val="99"/>
    <w:semiHidden/>
    <w:unhideWhenUsed/>
    <w:rsid w:val="005E1940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E1940"/>
    <w:rPr>
      <w:color w:val="800080"/>
      <w:u w:val="single"/>
    </w:rPr>
  </w:style>
  <w:style w:type="paragraph" w:customStyle="1" w:styleId="xl63">
    <w:name w:val="xl63"/>
    <w:basedOn w:val="Normal"/>
    <w:rsid w:val="005E1940"/>
    <w:pPr>
      <w:spacing w:before="100" w:beforeAutospacing="1" w:after="100" w:afterAutospacing="1"/>
    </w:pPr>
    <w:rPr>
      <w:rFonts w:eastAsiaTheme="minorEastAsia"/>
      <w:sz w:val="20"/>
      <w:szCs w:val="20"/>
      <w:lang w:val="es-ES"/>
    </w:rPr>
  </w:style>
  <w:style w:type="paragraph" w:customStyle="1" w:styleId="xl64">
    <w:name w:val="xl64"/>
    <w:basedOn w:val="Normal"/>
    <w:rsid w:val="005E1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Theme="minorEastAsia"/>
      <w:sz w:val="20"/>
      <w:szCs w:val="20"/>
      <w:lang w:val="es-ES"/>
    </w:rPr>
  </w:style>
  <w:style w:type="paragraph" w:customStyle="1" w:styleId="xl65">
    <w:name w:val="xl65"/>
    <w:basedOn w:val="Normal"/>
    <w:rsid w:val="005E1940"/>
    <w:pPr>
      <w:spacing w:before="100" w:beforeAutospacing="1" w:after="100" w:afterAutospacing="1"/>
    </w:pPr>
    <w:rPr>
      <w:rFonts w:eastAsiaTheme="minorEastAsia"/>
      <w:sz w:val="20"/>
      <w:szCs w:val="20"/>
      <w:lang w:val="es-ES"/>
    </w:rPr>
  </w:style>
  <w:style w:type="paragraph" w:customStyle="1" w:styleId="xl66">
    <w:name w:val="xl66"/>
    <w:basedOn w:val="Normal"/>
    <w:rsid w:val="005E1940"/>
    <w:pPr>
      <w:pBdr>
        <w:bottom w:val="single" w:sz="4" w:space="0" w:color="auto"/>
      </w:pBdr>
      <w:spacing w:before="100" w:beforeAutospacing="1" w:after="100" w:afterAutospacing="1"/>
    </w:pPr>
    <w:rPr>
      <w:rFonts w:eastAsiaTheme="minorEastAsia"/>
      <w:sz w:val="20"/>
      <w:szCs w:val="20"/>
      <w:lang w:val="es-ES"/>
    </w:rPr>
  </w:style>
  <w:style w:type="paragraph" w:customStyle="1" w:styleId="xl67">
    <w:name w:val="xl67"/>
    <w:basedOn w:val="Normal"/>
    <w:rsid w:val="005E1940"/>
    <w:pPr>
      <w:pBdr>
        <w:bottom w:val="single" w:sz="4" w:space="0" w:color="auto"/>
      </w:pBdr>
      <w:spacing w:before="100" w:beforeAutospacing="1" w:after="100" w:afterAutospacing="1"/>
    </w:pPr>
    <w:rPr>
      <w:rFonts w:eastAsiaTheme="minorEastAsia"/>
      <w:sz w:val="20"/>
      <w:szCs w:val="20"/>
      <w:lang w:val="es-ES"/>
    </w:rPr>
  </w:style>
  <w:style w:type="table" w:styleId="Tablaconcuadrcula">
    <w:name w:val="Table Grid"/>
    <w:basedOn w:val="Tablanormal"/>
    <w:uiPriority w:val="59"/>
    <w:rsid w:val="005E19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1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emf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1/relationships/commentsExtended" Target="commentsExtended.xml"/><Relationship Id="rId17" Type="http://schemas.microsoft.com/office/2016/09/relationships/commentsIds" Target="commentsIds.xml"/><Relationship Id="rId1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0</Pages>
  <Words>1480</Words>
  <Characters>8145</Characters>
  <Application>Microsoft Macintosh Word</Application>
  <DocSecurity>0</DocSecurity>
  <Lines>67</Lines>
  <Paragraphs>1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ujitsu UTELT2B</Company>
  <LinksUpToDate>false</LinksUpToDate>
  <CharactersWithSpaces>9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Santamaría</dc:creator>
  <cp:lastModifiedBy>Fernando Santamaría</cp:lastModifiedBy>
  <cp:revision>44</cp:revision>
  <dcterms:created xsi:type="dcterms:W3CDTF">2019-01-22T10:32:00Z</dcterms:created>
  <dcterms:modified xsi:type="dcterms:W3CDTF">2019-08-05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uropean-respiratory-journal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heart-journal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Id 2_1">
    <vt:lpwstr>http://www.zotero.org/styles/american-physiological-society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annual-reviews-author-date</vt:lpwstr>
  </property>
  <property fmtid="{D5CDD505-2E9C-101B-9397-08002B2CF9AE}" pid="9" name="Mendeley Recent Style Id 5_1">
    <vt:lpwstr>http://www.zotero.org/styles/european-respiratory-journal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national-library-of-medicine</vt:lpwstr>
  </property>
  <property fmtid="{D5CDD505-2E9C-101B-9397-08002B2CF9AE}" pid="12" name="Mendeley Recent Style Id 8_1">
    <vt:lpwstr>http://www.zotero.org/styles/plos-one</vt:lpwstr>
  </property>
  <property fmtid="{D5CDD505-2E9C-101B-9397-08002B2CF9AE}" pid="13" name="Mendeley Recent Style Id 9_1">
    <vt:lpwstr>http://www.zotero.org/styles/springer-vancouver</vt:lpwstr>
  </property>
  <property fmtid="{D5CDD505-2E9C-101B-9397-08002B2CF9AE}" pid="14" name="Mendeley Recent Style Name 0_1">
    <vt:lpwstr>American Heart Journal</vt:lpwstr>
  </property>
  <property fmtid="{D5CDD505-2E9C-101B-9397-08002B2CF9AE}" pid="15" name="Mendeley Recent Style Name 1_1">
    <vt:lpwstr>American Medical Association</vt:lpwstr>
  </property>
  <property fmtid="{D5CDD505-2E9C-101B-9397-08002B2CF9AE}" pid="16" name="Mendeley Recent Style Name 2_1">
    <vt:lpwstr>American Physiological Society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Annual Reviews (author-date)</vt:lpwstr>
  </property>
  <property fmtid="{D5CDD505-2E9C-101B-9397-08002B2CF9AE}" pid="19" name="Mendeley Recent Style Name 5_1">
    <vt:lpwstr>European Respiratory Journal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National Library of Medici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Name 9_1">
    <vt:lpwstr>Springer Vancouver</vt:lpwstr>
  </property>
  <property fmtid="{D5CDD505-2E9C-101B-9397-08002B2CF9AE}" pid="24" name="Mendeley Unique User Id_1">
    <vt:lpwstr>770ca865-c862-39e1-9e80-ae7004217462</vt:lpwstr>
  </property>
  <property fmtid="{D5CDD505-2E9C-101B-9397-08002B2CF9AE}" pid="25" name="UseTimer">
    <vt:bool>true</vt:bool>
  </property>
  <property fmtid="{D5CDD505-2E9C-101B-9397-08002B2CF9AE}" pid="26" name="LastTick">
    <vt:r8>43480.6369560185</vt:r8>
  </property>
  <property fmtid="{D5CDD505-2E9C-101B-9397-08002B2CF9AE}" pid="27" name="EditTimer">
    <vt:i4>5005</vt:i4>
  </property>
</Properties>
</file>